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5EA3D4" w14:textId="5A0DC63B" w:rsidR="00AD76F8" w:rsidRPr="00E10694" w:rsidRDefault="00AD76F8" w:rsidP="00AD76F8">
      <w:r w:rsidRPr="00E10694">
        <w:t xml:space="preserve">Supplementary Table </w:t>
      </w:r>
      <w:r w:rsidR="00B56F09">
        <w:t>4</w:t>
      </w:r>
      <w:r w:rsidRPr="00E10694">
        <w:t xml:space="preserve"> </w:t>
      </w:r>
      <w:r w:rsidRPr="00E10694">
        <w:rPr>
          <w:rStyle w:val="CommentReference"/>
        </w:rPr>
        <w:t xml:space="preserve">- </w:t>
      </w:r>
      <w:r w:rsidRPr="00E10694">
        <w:t xml:space="preserve">The STORMS checklist. </w:t>
      </w:r>
      <w:r w:rsidRPr="00E10694">
        <w:rPr>
          <w:rFonts w:eastAsia="Calibri"/>
          <w:sz w:val="24"/>
          <w:szCs w:val="24"/>
        </w:rPr>
        <w:t xml:space="preserve"> An editable version for adaptation and inclusion in publications is available from </w:t>
      </w:r>
      <w:hyperlink r:id="rId4">
        <w:r w:rsidRPr="00E10694">
          <w:rPr>
            <w:rFonts w:eastAsia="Calibri"/>
            <w:color w:val="1155CC"/>
            <w:sz w:val="24"/>
            <w:szCs w:val="24"/>
            <w:u w:val="single"/>
          </w:rPr>
          <w:t>https://stormsmicrobiome.org</w:t>
        </w:r>
      </w:hyperlink>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rsidRPr="00E10694" w14:paraId="4E8F95A6" w14:textId="77777777" w:rsidTr="00573958">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Pr="00E10694" w:rsidRDefault="00AD76F8" w:rsidP="00573958">
            <w:pPr>
              <w:jc w:val="center"/>
              <w:rPr>
                <w:sz w:val="20"/>
                <w:szCs w:val="20"/>
              </w:rPr>
            </w:pPr>
            <w:r w:rsidRPr="00E10694">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Pr="00E10694" w:rsidRDefault="00AD76F8" w:rsidP="00573958">
            <w:pPr>
              <w:rPr>
                <w:sz w:val="20"/>
                <w:szCs w:val="20"/>
              </w:rPr>
            </w:pPr>
            <w:r w:rsidRPr="00E10694">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Pr="00E10694" w:rsidRDefault="00AD76F8" w:rsidP="00573958">
            <w:pPr>
              <w:rPr>
                <w:sz w:val="20"/>
                <w:szCs w:val="20"/>
              </w:rPr>
            </w:pPr>
            <w:r w:rsidRPr="00E10694">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Pr="00E10694" w:rsidRDefault="00AD76F8" w:rsidP="00573958">
            <w:pPr>
              <w:rPr>
                <w:sz w:val="20"/>
                <w:szCs w:val="20"/>
              </w:rPr>
            </w:pPr>
            <w:r w:rsidRPr="00E10694">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Pr="00E10694" w:rsidRDefault="00AD76F8" w:rsidP="00573958">
            <w:pPr>
              <w:rPr>
                <w:sz w:val="20"/>
                <w:szCs w:val="20"/>
              </w:rPr>
            </w:pPr>
            <w:r w:rsidRPr="00E10694">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Pr="00E10694" w:rsidRDefault="00AD76F8" w:rsidP="00573958">
            <w:pPr>
              <w:rPr>
                <w:sz w:val="20"/>
                <w:szCs w:val="20"/>
              </w:rPr>
            </w:pPr>
            <w:r w:rsidRPr="00E10694">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Pr="00E10694" w:rsidRDefault="00AD76F8" w:rsidP="00573958">
            <w:pPr>
              <w:rPr>
                <w:sz w:val="20"/>
                <w:szCs w:val="20"/>
              </w:rPr>
            </w:pPr>
            <w:r w:rsidRPr="00E10694">
              <w:rPr>
                <w:sz w:val="20"/>
                <w:szCs w:val="20"/>
              </w:rPr>
              <w:t>Comments or location in manuscript</w:t>
            </w:r>
          </w:p>
        </w:tc>
      </w:tr>
      <w:tr w:rsidR="00AD76F8" w:rsidRPr="00E10694" w14:paraId="6C08ED25" w14:textId="77777777" w:rsidTr="00573958">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Pr="00E10694" w:rsidRDefault="00AD76F8" w:rsidP="00573958">
            <w:pPr>
              <w:rPr>
                <w:sz w:val="20"/>
                <w:szCs w:val="20"/>
              </w:rPr>
            </w:pPr>
            <w:r w:rsidRPr="00E10694">
              <w:rPr>
                <w:b/>
                <w:sz w:val="28"/>
                <w:szCs w:val="28"/>
              </w:rPr>
              <w:t>Abstract</w:t>
            </w:r>
          </w:p>
        </w:tc>
      </w:tr>
      <w:tr w:rsidR="00AD76F8" w:rsidRPr="00E10694" w14:paraId="2951B2AE"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Pr="00E10694" w:rsidRDefault="00AD76F8" w:rsidP="00573958">
            <w:pPr>
              <w:jc w:val="center"/>
              <w:rPr>
                <w:sz w:val="20"/>
                <w:szCs w:val="20"/>
              </w:rPr>
            </w:pPr>
            <w:r w:rsidRPr="00E10694">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Pr="00E10694" w:rsidRDefault="00AD76F8" w:rsidP="00573958">
            <w:pPr>
              <w:rPr>
                <w:sz w:val="20"/>
                <w:szCs w:val="20"/>
              </w:rPr>
            </w:pPr>
            <w:r w:rsidRPr="00E10694">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Pr="00E10694" w:rsidRDefault="00AD76F8" w:rsidP="00573958">
            <w:pPr>
              <w:rPr>
                <w:sz w:val="20"/>
                <w:szCs w:val="20"/>
              </w:rPr>
            </w:pPr>
            <w:r w:rsidRPr="00E10694">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Pr="00E10694" w:rsidRDefault="00AD76F8" w:rsidP="00573958">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045C075E" w:rsidR="00AD76F8" w:rsidRPr="00E10694" w:rsidRDefault="00573958"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72184FAD" w:rsidR="00AD76F8" w:rsidRPr="00E10694" w:rsidRDefault="00E10694" w:rsidP="00573958">
            <w:pPr>
              <w:rPr>
                <w:sz w:val="20"/>
                <w:szCs w:val="20"/>
              </w:rPr>
            </w:pPr>
            <w:r w:rsidRPr="00E10694">
              <w:rPr>
                <w:sz w:val="20"/>
                <w:szCs w:val="20"/>
              </w:rPr>
              <w:t>Page 2</w:t>
            </w:r>
          </w:p>
        </w:tc>
      </w:tr>
      <w:tr w:rsidR="00AD76F8" w:rsidRPr="00E10694" w14:paraId="476378C6" w14:textId="77777777" w:rsidTr="00573958">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Pr="00E10694" w:rsidRDefault="00AD76F8" w:rsidP="00573958">
            <w:pPr>
              <w:jc w:val="center"/>
              <w:rPr>
                <w:sz w:val="20"/>
                <w:szCs w:val="20"/>
              </w:rPr>
            </w:pPr>
            <w:r w:rsidRPr="00E10694">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Pr="00E10694" w:rsidRDefault="00AD76F8" w:rsidP="00573958">
            <w:pPr>
              <w:rPr>
                <w:sz w:val="20"/>
                <w:szCs w:val="20"/>
              </w:rPr>
            </w:pPr>
            <w:r w:rsidRPr="00E10694">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AD76F8" w:rsidRPr="00E10694" w:rsidRDefault="00AD76F8" w:rsidP="00573958">
            <w:pPr>
              <w:rPr>
                <w:sz w:val="20"/>
                <w:szCs w:val="20"/>
              </w:rPr>
            </w:pPr>
            <w:r w:rsidRPr="00E10694">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Pr="00E10694" w:rsidRDefault="00AD76F8" w:rsidP="00573958">
            <w:pPr>
              <w:rPr>
                <w:sz w:val="20"/>
                <w:szCs w:val="20"/>
              </w:rPr>
            </w:pPr>
            <w:r w:rsidRPr="00E10694">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3D994176" w:rsidR="00AD76F8" w:rsidRPr="00E10694" w:rsidRDefault="00573958"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7DA56522" w:rsidR="00AD76F8" w:rsidRPr="00E10694" w:rsidRDefault="00E10694" w:rsidP="00573958">
            <w:pPr>
              <w:rPr>
                <w:sz w:val="20"/>
                <w:szCs w:val="20"/>
              </w:rPr>
            </w:pPr>
            <w:r w:rsidRPr="00E10694">
              <w:rPr>
                <w:sz w:val="20"/>
                <w:szCs w:val="20"/>
              </w:rPr>
              <w:t>Page 2</w:t>
            </w:r>
          </w:p>
        </w:tc>
      </w:tr>
      <w:tr w:rsidR="00AD76F8" w:rsidRPr="00E10694" w14:paraId="14E39CE2"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Pr="00E10694" w:rsidRDefault="00AD76F8" w:rsidP="00573958">
            <w:pPr>
              <w:jc w:val="center"/>
              <w:rPr>
                <w:sz w:val="20"/>
                <w:szCs w:val="20"/>
              </w:rPr>
            </w:pPr>
            <w:r w:rsidRPr="00E10694">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Pr="00E10694" w:rsidRDefault="00AD76F8" w:rsidP="00573958">
            <w:pPr>
              <w:rPr>
                <w:sz w:val="20"/>
                <w:szCs w:val="20"/>
              </w:rPr>
            </w:pPr>
            <w:r w:rsidRPr="00E10694">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AD76F8" w:rsidRPr="00E10694" w:rsidRDefault="00AD76F8" w:rsidP="00573958">
            <w:pPr>
              <w:rPr>
                <w:sz w:val="20"/>
                <w:szCs w:val="20"/>
              </w:rPr>
            </w:pPr>
            <w:r w:rsidRPr="00E10694">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Pr="00E10694" w:rsidRDefault="00AD76F8" w:rsidP="00573958">
            <w:pPr>
              <w:rPr>
                <w:sz w:val="20"/>
                <w:szCs w:val="20"/>
              </w:rPr>
            </w:pPr>
            <w:r w:rsidRPr="00E10694">
              <w:rPr>
                <w:sz w:val="20"/>
                <w:szCs w:val="20"/>
              </w:rPr>
              <w:t xml:space="preserve">For example, targeted 16S by qPCR or sequencing, shotgun metagenomics, </w:t>
            </w:r>
            <w:proofErr w:type="spellStart"/>
            <w:r w:rsidRPr="00E10694">
              <w:rPr>
                <w:sz w:val="20"/>
                <w:szCs w:val="20"/>
              </w:rPr>
              <w:t>metatranscriptomics</w:t>
            </w:r>
            <w:proofErr w:type="spellEnd"/>
            <w:r w:rsidRPr="00E10694">
              <w:rPr>
                <w:sz w:val="20"/>
                <w:szCs w:val="20"/>
              </w:rPr>
              <w:t>,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41366313" w:rsidR="00AD76F8" w:rsidRPr="00E10694" w:rsidRDefault="00573958"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1C838CB5" w:rsidR="00AD76F8" w:rsidRPr="00E10694" w:rsidRDefault="00E10694" w:rsidP="00573958">
            <w:pPr>
              <w:rPr>
                <w:sz w:val="20"/>
                <w:szCs w:val="20"/>
              </w:rPr>
            </w:pPr>
            <w:r w:rsidRPr="00E10694">
              <w:rPr>
                <w:sz w:val="20"/>
                <w:szCs w:val="20"/>
              </w:rPr>
              <w:t>Page 2</w:t>
            </w:r>
          </w:p>
        </w:tc>
      </w:tr>
      <w:tr w:rsidR="00AD76F8" w:rsidRPr="00E10694" w14:paraId="1448B7F8" w14:textId="77777777" w:rsidTr="00573958">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Pr="00E10694" w:rsidRDefault="00AD76F8" w:rsidP="00573958">
            <w:pPr>
              <w:jc w:val="center"/>
              <w:rPr>
                <w:sz w:val="20"/>
                <w:szCs w:val="20"/>
              </w:rPr>
            </w:pPr>
            <w:r w:rsidRPr="00E10694">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Pr="00E10694" w:rsidRDefault="00AD76F8" w:rsidP="00573958">
            <w:pPr>
              <w:rPr>
                <w:sz w:val="20"/>
                <w:szCs w:val="20"/>
              </w:rPr>
            </w:pPr>
            <w:r w:rsidRPr="00E10694">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AD76F8" w:rsidRPr="00E10694" w:rsidRDefault="00AD76F8" w:rsidP="00573958">
            <w:pPr>
              <w:rPr>
                <w:sz w:val="20"/>
                <w:szCs w:val="20"/>
              </w:rPr>
            </w:pPr>
            <w:r w:rsidRPr="00E10694">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Pr="00E10694" w:rsidRDefault="00AD76F8" w:rsidP="00573958">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6AECDB2B" w:rsidR="00AD76F8" w:rsidRPr="00E10694" w:rsidRDefault="00E10694" w:rsidP="00573958">
            <w:pPr>
              <w:rPr>
                <w:sz w:val="20"/>
                <w:szCs w:val="20"/>
              </w:rPr>
            </w:pPr>
            <w:r w:rsidRPr="00E10694">
              <w:rPr>
                <w:sz w:val="20"/>
                <w:szCs w:val="20"/>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5422585F" w:rsidR="00AD76F8" w:rsidRPr="00E10694" w:rsidRDefault="00E10694" w:rsidP="00573958">
            <w:pPr>
              <w:rPr>
                <w:sz w:val="20"/>
                <w:szCs w:val="20"/>
              </w:rPr>
            </w:pPr>
            <w:r w:rsidRPr="00E10694">
              <w:rPr>
                <w:sz w:val="20"/>
                <w:szCs w:val="20"/>
              </w:rPr>
              <w:t>Available in methods and results</w:t>
            </w:r>
            <w:r w:rsidR="00B56F09">
              <w:rPr>
                <w:sz w:val="20"/>
                <w:szCs w:val="20"/>
              </w:rPr>
              <w:t xml:space="preserve"> section</w:t>
            </w:r>
          </w:p>
        </w:tc>
      </w:tr>
      <w:tr w:rsidR="00AD76F8" w:rsidRPr="00E10694" w14:paraId="0B93846F" w14:textId="77777777" w:rsidTr="00573958">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Pr="00E10694" w:rsidRDefault="00AD76F8" w:rsidP="00573958">
            <w:pPr>
              <w:rPr>
                <w:b/>
                <w:sz w:val="28"/>
                <w:szCs w:val="28"/>
              </w:rPr>
            </w:pPr>
            <w:r w:rsidRPr="00E10694">
              <w:rPr>
                <w:b/>
                <w:sz w:val="28"/>
                <w:szCs w:val="28"/>
              </w:rPr>
              <w:t>Introduction</w:t>
            </w:r>
          </w:p>
        </w:tc>
      </w:tr>
      <w:tr w:rsidR="00AD76F8" w:rsidRPr="00E10694" w14:paraId="3B78B0B0"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Pr="00E10694" w:rsidRDefault="00AD76F8" w:rsidP="00573958">
            <w:pPr>
              <w:jc w:val="center"/>
              <w:rPr>
                <w:sz w:val="20"/>
                <w:szCs w:val="20"/>
              </w:rPr>
            </w:pPr>
            <w:r w:rsidRPr="00E10694">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Pr="00E10694" w:rsidRDefault="00AD76F8" w:rsidP="00573958">
            <w:pPr>
              <w:rPr>
                <w:sz w:val="20"/>
                <w:szCs w:val="20"/>
              </w:rPr>
            </w:pPr>
            <w:r w:rsidRPr="00E10694">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AD76F8" w:rsidRPr="00E10694" w:rsidRDefault="00AD76F8" w:rsidP="00573958">
            <w:pPr>
              <w:rPr>
                <w:sz w:val="20"/>
                <w:szCs w:val="20"/>
              </w:rPr>
            </w:pPr>
            <w:r w:rsidRPr="00E10694">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7777777" w:rsidR="00AD76F8" w:rsidRPr="00E10694" w:rsidRDefault="00AD76F8" w:rsidP="00573958">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4FBBC60A" w:rsidR="00AD76F8" w:rsidRPr="00E10694" w:rsidRDefault="00573958"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21819057" w:rsidR="00AD76F8" w:rsidRPr="00E10694" w:rsidRDefault="00E10694" w:rsidP="00573958">
            <w:pPr>
              <w:rPr>
                <w:sz w:val="20"/>
                <w:szCs w:val="20"/>
              </w:rPr>
            </w:pPr>
            <w:r w:rsidRPr="00E10694">
              <w:rPr>
                <w:sz w:val="20"/>
                <w:szCs w:val="20"/>
              </w:rPr>
              <w:t>Page 3</w:t>
            </w:r>
          </w:p>
        </w:tc>
      </w:tr>
      <w:tr w:rsidR="00AD76F8" w:rsidRPr="00E10694" w14:paraId="00EABFB3"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Pr="00E10694" w:rsidRDefault="00AD76F8" w:rsidP="00573958">
            <w:pPr>
              <w:jc w:val="center"/>
              <w:rPr>
                <w:sz w:val="20"/>
                <w:szCs w:val="20"/>
              </w:rPr>
            </w:pPr>
            <w:r w:rsidRPr="00E10694">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Pr="00E10694" w:rsidRDefault="00AD76F8" w:rsidP="00573958">
            <w:pPr>
              <w:rPr>
                <w:sz w:val="20"/>
                <w:szCs w:val="20"/>
              </w:rPr>
            </w:pPr>
            <w:r w:rsidRPr="00E10694">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AD76F8" w:rsidRPr="00E10694" w:rsidRDefault="00AD76F8" w:rsidP="00573958">
            <w:pPr>
              <w:rPr>
                <w:sz w:val="20"/>
                <w:szCs w:val="20"/>
              </w:rPr>
            </w:pPr>
            <w:r w:rsidRPr="00E10694">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Pr="00E10694" w:rsidRDefault="00AD76F8" w:rsidP="00573958">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7ACF8CBF" w:rsidR="00AD76F8" w:rsidRPr="00E10694" w:rsidRDefault="00573958"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08961F64" w:rsidR="00AD76F8" w:rsidRPr="00E10694" w:rsidRDefault="00E10694" w:rsidP="00573958">
            <w:pPr>
              <w:rPr>
                <w:sz w:val="20"/>
                <w:szCs w:val="20"/>
              </w:rPr>
            </w:pPr>
            <w:r w:rsidRPr="00E10694">
              <w:rPr>
                <w:sz w:val="20"/>
                <w:szCs w:val="20"/>
              </w:rPr>
              <w:t>Page 4</w:t>
            </w:r>
          </w:p>
        </w:tc>
      </w:tr>
      <w:tr w:rsidR="00AD76F8" w:rsidRPr="00E10694" w14:paraId="5F7EE25A" w14:textId="77777777" w:rsidTr="00573958">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Pr="00E10694" w:rsidRDefault="00AD76F8" w:rsidP="00573958">
            <w:pPr>
              <w:rPr>
                <w:sz w:val="20"/>
                <w:szCs w:val="20"/>
              </w:rPr>
            </w:pPr>
            <w:r w:rsidRPr="00E10694">
              <w:rPr>
                <w:b/>
                <w:sz w:val="28"/>
                <w:szCs w:val="28"/>
              </w:rPr>
              <w:t>Methods</w:t>
            </w:r>
          </w:p>
        </w:tc>
      </w:tr>
      <w:tr w:rsidR="00AD76F8" w:rsidRPr="00E10694" w14:paraId="50C39842" w14:textId="77777777" w:rsidTr="00573958">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Pr="00E10694" w:rsidRDefault="00AD76F8" w:rsidP="00573958">
            <w:pPr>
              <w:jc w:val="center"/>
              <w:rPr>
                <w:sz w:val="20"/>
                <w:szCs w:val="20"/>
              </w:rPr>
            </w:pPr>
            <w:r w:rsidRPr="00E10694">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Pr="00E10694" w:rsidRDefault="00AD76F8" w:rsidP="00573958">
            <w:pPr>
              <w:rPr>
                <w:sz w:val="20"/>
                <w:szCs w:val="20"/>
              </w:rPr>
            </w:pPr>
            <w:r w:rsidRPr="00E10694">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AD76F8" w:rsidRPr="00E10694" w:rsidRDefault="00AD76F8" w:rsidP="00573958">
            <w:pPr>
              <w:rPr>
                <w:sz w:val="20"/>
                <w:szCs w:val="20"/>
              </w:rPr>
            </w:pPr>
            <w:r w:rsidRPr="00E10694">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Pr="00E10694" w:rsidRDefault="00AD76F8" w:rsidP="00573958">
            <w:pPr>
              <w:rPr>
                <w:sz w:val="20"/>
                <w:szCs w:val="20"/>
              </w:rPr>
            </w:pPr>
            <w:r w:rsidRPr="00E10694">
              <w:rPr>
                <w:sz w:val="20"/>
                <w:szCs w:val="20"/>
              </w:rPr>
              <w:t>Observational (Case-Control, Cohort, Cross-sectional survey, etc.) or Experimental (Randomized controlled trial, Non-randomized controlled trial, etc.). For a brief description of common study designs see: DOI: 10.11613/BM.2014.022</w:t>
            </w:r>
            <w:r w:rsidRPr="00E10694">
              <w:fldChar w:fldCharType="begin"/>
            </w:r>
            <w:r w:rsidRPr="00E10694">
              <w:instrText xml:space="preserve"> HYPERLINK "https://doi.org/10.1592/phco.30.10.973" </w:instrText>
            </w:r>
            <w:r w:rsidRPr="00E10694">
              <w:fldChar w:fldCharType="separate"/>
            </w:r>
          </w:p>
          <w:p w14:paraId="52711636" w14:textId="77777777" w:rsidR="00AD76F8" w:rsidRPr="00E10694" w:rsidRDefault="00AD76F8" w:rsidP="00573958">
            <w:pPr>
              <w:rPr>
                <w:color w:val="1155CC"/>
                <w:sz w:val="20"/>
                <w:szCs w:val="20"/>
                <w:u w:val="single"/>
              </w:rPr>
            </w:pPr>
            <w:r w:rsidRPr="00E10694">
              <w:fldChar w:fldCharType="end"/>
            </w:r>
            <w:r w:rsidRPr="00E10694">
              <w:fldChar w:fldCharType="begin"/>
            </w:r>
            <w:r w:rsidRPr="00E10694">
              <w:instrText xml:space="preserve"> HYPERLINK "https://doi.org/10.1592/phco.30.10.973" </w:instrText>
            </w:r>
            <w:r w:rsidRPr="00E10694">
              <w:fldChar w:fldCharType="separate"/>
            </w:r>
          </w:p>
          <w:p w14:paraId="576E09D4" w14:textId="77777777" w:rsidR="00AD76F8" w:rsidRPr="00E10694" w:rsidRDefault="00AD76F8" w:rsidP="00573958">
            <w:pPr>
              <w:rPr>
                <w:sz w:val="20"/>
                <w:szCs w:val="20"/>
              </w:rPr>
            </w:pPr>
            <w:r w:rsidRPr="00E10694">
              <w:fldChar w:fldCharType="end"/>
            </w:r>
            <w:r w:rsidRPr="00E10694">
              <w:rPr>
                <w:sz w:val="20"/>
                <w:szCs w:val="20"/>
              </w:rPr>
              <w:t>If applicable, describe any blinding (e.g. single or double-blinding)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547F2C32" w:rsidR="00AD76F8" w:rsidRPr="00E10694" w:rsidRDefault="00573958"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124AF152" w:rsidR="00AD76F8" w:rsidRPr="00E10694" w:rsidRDefault="00E10694" w:rsidP="00573958">
            <w:pPr>
              <w:rPr>
                <w:sz w:val="20"/>
                <w:szCs w:val="20"/>
              </w:rPr>
            </w:pPr>
            <w:r w:rsidRPr="00E10694">
              <w:rPr>
                <w:sz w:val="20"/>
                <w:szCs w:val="20"/>
              </w:rPr>
              <w:t>Page 10-1</w:t>
            </w:r>
            <w:r w:rsidR="00B56F09">
              <w:rPr>
                <w:sz w:val="20"/>
                <w:szCs w:val="20"/>
              </w:rPr>
              <w:t>4</w:t>
            </w:r>
          </w:p>
        </w:tc>
      </w:tr>
      <w:tr w:rsidR="00AD76F8" w:rsidRPr="00E10694" w14:paraId="53EEC20A" w14:textId="77777777" w:rsidTr="00E10694">
        <w:trPr>
          <w:trHeight w:val="796"/>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Pr="00E10694" w:rsidRDefault="00AD76F8" w:rsidP="00573958">
            <w:pPr>
              <w:jc w:val="center"/>
              <w:rPr>
                <w:sz w:val="20"/>
                <w:szCs w:val="20"/>
              </w:rPr>
            </w:pPr>
            <w:r w:rsidRPr="00E10694">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Pr="00E10694" w:rsidRDefault="00AD76F8" w:rsidP="00573958">
            <w:pPr>
              <w:rPr>
                <w:sz w:val="20"/>
                <w:szCs w:val="20"/>
              </w:rPr>
            </w:pPr>
            <w:r w:rsidRPr="00E10694">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AD76F8" w:rsidRPr="00E10694" w:rsidRDefault="00AD76F8" w:rsidP="00573958">
            <w:pPr>
              <w:rPr>
                <w:sz w:val="20"/>
                <w:szCs w:val="20"/>
              </w:rPr>
            </w:pPr>
            <w:r w:rsidRPr="00E10694">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Pr="00E10694" w:rsidRDefault="00AD76F8" w:rsidP="00573958">
            <w:pPr>
              <w:rPr>
                <w:sz w:val="20"/>
                <w:szCs w:val="20"/>
              </w:rPr>
            </w:pPr>
            <w:r w:rsidRPr="00E10694">
              <w:rPr>
                <w:sz w:val="20"/>
                <w:szCs w:val="20"/>
              </w:rPr>
              <w:t>Examples of the population of interest could b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Pr="00E10694" w:rsidRDefault="00AD76F8" w:rsidP="00573958">
            <w:pPr>
              <w:rPr>
                <w:sz w:val="20"/>
                <w:szCs w:val="20"/>
              </w:rPr>
            </w:pPr>
          </w:p>
          <w:p w14:paraId="575AA1B9" w14:textId="4B76CF55" w:rsidR="00AD76F8" w:rsidRPr="00E10694" w:rsidRDefault="00AD76F8" w:rsidP="00573958">
            <w:pPr>
              <w:rPr>
                <w:sz w:val="20"/>
                <w:szCs w:val="20"/>
              </w:rPr>
            </w:pPr>
            <w:r w:rsidRPr="00E10694">
              <w:rPr>
                <w:sz w:val="20"/>
                <w:szCs w:val="20"/>
              </w:rPr>
              <w:t xml:space="preserve">If the participants are from a </w:t>
            </w:r>
            <w:r w:rsidR="00CF0413" w:rsidRPr="00E10694">
              <w:rPr>
                <w:sz w:val="20"/>
                <w:szCs w:val="20"/>
              </w:rPr>
              <w:t>sub study</w:t>
            </w:r>
            <w:r w:rsidRPr="00E10694">
              <w:rPr>
                <w:sz w:val="20"/>
                <w:szCs w:val="20"/>
              </w:rPr>
              <w:t xml:space="preserve"> of a larger study, provide a brief description of that study and cite that study.</w:t>
            </w:r>
          </w:p>
          <w:p w14:paraId="4AFB23C0" w14:textId="77777777" w:rsidR="00AD76F8" w:rsidRPr="00E10694" w:rsidRDefault="00AD76F8" w:rsidP="00573958">
            <w:pPr>
              <w:rPr>
                <w:sz w:val="20"/>
                <w:szCs w:val="20"/>
              </w:rPr>
            </w:pPr>
          </w:p>
          <w:p w14:paraId="1F976C05" w14:textId="77777777" w:rsidR="00AD76F8" w:rsidRPr="00E10694" w:rsidRDefault="00AD76F8" w:rsidP="00573958">
            <w:pPr>
              <w:rPr>
                <w:sz w:val="20"/>
                <w:szCs w:val="20"/>
              </w:rPr>
            </w:pPr>
            <w:r w:rsidRPr="00E10694">
              <w:rPr>
                <w:sz w:val="20"/>
                <w:szCs w:val="20"/>
              </w:rPr>
              <w:t>Clearly state how cases and controls are defined.</w:t>
            </w:r>
          </w:p>
          <w:p w14:paraId="0F17CB8B" w14:textId="77777777" w:rsidR="00AD76F8" w:rsidRPr="00E10694" w:rsidRDefault="00AD76F8" w:rsidP="00573958">
            <w:pPr>
              <w:rPr>
                <w:sz w:val="20"/>
                <w:szCs w:val="20"/>
              </w:rPr>
            </w:pPr>
          </w:p>
          <w:p w14:paraId="1EE8512A" w14:textId="77777777" w:rsidR="00AD76F8" w:rsidRPr="00E10694" w:rsidRDefault="00AD76F8" w:rsidP="00573958">
            <w:pPr>
              <w:rPr>
                <w:sz w:val="20"/>
                <w:szCs w:val="20"/>
              </w:rPr>
            </w:pPr>
            <w:r w:rsidRPr="00E10694">
              <w:rPr>
                <w:sz w:val="20"/>
                <w:szCs w:val="20"/>
              </w:rPr>
              <w:t xml:space="preserve">An example of relevant physiological state might be pre/post menopausal for a vaginal microbiome study; examples of stage in the life history of disease could be whether </w:t>
            </w:r>
            <w:r w:rsidRPr="00E10694">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44F26F74" w:rsidR="00AD76F8" w:rsidRPr="00E10694" w:rsidRDefault="00573958" w:rsidP="00573958">
            <w:pPr>
              <w:rPr>
                <w:sz w:val="20"/>
                <w:szCs w:val="20"/>
              </w:rPr>
            </w:pPr>
            <w:r w:rsidRPr="00E10694">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41F8B285" w:rsidR="00AD76F8" w:rsidRPr="00E10694" w:rsidRDefault="00E10694" w:rsidP="00573958">
            <w:pPr>
              <w:rPr>
                <w:sz w:val="20"/>
                <w:szCs w:val="20"/>
              </w:rPr>
            </w:pPr>
            <w:r w:rsidRPr="00E10694">
              <w:rPr>
                <w:sz w:val="20"/>
                <w:szCs w:val="20"/>
              </w:rPr>
              <w:t>Page 10</w:t>
            </w:r>
          </w:p>
        </w:tc>
      </w:tr>
      <w:tr w:rsidR="00AD76F8" w:rsidRPr="00E10694" w14:paraId="1B5A0ADC" w14:textId="77777777" w:rsidTr="00573958">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Pr="00E10694" w:rsidRDefault="00AD76F8" w:rsidP="00573958">
            <w:pPr>
              <w:jc w:val="center"/>
              <w:rPr>
                <w:sz w:val="20"/>
                <w:szCs w:val="20"/>
              </w:rPr>
            </w:pPr>
            <w:r w:rsidRPr="00E10694">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Pr="00E10694" w:rsidRDefault="00AD76F8" w:rsidP="00573958">
            <w:pPr>
              <w:rPr>
                <w:sz w:val="20"/>
                <w:szCs w:val="20"/>
              </w:rPr>
            </w:pPr>
            <w:r w:rsidRPr="00E10694">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AD76F8" w:rsidRPr="00E10694" w:rsidRDefault="00AD76F8" w:rsidP="00573958">
            <w:pPr>
              <w:rPr>
                <w:sz w:val="20"/>
                <w:szCs w:val="20"/>
              </w:rPr>
            </w:pPr>
            <w:r w:rsidRPr="00E10694">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2D20F97B" w:rsidR="00AD76F8" w:rsidRPr="00E10694" w:rsidRDefault="00AD76F8" w:rsidP="00573958">
            <w:pPr>
              <w:rPr>
                <w:sz w:val="20"/>
                <w:szCs w:val="20"/>
              </w:rPr>
            </w:pPr>
            <w:proofErr w:type="spellStart"/>
            <w:r w:rsidRPr="00E10694">
              <w:rPr>
                <w:sz w:val="20"/>
                <w:szCs w:val="20"/>
              </w:rPr>
              <w:t>MIxS</w:t>
            </w:r>
            <w:proofErr w:type="spellEnd"/>
            <w:r w:rsidRPr="00E10694">
              <w:rPr>
                <w:sz w:val="20"/>
                <w:szCs w:val="20"/>
              </w:rPr>
              <w:t xml:space="preserve">: geographic location (country and/or </w:t>
            </w:r>
            <w:r w:rsidR="00CF0413" w:rsidRPr="00E10694">
              <w:rPr>
                <w:sz w:val="20"/>
                <w:szCs w:val="20"/>
              </w:rPr>
              <w:t>sea, region</w:t>
            </w:r>
            <w:r w:rsidRPr="00E10694">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Pr="00E10694" w:rsidRDefault="00AD76F8" w:rsidP="00573958">
            <w:pPr>
              <w:rPr>
                <w:sz w:val="20"/>
                <w:szCs w:val="20"/>
              </w:rPr>
            </w:pPr>
            <w:r w:rsidRPr="00E10694">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30719A07" w:rsidR="00AD76F8" w:rsidRPr="00E10694" w:rsidRDefault="00573958"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32C634EC" w:rsidR="00AD76F8" w:rsidRPr="00E10694" w:rsidRDefault="00E10694" w:rsidP="00573958">
            <w:pPr>
              <w:rPr>
                <w:sz w:val="20"/>
                <w:szCs w:val="20"/>
              </w:rPr>
            </w:pPr>
            <w:r>
              <w:rPr>
                <w:rFonts w:hint="eastAsia"/>
                <w:sz w:val="20"/>
                <w:szCs w:val="20"/>
              </w:rPr>
              <w:t>P</w:t>
            </w:r>
            <w:r>
              <w:rPr>
                <w:sz w:val="20"/>
                <w:szCs w:val="20"/>
              </w:rPr>
              <w:t>age 10</w:t>
            </w:r>
            <w:r w:rsidR="00B56F09">
              <w:rPr>
                <w:sz w:val="20"/>
                <w:szCs w:val="20"/>
              </w:rPr>
              <w:t>, Table 1 (page 15)</w:t>
            </w:r>
          </w:p>
        </w:tc>
      </w:tr>
      <w:tr w:rsidR="00AD76F8" w:rsidRPr="00E10694" w14:paraId="7999D0C6" w14:textId="77777777" w:rsidTr="00573958">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Pr="00E10694" w:rsidRDefault="00AD76F8" w:rsidP="00573958">
            <w:pPr>
              <w:jc w:val="center"/>
              <w:rPr>
                <w:sz w:val="20"/>
                <w:szCs w:val="20"/>
              </w:rPr>
            </w:pPr>
            <w:r w:rsidRPr="00E10694">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Pr="00E10694" w:rsidRDefault="00AD76F8" w:rsidP="00573958">
            <w:pPr>
              <w:rPr>
                <w:sz w:val="20"/>
                <w:szCs w:val="20"/>
              </w:rPr>
            </w:pPr>
            <w:r w:rsidRPr="00E10694">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AD76F8" w:rsidRPr="00E10694" w:rsidRDefault="00AD76F8" w:rsidP="00573958">
            <w:pPr>
              <w:rPr>
                <w:sz w:val="20"/>
                <w:szCs w:val="20"/>
              </w:rPr>
            </w:pPr>
            <w:r w:rsidRPr="00E10694">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Pr="00E10694" w:rsidRDefault="00AD76F8" w:rsidP="00573958">
            <w:pPr>
              <w:rPr>
                <w:sz w:val="20"/>
                <w:szCs w:val="20"/>
              </w:rPr>
            </w:pPr>
            <w:r w:rsidRPr="00E10694">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2AA5D201" w:rsidR="00AD76F8" w:rsidRPr="00E10694" w:rsidRDefault="00573958"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37831518" w:rsidR="00AD76F8" w:rsidRPr="00E10694" w:rsidRDefault="00E10694" w:rsidP="00573958">
            <w:pPr>
              <w:rPr>
                <w:sz w:val="20"/>
                <w:szCs w:val="20"/>
              </w:rPr>
            </w:pPr>
            <w:r>
              <w:rPr>
                <w:rFonts w:hint="eastAsia"/>
                <w:sz w:val="20"/>
                <w:szCs w:val="20"/>
              </w:rPr>
              <w:t>P</w:t>
            </w:r>
            <w:r>
              <w:rPr>
                <w:sz w:val="20"/>
                <w:szCs w:val="20"/>
              </w:rPr>
              <w:t>age 10</w:t>
            </w:r>
            <w:r w:rsidR="00B56F09">
              <w:rPr>
                <w:sz w:val="20"/>
                <w:szCs w:val="20"/>
              </w:rPr>
              <w:t>, Fig 2A (page 17)</w:t>
            </w:r>
          </w:p>
        </w:tc>
      </w:tr>
      <w:tr w:rsidR="00AD76F8" w:rsidRPr="00E10694" w14:paraId="4AB19DFB" w14:textId="77777777" w:rsidTr="00573958">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Pr="00E10694" w:rsidRDefault="00AD76F8" w:rsidP="00573958">
            <w:pPr>
              <w:jc w:val="center"/>
              <w:rPr>
                <w:sz w:val="20"/>
                <w:szCs w:val="20"/>
              </w:rPr>
            </w:pPr>
            <w:r w:rsidRPr="00E10694">
              <w:rPr>
                <w:sz w:val="20"/>
                <w:szCs w:val="20"/>
              </w:rPr>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Pr="00E10694" w:rsidRDefault="00AD76F8" w:rsidP="00573958">
            <w:pPr>
              <w:rPr>
                <w:sz w:val="20"/>
                <w:szCs w:val="20"/>
              </w:rPr>
            </w:pPr>
            <w:r w:rsidRPr="00E10694">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AD76F8" w:rsidRPr="00E10694" w:rsidRDefault="00AD76F8" w:rsidP="00573958">
            <w:pPr>
              <w:rPr>
                <w:sz w:val="20"/>
                <w:szCs w:val="20"/>
              </w:rPr>
            </w:pPr>
            <w:r w:rsidRPr="00E10694">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Pr="00E10694" w:rsidRDefault="00AD76F8" w:rsidP="00573958">
            <w:pPr>
              <w:rPr>
                <w:sz w:val="20"/>
                <w:szCs w:val="20"/>
              </w:rPr>
            </w:pPr>
            <w:r w:rsidRPr="00E10694">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Pr="00E10694" w:rsidRDefault="00AD76F8" w:rsidP="00573958">
            <w:pPr>
              <w:rPr>
                <w:sz w:val="20"/>
                <w:szCs w:val="20"/>
              </w:rPr>
            </w:pPr>
            <w:r w:rsidRPr="00E10694">
              <w:rPr>
                <w:sz w:val="20"/>
                <w:szCs w:val="20"/>
              </w:rPr>
              <w:t>Among potential recruited participants, how were some chosen and others not? This could include criteria such as sex, diet, age, health status, or BMI.</w:t>
            </w:r>
          </w:p>
          <w:p w14:paraId="0BE598E5" w14:textId="77777777" w:rsidR="00AD76F8" w:rsidRPr="00E10694" w:rsidRDefault="00AD76F8" w:rsidP="00573958">
            <w:pPr>
              <w:rPr>
                <w:sz w:val="20"/>
                <w:szCs w:val="20"/>
              </w:rPr>
            </w:pPr>
          </w:p>
          <w:p w14:paraId="02273840" w14:textId="77777777" w:rsidR="00AD76F8" w:rsidRPr="00E10694" w:rsidRDefault="00AD76F8" w:rsidP="00573958">
            <w:pPr>
              <w:rPr>
                <w:sz w:val="20"/>
                <w:szCs w:val="20"/>
              </w:rPr>
            </w:pPr>
            <w:r w:rsidRPr="00E10694">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7C4920D9" w:rsidR="00AD76F8" w:rsidRPr="00E10694" w:rsidRDefault="00573958"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80697" w14:textId="120266B1" w:rsidR="00AD76F8" w:rsidRPr="00E10694" w:rsidRDefault="00B56F09" w:rsidP="00573958">
            <w:pPr>
              <w:rPr>
                <w:sz w:val="20"/>
                <w:szCs w:val="20"/>
              </w:rPr>
            </w:pPr>
            <w:r>
              <w:rPr>
                <w:sz w:val="20"/>
                <w:szCs w:val="20"/>
              </w:rPr>
              <w:t xml:space="preserve">Page 10, </w:t>
            </w:r>
            <w:r w:rsidR="00E10694">
              <w:rPr>
                <w:rFonts w:hint="eastAsia"/>
                <w:sz w:val="20"/>
                <w:szCs w:val="20"/>
              </w:rPr>
              <w:t>F</w:t>
            </w:r>
            <w:r w:rsidR="00E10694">
              <w:rPr>
                <w:sz w:val="20"/>
                <w:szCs w:val="20"/>
              </w:rPr>
              <w:t>ig 2A</w:t>
            </w:r>
            <w:r>
              <w:rPr>
                <w:sz w:val="20"/>
                <w:szCs w:val="20"/>
              </w:rPr>
              <w:t xml:space="preserve"> (page 17)</w:t>
            </w:r>
            <w:r w:rsidR="00E10694">
              <w:rPr>
                <w:sz w:val="20"/>
                <w:szCs w:val="20"/>
              </w:rPr>
              <w:t>, Fig S1</w:t>
            </w:r>
            <w:r>
              <w:rPr>
                <w:sz w:val="20"/>
                <w:szCs w:val="20"/>
              </w:rPr>
              <w:t xml:space="preserve"> (page 22)</w:t>
            </w:r>
          </w:p>
        </w:tc>
      </w:tr>
      <w:tr w:rsidR="00AD76F8" w:rsidRPr="00E10694" w14:paraId="1D3FA8FE" w14:textId="77777777" w:rsidTr="00E10694">
        <w:trPr>
          <w:trHeight w:val="938"/>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Pr="00E10694" w:rsidRDefault="00AD76F8" w:rsidP="00573958">
            <w:pPr>
              <w:jc w:val="center"/>
              <w:rPr>
                <w:sz w:val="20"/>
                <w:szCs w:val="20"/>
              </w:rPr>
            </w:pPr>
            <w:r w:rsidRPr="00E10694">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Pr="00E10694" w:rsidRDefault="00AD76F8" w:rsidP="00573958">
            <w:pPr>
              <w:rPr>
                <w:sz w:val="20"/>
                <w:szCs w:val="20"/>
              </w:rPr>
            </w:pPr>
            <w:r w:rsidRPr="00E10694">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AD76F8" w:rsidRPr="00E10694" w:rsidRDefault="00AD76F8" w:rsidP="00573958">
            <w:pPr>
              <w:rPr>
                <w:sz w:val="20"/>
                <w:szCs w:val="20"/>
              </w:rPr>
            </w:pPr>
            <w:r w:rsidRPr="00E10694">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Pr="00E10694" w:rsidRDefault="00AD76F8" w:rsidP="00573958">
            <w:pPr>
              <w:rPr>
                <w:sz w:val="20"/>
                <w:szCs w:val="20"/>
              </w:rPr>
            </w:pPr>
            <w:r w:rsidRPr="00E10694">
              <w:rPr>
                <w:sz w:val="20"/>
                <w:szCs w:val="20"/>
              </w:rPr>
              <w:t>If participants were excluded due to current or recent antibiotics usage, state this here.</w:t>
            </w:r>
          </w:p>
          <w:p w14:paraId="0C1FCB8C" w14:textId="77777777" w:rsidR="00AD76F8" w:rsidRPr="00E10694" w:rsidRDefault="00AD76F8" w:rsidP="00573958">
            <w:pPr>
              <w:rPr>
                <w:sz w:val="20"/>
                <w:szCs w:val="20"/>
              </w:rPr>
            </w:pPr>
          </w:p>
          <w:p w14:paraId="3AD06578" w14:textId="77777777" w:rsidR="00AD76F8" w:rsidRPr="00E10694" w:rsidRDefault="00AD76F8" w:rsidP="00573958">
            <w:pPr>
              <w:rPr>
                <w:sz w:val="20"/>
                <w:szCs w:val="20"/>
              </w:rPr>
            </w:pPr>
            <w:r w:rsidRPr="00E10694">
              <w:rPr>
                <w:sz w:val="20"/>
                <w:szCs w:val="20"/>
              </w:rPr>
              <w:lastRenderedPageBreak/>
              <w:t>Other factors (e.g.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51045904" w:rsidR="00AD76F8" w:rsidRPr="00E10694" w:rsidRDefault="00573958" w:rsidP="00573958">
            <w:pPr>
              <w:rPr>
                <w:sz w:val="20"/>
                <w:szCs w:val="20"/>
              </w:rPr>
            </w:pPr>
            <w:r w:rsidRPr="00E10694">
              <w:rPr>
                <w:sz w:val="20"/>
                <w:szCs w:val="20"/>
              </w:rPr>
              <w:lastRenderedPageBreak/>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B74E0" w14:textId="77777777" w:rsidR="00AD76F8" w:rsidRPr="00E10694" w:rsidRDefault="00AD76F8" w:rsidP="00573958">
            <w:pPr>
              <w:rPr>
                <w:sz w:val="20"/>
                <w:szCs w:val="20"/>
              </w:rPr>
            </w:pPr>
          </w:p>
        </w:tc>
      </w:tr>
      <w:tr w:rsidR="00AD76F8" w:rsidRPr="00E10694" w14:paraId="374DD782" w14:textId="77777777" w:rsidTr="00573958">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Pr="00E10694" w:rsidRDefault="00AD76F8" w:rsidP="00573958">
            <w:pPr>
              <w:jc w:val="center"/>
              <w:rPr>
                <w:sz w:val="20"/>
                <w:szCs w:val="20"/>
              </w:rPr>
            </w:pPr>
            <w:r w:rsidRPr="00E10694">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Pr="00E10694" w:rsidRDefault="00AD76F8" w:rsidP="00573958">
            <w:pPr>
              <w:rPr>
                <w:sz w:val="20"/>
                <w:szCs w:val="20"/>
              </w:rPr>
            </w:pPr>
            <w:r w:rsidRPr="00E10694">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AD76F8" w:rsidRPr="00E10694" w:rsidRDefault="00AD76F8" w:rsidP="00573958">
            <w:pPr>
              <w:rPr>
                <w:sz w:val="20"/>
                <w:szCs w:val="20"/>
              </w:rPr>
            </w:pPr>
            <w:r w:rsidRPr="00E10694">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Pr="00E10694" w:rsidRDefault="00AD76F8" w:rsidP="00573958">
            <w:pPr>
              <w:rPr>
                <w:sz w:val="20"/>
                <w:szCs w:val="20"/>
              </w:rPr>
            </w:pPr>
            <w:r w:rsidRPr="00E10694">
              <w:rPr>
                <w:sz w:val="20"/>
                <w:szCs w:val="20"/>
              </w:rPr>
              <w:t>Consider use of a flow diagram (see template at https://stormsmicrobiome.org</w:t>
            </w:r>
            <w:r w:rsidR="009A6C4A" w:rsidRPr="00E10694">
              <w:rPr>
                <w:sz w:val="20"/>
                <w:szCs w:val="20"/>
              </w:rPr>
              <w:t>/figures</w:t>
            </w:r>
            <w:r w:rsidRPr="00E10694">
              <w:rPr>
                <w:sz w:val="20"/>
                <w:szCs w:val="20"/>
              </w:rPr>
              <w:t>). Also state sample size in abstract.</w:t>
            </w:r>
          </w:p>
          <w:p w14:paraId="4AD9E9C0" w14:textId="77777777" w:rsidR="00AD76F8" w:rsidRPr="00E10694" w:rsidRDefault="00AD76F8" w:rsidP="00573958">
            <w:pPr>
              <w:rPr>
                <w:sz w:val="20"/>
                <w:szCs w:val="20"/>
              </w:rPr>
            </w:pPr>
          </w:p>
          <w:p w14:paraId="24E94378" w14:textId="77777777" w:rsidR="00AD76F8" w:rsidRPr="00E10694" w:rsidRDefault="00AD76F8" w:rsidP="00573958">
            <w:pPr>
              <w:rPr>
                <w:sz w:val="20"/>
                <w:szCs w:val="20"/>
              </w:rPr>
            </w:pPr>
            <w:r w:rsidRPr="00E10694">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1A0C97DF" w:rsidR="00AD76F8" w:rsidRPr="00E10694" w:rsidRDefault="00E10694" w:rsidP="00573958">
            <w:pPr>
              <w:rPr>
                <w:sz w:val="20"/>
                <w:szCs w:val="20"/>
              </w:rPr>
            </w:pPr>
            <w:r>
              <w:rPr>
                <w:rFonts w:hint="eastAsia"/>
                <w:sz w:val="20"/>
                <w:szCs w:val="20"/>
              </w:rPr>
              <w:t>Y</w:t>
            </w:r>
            <w:r>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5153CF47" w:rsidR="00AD76F8" w:rsidRPr="00E10694" w:rsidRDefault="00D51A2F" w:rsidP="00573958">
            <w:pPr>
              <w:rPr>
                <w:sz w:val="20"/>
                <w:szCs w:val="20"/>
              </w:rPr>
            </w:pPr>
            <w:r>
              <w:rPr>
                <w:sz w:val="20"/>
                <w:szCs w:val="20"/>
              </w:rPr>
              <w:t xml:space="preserve">Page 7, </w:t>
            </w:r>
            <w:r w:rsidR="00E10694">
              <w:rPr>
                <w:rFonts w:hint="eastAsia"/>
                <w:sz w:val="20"/>
                <w:szCs w:val="20"/>
              </w:rPr>
              <w:t>F</w:t>
            </w:r>
            <w:r w:rsidR="00E10694">
              <w:rPr>
                <w:sz w:val="20"/>
                <w:szCs w:val="20"/>
              </w:rPr>
              <w:t>ig 2A</w:t>
            </w:r>
            <w:r w:rsidR="00B56F09">
              <w:rPr>
                <w:sz w:val="20"/>
                <w:szCs w:val="20"/>
              </w:rPr>
              <w:t xml:space="preserve"> (page 17)</w:t>
            </w:r>
            <w:r>
              <w:rPr>
                <w:sz w:val="20"/>
                <w:szCs w:val="20"/>
              </w:rPr>
              <w:t xml:space="preserve">, </w:t>
            </w:r>
          </w:p>
        </w:tc>
      </w:tr>
      <w:tr w:rsidR="00AD76F8" w:rsidRPr="00E10694" w14:paraId="7B01FE6A" w14:textId="77777777" w:rsidTr="00573958">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Pr="00E10694" w:rsidRDefault="00AD76F8" w:rsidP="00573958">
            <w:pPr>
              <w:jc w:val="center"/>
              <w:rPr>
                <w:sz w:val="20"/>
                <w:szCs w:val="20"/>
              </w:rPr>
            </w:pPr>
            <w:r w:rsidRPr="00E10694">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Pr="00E10694" w:rsidRDefault="00AD76F8" w:rsidP="00573958">
            <w:pPr>
              <w:rPr>
                <w:sz w:val="20"/>
                <w:szCs w:val="20"/>
              </w:rPr>
            </w:pPr>
            <w:r w:rsidRPr="00E10694">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AD76F8" w:rsidRPr="00E10694" w:rsidRDefault="00AD76F8" w:rsidP="00573958">
            <w:pPr>
              <w:rPr>
                <w:sz w:val="20"/>
                <w:szCs w:val="20"/>
              </w:rPr>
            </w:pPr>
            <w:r w:rsidRPr="00E10694">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Pr="00E10694" w:rsidRDefault="00AD76F8" w:rsidP="00573958">
            <w:pPr>
              <w:rPr>
                <w:sz w:val="20"/>
                <w:szCs w:val="20"/>
              </w:rPr>
            </w:pPr>
            <w:r w:rsidRPr="00E10694">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30FE4007" w:rsidR="00AD76F8" w:rsidRPr="00E10694" w:rsidRDefault="0046368E" w:rsidP="00573958">
            <w:pPr>
              <w:rPr>
                <w:sz w:val="20"/>
                <w:szCs w:val="20"/>
              </w:rPr>
            </w:pPr>
            <w:r w:rsidRPr="00E10694">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77777777" w:rsidR="00AD76F8" w:rsidRPr="00E10694" w:rsidRDefault="00AD76F8" w:rsidP="00573958">
            <w:pPr>
              <w:rPr>
                <w:sz w:val="20"/>
                <w:szCs w:val="20"/>
              </w:rPr>
            </w:pPr>
          </w:p>
        </w:tc>
      </w:tr>
      <w:tr w:rsidR="00AD76F8" w:rsidRPr="00E10694" w14:paraId="5F2B9F88" w14:textId="77777777" w:rsidTr="00573958">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Pr="00E10694" w:rsidRDefault="00AD76F8" w:rsidP="00573958">
            <w:pPr>
              <w:jc w:val="center"/>
              <w:rPr>
                <w:sz w:val="20"/>
                <w:szCs w:val="20"/>
              </w:rPr>
            </w:pPr>
            <w:r w:rsidRPr="00E10694">
              <w:rPr>
                <w:sz w:val="20"/>
                <w:szCs w:val="20"/>
              </w:rPr>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Pr="00E10694" w:rsidRDefault="00AD76F8" w:rsidP="00573958">
            <w:pPr>
              <w:rPr>
                <w:sz w:val="20"/>
                <w:szCs w:val="20"/>
              </w:rPr>
            </w:pPr>
            <w:r w:rsidRPr="00E10694">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AD76F8" w:rsidRPr="00E10694" w:rsidRDefault="00AD76F8" w:rsidP="00573958">
            <w:pPr>
              <w:rPr>
                <w:sz w:val="20"/>
                <w:szCs w:val="20"/>
              </w:rPr>
            </w:pPr>
            <w:r w:rsidRPr="00E10694">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Pr="00E10694" w:rsidRDefault="00AD76F8" w:rsidP="00573958">
            <w:pPr>
              <w:rPr>
                <w:sz w:val="20"/>
                <w:szCs w:val="20"/>
              </w:rPr>
            </w:pPr>
            <w:r w:rsidRPr="00E10694">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Pr="00E10694" w:rsidRDefault="00AD76F8" w:rsidP="00573958">
            <w:pPr>
              <w:rPr>
                <w:sz w:val="20"/>
                <w:szCs w:val="20"/>
              </w:rPr>
            </w:pPr>
            <w:r w:rsidRPr="00E10694">
              <w:rPr>
                <w:sz w:val="20"/>
                <w:szCs w:val="20"/>
              </w:rPr>
              <w:t>"Matched" refers to matching between comparable study participants as cases and controls or exposed / unexposed.</w:t>
            </w:r>
          </w:p>
          <w:p w14:paraId="4D0379B0" w14:textId="77777777" w:rsidR="00AD76F8" w:rsidRPr="00E10694" w:rsidRDefault="00AD76F8" w:rsidP="00573958">
            <w:pPr>
              <w:rPr>
                <w:sz w:val="20"/>
                <w:szCs w:val="20"/>
              </w:rPr>
            </w:pPr>
          </w:p>
          <w:p w14:paraId="196043C3" w14:textId="77777777" w:rsidR="00AD76F8" w:rsidRPr="00E10694" w:rsidRDefault="00AD76F8" w:rsidP="00573958">
            <w:pPr>
              <w:rPr>
                <w:sz w:val="20"/>
                <w:szCs w:val="20"/>
              </w:rPr>
            </w:pPr>
            <w:r w:rsidRPr="00E10694">
              <w:rPr>
                <w:sz w:val="20"/>
                <w:szCs w:val="20"/>
              </w:rPr>
              <w:t>Indicate whether participants were individual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0A7E6C0A" w:rsidR="00AD76F8" w:rsidRPr="00E10694" w:rsidRDefault="0046368E" w:rsidP="00573958">
            <w:pPr>
              <w:rPr>
                <w:sz w:val="20"/>
                <w:szCs w:val="20"/>
              </w:rPr>
            </w:pPr>
            <w:r w:rsidRPr="00E10694">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77777777" w:rsidR="00AD76F8" w:rsidRPr="00E10694" w:rsidRDefault="00AD76F8" w:rsidP="00573958">
            <w:pPr>
              <w:rPr>
                <w:sz w:val="20"/>
                <w:szCs w:val="20"/>
              </w:rPr>
            </w:pPr>
          </w:p>
        </w:tc>
      </w:tr>
      <w:tr w:rsidR="00AD76F8" w:rsidRPr="00E10694" w14:paraId="2894BCA1" w14:textId="77777777" w:rsidTr="00573958">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Pr="00E10694" w:rsidRDefault="00AD76F8" w:rsidP="00573958">
            <w:pPr>
              <w:jc w:val="center"/>
              <w:rPr>
                <w:sz w:val="20"/>
                <w:szCs w:val="20"/>
              </w:rPr>
            </w:pPr>
            <w:r w:rsidRPr="00E10694">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Pr="00E10694" w:rsidRDefault="00AD76F8" w:rsidP="00573958">
            <w:pPr>
              <w:rPr>
                <w:sz w:val="20"/>
                <w:szCs w:val="20"/>
              </w:rPr>
            </w:pPr>
            <w:r w:rsidRPr="00E10694">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AD76F8" w:rsidRPr="00E10694" w:rsidRDefault="00AD76F8" w:rsidP="00573958">
            <w:pPr>
              <w:rPr>
                <w:sz w:val="20"/>
                <w:szCs w:val="20"/>
              </w:rPr>
            </w:pPr>
            <w:r w:rsidRPr="00E10694">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Pr="00E10694" w:rsidRDefault="00AD76F8" w:rsidP="00573958">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4047B010" w:rsidR="00AD76F8" w:rsidRPr="00E10694" w:rsidRDefault="00573958"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48E51" w14:textId="3FE105A2" w:rsidR="00AD76F8" w:rsidRPr="00E10694" w:rsidRDefault="00E10694" w:rsidP="00573958">
            <w:pPr>
              <w:rPr>
                <w:sz w:val="20"/>
                <w:szCs w:val="20"/>
              </w:rPr>
            </w:pPr>
            <w:r>
              <w:rPr>
                <w:rFonts w:hint="eastAsia"/>
                <w:sz w:val="20"/>
                <w:szCs w:val="20"/>
              </w:rPr>
              <w:t>P</w:t>
            </w:r>
            <w:r>
              <w:rPr>
                <w:sz w:val="20"/>
                <w:szCs w:val="20"/>
              </w:rPr>
              <w:t>age 10</w:t>
            </w:r>
          </w:p>
        </w:tc>
      </w:tr>
      <w:tr w:rsidR="00AD76F8" w:rsidRPr="00E10694" w14:paraId="228C7554" w14:textId="77777777" w:rsidTr="00E10694">
        <w:trPr>
          <w:trHeight w:val="513"/>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Pr="00E10694" w:rsidRDefault="00AD76F8" w:rsidP="00573958">
            <w:pPr>
              <w:jc w:val="center"/>
              <w:rPr>
                <w:sz w:val="20"/>
                <w:szCs w:val="20"/>
              </w:rPr>
            </w:pPr>
            <w:r w:rsidRPr="00E10694">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Pr="00E10694" w:rsidRDefault="00AD76F8" w:rsidP="00573958">
            <w:pPr>
              <w:rPr>
                <w:sz w:val="20"/>
                <w:szCs w:val="20"/>
              </w:rPr>
            </w:pPr>
            <w:r w:rsidRPr="00E10694">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AD76F8" w:rsidRPr="00E10694" w:rsidRDefault="00AD76F8" w:rsidP="00573958">
            <w:pPr>
              <w:rPr>
                <w:sz w:val="20"/>
                <w:szCs w:val="20"/>
              </w:rPr>
            </w:pPr>
            <w:r w:rsidRPr="00E10694">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Pr="00E10694" w:rsidRDefault="00AD76F8" w:rsidP="00573958">
            <w:pPr>
              <w:rPr>
                <w:sz w:val="20"/>
                <w:szCs w:val="20"/>
              </w:rPr>
            </w:pPr>
            <w:r w:rsidRPr="00E10694">
              <w:rPr>
                <w:sz w:val="20"/>
                <w:szCs w:val="20"/>
              </w:rPr>
              <w:t xml:space="preserve">Provide a reference to complete lab protocols if previously published elsewhere such as on protocols.io. Note any modifications of lab </w:t>
            </w:r>
            <w:r w:rsidRPr="00E10694">
              <w:rPr>
                <w:sz w:val="20"/>
                <w:szCs w:val="20"/>
              </w:rPr>
              <w:lastRenderedPageBreak/>
              <w:t>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27F14935" w:rsidR="00AD76F8" w:rsidRPr="00E10694" w:rsidRDefault="0046368E" w:rsidP="00573958">
            <w:pPr>
              <w:rPr>
                <w:sz w:val="20"/>
                <w:szCs w:val="20"/>
              </w:rPr>
            </w:pPr>
            <w:r w:rsidRPr="00E10694">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54AC9956" w:rsidR="00AD76F8" w:rsidRPr="00E10694" w:rsidRDefault="00E10694" w:rsidP="00573958">
            <w:pPr>
              <w:rPr>
                <w:sz w:val="20"/>
                <w:szCs w:val="20"/>
              </w:rPr>
            </w:pPr>
            <w:r>
              <w:rPr>
                <w:rFonts w:hint="eastAsia"/>
                <w:sz w:val="20"/>
                <w:szCs w:val="20"/>
              </w:rPr>
              <w:t>P</w:t>
            </w:r>
            <w:r>
              <w:rPr>
                <w:sz w:val="20"/>
                <w:szCs w:val="20"/>
              </w:rPr>
              <w:t>age 10-1</w:t>
            </w:r>
            <w:r w:rsidR="00B56F09">
              <w:rPr>
                <w:sz w:val="20"/>
                <w:szCs w:val="20"/>
              </w:rPr>
              <w:t>4</w:t>
            </w:r>
          </w:p>
        </w:tc>
      </w:tr>
      <w:tr w:rsidR="00AD76F8" w:rsidRPr="00E10694" w14:paraId="0F028654" w14:textId="77777777" w:rsidTr="00573958">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Pr="00E10694" w:rsidRDefault="00AD76F8" w:rsidP="00573958">
            <w:pPr>
              <w:jc w:val="center"/>
              <w:rPr>
                <w:sz w:val="20"/>
                <w:szCs w:val="20"/>
              </w:rPr>
            </w:pPr>
            <w:r w:rsidRPr="00E10694">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Pr="00E10694" w:rsidRDefault="00AD76F8" w:rsidP="00573958">
            <w:pPr>
              <w:rPr>
                <w:sz w:val="20"/>
                <w:szCs w:val="20"/>
              </w:rPr>
            </w:pPr>
            <w:r w:rsidRPr="00E10694">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AD76F8" w:rsidRPr="00E10694" w:rsidRDefault="00AD76F8" w:rsidP="00573958">
            <w:pPr>
              <w:rPr>
                <w:sz w:val="20"/>
                <w:szCs w:val="20"/>
              </w:rPr>
            </w:pPr>
            <w:r w:rsidRPr="00E10694">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Pr="00E10694" w:rsidRDefault="00AD76F8" w:rsidP="00573958">
            <w:pPr>
              <w:rPr>
                <w:sz w:val="20"/>
                <w:szCs w:val="20"/>
              </w:rPr>
            </w:pPr>
            <w:proofErr w:type="spellStart"/>
            <w:r w:rsidRPr="00E10694">
              <w:rPr>
                <w:sz w:val="20"/>
                <w:szCs w:val="20"/>
              </w:rPr>
              <w:t>MIxS</w:t>
            </w:r>
            <w:proofErr w:type="spellEnd"/>
            <w:r w:rsidRPr="00E10694">
              <w:rPr>
                <w:sz w:val="20"/>
                <w:szCs w:val="20"/>
              </w:rPr>
              <w:t>: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Pr="00E10694" w:rsidRDefault="00AD76F8" w:rsidP="00573958">
            <w:pPr>
              <w:rPr>
                <w:sz w:val="20"/>
                <w:szCs w:val="20"/>
              </w:rPr>
            </w:pPr>
            <w:r w:rsidRPr="00E10694">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7C2051D9" w:rsidR="00AD76F8" w:rsidRPr="00E10694" w:rsidRDefault="0046368E"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4CDDF587" w:rsidR="00AD76F8" w:rsidRPr="00E10694" w:rsidRDefault="00E10694" w:rsidP="00573958">
            <w:pPr>
              <w:rPr>
                <w:sz w:val="20"/>
                <w:szCs w:val="20"/>
              </w:rPr>
            </w:pPr>
            <w:r>
              <w:rPr>
                <w:rFonts w:hint="eastAsia"/>
                <w:sz w:val="20"/>
                <w:szCs w:val="20"/>
              </w:rPr>
              <w:t>P</w:t>
            </w:r>
            <w:r>
              <w:rPr>
                <w:sz w:val="20"/>
                <w:szCs w:val="20"/>
              </w:rPr>
              <w:t>age 10</w:t>
            </w:r>
          </w:p>
        </w:tc>
      </w:tr>
      <w:tr w:rsidR="00AD76F8" w:rsidRPr="00E10694" w14:paraId="75338AC3"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Pr="00E10694" w:rsidRDefault="00AD76F8" w:rsidP="00573958">
            <w:pPr>
              <w:jc w:val="center"/>
              <w:rPr>
                <w:sz w:val="20"/>
                <w:szCs w:val="20"/>
              </w:rPr>
            </w:pPr>
            <w:r w:rsidRPr="00E10694">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Pr="00E10694" w:rsidRDefault="00AD76F8" w:rsidP="00573958">
            <w:pPr>
              <w:rPr>
                <w:sz w:val="20"/>
                <w:szCs w:val="20"/>
              </w:rPr>
            </w:pPr>
            <w:r w:rsidRPr="00E10694">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AD76F8" w:rsidRPr="00E10694" w:rsidRDefault="00AD76F8" w:rsidP="00573958">
            <w:pPr>
              <w:rPr>
                <w:sz w:val="20"/>
                <w:szCs w:val="20"/>
              </w:rPr>
            </w:pPr>
            <w:r w:rsidRPr="00E10694">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Pr="00E10694" w:rsidRDefault="00AD76F8" w:rsidP="00573958">
            <w:pPr>
              <w:rPr>
                <w:sz w:val="20"/>
                <w:szCs w:val="20"/>
              </w:rPr>
            </w:pPr>
            <w:r w:rsidRPr="00E10694">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672351C1" w:rsidR="00AD76F8" w:rsidRPr="00E10694" w:rsidRDefault="00573958" w:rsidP="00573958">
            <w:pPr>
              <w:rPr>
                <w:sz w:val="20"/>
                <w:szCs w:val="20"/>
              </w:rPr>
            </w:pPr>
            <w:r w:rsidRPr="00E10694">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77777777" w:rsidR="00AD76F8" w:rsidRPr="00E10694" w:rsidRDefault="00AD76F8" w:rsidP="00573958">
            <w:pPr>
              <w:rPr>
                <w:sz w:val="20"/>
                <w:szCs w:val="20"/>
              </w:rPr>
            </w:pPr>
          </w:p>
        </w:tc>
      </w:tr>
      <w:tr w:rsidR="00AD76F8" w:rsidRPr="00E10694" w14:paraId="342C87FE" w14:textId="77777777" w:rsidTr="00573958">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AD76F8" w:rsidRPr="00E10694" w:rsidRDefault="00AD76F8" w:rsidP="00573958">
            <w:pPr>
              <w:jc w:val="center"/>
              <w:rPr>
                <w:sz w:val="20"/>
                <w:szCs w:val="20"/>
              </w:rPr>
            </w:pPr>
            <w:r w:rsidRPr="00E10694">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AD76F8" w:rsidRPr="00E10694" w:rsidRDefault="00AD76F8" w:rsidP="00573958">
            <w:pPr>
              <w:rPr>
                <w:sz w:val="20"/>
                <w:szCs w:val="20"/>
              </w:rPr>
            </w:pPr>
            <w:r w:rsidRPr="00E10694">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AD76F8" w:rsidRPr="00E10694" w:rsidRDefault="00AD76F8" w:rsidP="00573958">
            <w:pPr>
              <w:rPr>
                <w:sz w:val="20"/>
                <w:szCs w:val="20"/>
              </w:rPr>
            </w:pPr>
            <w:r w:rsidRPr="00E10694">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AD76F8" w:rsidRPr="00E10694" w:rsidRDefault="00AD76F8" w:rsidP="00573958">
            <w:pPr>
              <w:rPr>
                <w:sz w:val="20"/>
                <w:szCs w:val="20"/>
              </w:rPr>
            </w:pPr>
            <w:r w:rsidRPr="00E10694">
              <w:rPr>
                <w:sz w:val="20"/>
                <w:szCs w:val="20"/>
              </w:rPr>
              <w:t>State where each procedure or lot of samples was done if not all in the same place.</w:t>
            </w:r>
          </w:p>
          <w:p w14:paraId="6CBCD2F2" w14:textId="77777777" w:rsidR="00AD76F8" w:rsidRPr="00E10694" w:rsidRDefault="00AD76F8" w:rsidP="00573958">
            <w:pPr>
              <w:rPr>
                <w:sz w:val="20"/>
                <w:szCs w:val="20"/>
              </w:rPr>
            </w:pPr>
          </w:p>
          <w:p w14:paraId="22F5789D" w14:textId="77777777" w:rsidR="00AD76F8" w:rsidRPr="00E10694" w:rsidRDefault="00AD76F8" w:rsidP="00573958">
            <w:pPr>
              <w:rPr>
                <w:sz w:val="20"/>
                <w:szCs w:val="20"/>
              </w:rPr>
            </w:pPr>
            <w:r w:rsidRPr="00E10694">
              <w:rPr>
                <w:sz w:val="20"/>
                <w:szCs w:val="20"/>
              </w:rPr>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116F4965" w:rsidR="00AD76F8" w:rsidRPr="00E10694" w:rsidRDefault="0046368E"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4FAAA630" w:rsidR="00AD76F8" w:rsidRPr="00E10694" w:rsidRDefault="00E10694" w:rsidP="00573958">
            <w:pPr>
              <w:rPr>
                <w:sz w:val="20"/>
                <w:szCs w:val="20"/>
              </w:rPr>
            </w:pPr>
            <w:r>
              <w:rPr>
                <w:rFonts w:hint="eastAsia"/>
                <w:sz w:val="20"/>
                <w:szCs w:val="20"/>
              </w:rPr>
              <w:t>P</w:t>
            </w:r>
            <w:r>
              <w:rPr>
                <w:sz w:val="20"/>
                <w:szCs w:val="20"/>
              </w:rPr>
              <w:t>age 10</w:t>
            </w:r>
          </w:p>
        </w:tc>
      </w:tr>
      <w:tr w:rsidR="00AD76F8" w:rsidRPr="00E10694" w14:paraId="1618CDA2" w14:textId="77777777" w:rsidTr="00573958">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AD76F8" w:rsidRPr="00B56F09" w:rsidRDefault="00AD76F8" w:rsidP="00573958">
            <w:pPr>
              <w:jc w:val="center"/>
              <w:rPr>
                <w:sz w:val="20"/>
                <w:szCs w:val="20"/>
              </w:rPr>
            </w:pPr>
            <w:r w:rsidRPr="00B56F09">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AD76F8" w:rsidRPr="00B56F09" w:rsidRDefault="00AD76F8" w:rsidP="00573958">
            <w:pPr>
              <w:rPr>
                <w:sz w:val="20"/>
                <w:szCs w:val="20"/>
              </w:rPr>
            </w:pPr>
            <w:r w:rsidRPr="00B56F09">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AD76F8" w:rsidRPr="00B56F09" w:rsidRDefault="00AD76F8" w:rsidP="00573958">
            <w:pPr>
              <w:rPr>
                <w:sz w:val="20"/>
                <w:szCs w:val="20"/>
              </w:rPr>
            </w:pPr>
            <w:r w:rsidRPr="00B56F09">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AD76F8" w:rsidRPr="00B56F09" w:rsidRDefault="00AD76F8" w:rsidP="00573958">
            <w:pPr>
              <w:rPr>
                <w:sz w:val="20"/>
                <w:szCs w:val="20"/>
              </w:rPr>
            </w:pPr>
            <w:proofErr w:type="spellStart"/>
            <w:r w:rsidRPr="00B56F09">
              <w:rPr>
                <w:sz w:val="20"/>
                <w:szCs w:val="20"/>
              </w:rPr>
              <w:t>MIxS</w:t>
            </w:r>
            <w:proofErr w:type="spellEnd"/>
            <w:r w:rsidRPr="00B56F09">
              <w:rPr>
                <w:sz w:val="20"/>
                <w:szCs w:val="20"/>
              </w:rPr>
              <w:t>: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AD76F8" w:rsidRPr="00B56F09" w:rsidRDefault="00AD76F8" w:rsidP="00573958">
            <w:pPr>
              <w:rPr>
                <w:sz w:val="20"/>
                <w:szCs w:val="20"/>
              </w:rPr>
            </w:pPr>
            <w:r w:rsidRPr="00B56F09">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1AEF2A3F" w:rsidR="00AD76F8" w:rsidRPr="00B56F09" w:rsidRDefault="00B56F09" w:rsidP="00573958">
            <w:pPr>
              <w:rPr>
                <w:sz w:val="20"/>
                <w:szCs w:val="20"/>
              </w:rPr>
            </w:pPr>
            <w:r w:rsidRPr="00B56F09">
              <w:rPr>
                <w:rFonts w:hint="eastAsia"/>
                <w:sz w:val="20"/>
                <w:szCs w:val="20"/>
              </w:rPr>
              <w:t>Y</w:t>
            </w:r>
            <w:r w:rsidRPr="00B56F09">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3AEE4EBD" w:rsidR="00AD76F8" w:rsidRPr="00B56F09" w:rsidRDefault="00B56F09" w:rsidP="00573958">
            <w:pPr>
              <w:rPr>
                <w:sz w:val="20"/>
                <w:szCs w:val="20"/>
              </w:rPr>
            </w:pPr>
            <w:r w:rsidRPr="00B56F09">
              <w:rPr>
                <w:rFonts w:hint="eastAsia"/>
                <w:sz w:val="20"/>
                <w:szCs w:val="20"/>
              </w:rPr>
              <w:t>P</w:t>
            </w:r>
            <w:r w:rsidRPr="00B56F09">
              <w:rPr>
                <w:sz w:val="20"/>
                <w:szCs w:val="20"/>
              </w:rPr>
              <w:t>age 12</w:t>
            </w:r>
          </w:p>
        </w:tc>
      </w:tr>
      <w:tr w:rsidR="00AD76F8" w:rsidRPr="00E10694" w14:paraId="02C44FAE"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AD76F8" w:rsidRPr="00B56F09" w:rsidRDefault="00AD76F8" w:rsidP="00573958">
            <w:pPr>
              <w:jc w:val="center"/>
              <w:rPr>
                <w:sz w:val="20"/>
                <w:szCs w:val="20"/>
              </w:rPr>
            </w:pPr>
            <w:r w:rsidRPr="00B56F09">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AD76F8" w:rsidRPr="00B56F09" w:rsidRDefault="00AD76F8" w:rsidP="00573958">
            <w:pPr>
              <w:rPr>
                <w:sz w:val="20"/>
                <w:szCs w:val="20"/>
              </w:rPr>
            </w:pPr>
            <w:r w:rsidRPr="00B56F09">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AD76F8" w:rsidRPr="00B56F09" w:rsidRDefault="00AD76F8" w:rsidP="00573958">
            <w:pPr>
              <w:rPr>
                <w:sz w:val="20"/>
                <w:szCs w:val="20"/>
              </w:rPr>
            </w:pPr>
            <w:r w:rsidRPr="00B56F09">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AD76F8" w:rsidRPr="00B56F09" w:rsidRDefault="00AD76F8" w:rsidP="00573958">
            <w:pPr>
              <w:rPr>
                <w:sz w:val="20"/>
                <w:szCs w:val="20"/>
              </w:rPr>
            </w:pPr>
            <w:r w:rsidRPr="00B56F09">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AD76F8" w:rsidRPr="00B56F09" w:rsidRDefault="00AD76F8" w:rsidP="00573958">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37010183" w:rsidR="00AD76F8" w:rsidRPr="00B56F09" w:rsidRDefault="00B56F09" w:rsidP="00573958">
            <w:pPr>
              <w:rPr>
                <w:sz w:val="20"/>
                <w:szCs w:val="20"/>
              </w:rPr>
            </w:pPr>
            <w:r w:rsidRPr="00B56F09">
              <w:rPr>
                <w:rFonts w:hint="eastAsia"/>
                <w:sz w:val="20"/>
                <w:szCs w:val="20"/>
              </w:rPr>
              <w:t>N</w:t>
            </w:r>
            <w:r w:rsidRPr="00B56F09">
              <w:rPr>
                <w:sz w:val="20"/>
                <w:szCs w:val="20"/>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D8497" w14:textId="77777777" w:rsidR="00AD76F8" w:rsidRPr="00B56F09" w:rsidRDefault="00AD76F8" w:rsidP="00573958">
            <w:pPr>
              <w:rPr>
                <w:sz w:val="20"/>
                <w:szCs w:val="20"/>
              </w:rPr>
            </w:pPr>
          </w:p>
        </w:tc>
      </w:tr>
      <w:tr w:rsidR="00AD76F8" w:rsidRPr="00E10694" w14:paraId="5F432E58"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AD76F8" w:rsidRPr="00E10694" w:rsidRDefault="00AD76F8" w:rsidP="00573958">
            <w:pPr>
              <w:jc w:val="center"/>
              <w:rPr>
                <w:sz w:val="20"/>
                <w:szCs w:val="20"/>
              </w:rPr>
            </w:pPr>
            <w:r w:rsidRPr="00E10694">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AD76F8" w:rsidRPr="00E10694" w:rsidRDefault="00AD76F8" w:rsidP="00573958">
            <w:pPr>
              <w:rPr>
                <w:sz w:val="20"/>
                <w:szCs w:val="20"/>
              </w:rPr>
            </w:pPr>
            <w:r w:rsidRPr="00E10694">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AD76F8" w:rsidRPr="00E10694" w:rsidRDefault="00AD76F8" w:rsidP="00573958">
            <w:pPr>
              <w:rPr>
                <w:sz w:val="20"/>
                <w:szCs w:val="20"/>
              </w:rPr>
            </w:pPr>
            <w:r w:rsidRPr="00E10694">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AD76F8" w:rsidRPr="00E10694" w:rsidRDefault="00AD76F8" w:rsidP="00573958">
            <w:pPr>
              <w:rPr>
                <w:sz w:val="20"/>
                <w:szCs w:val="20"/>
              </w:rPr>
            </w:pPr>
            <w:proofErr w:type="spellStart"/>
            <w:r w:rsidRPr="00E10694">
              <w:rPr>
                <w:sz w:val="20"/>
                <w:szCs w:val="20"/>
              </w:rPr>
              <w:t>MIxS</w:t>
            </w:r>
            <w:proofErr w:type="spellEnd"/>
            <w:r w:rsidRPr="00E10694">
              <w:rPr>
                <w:sz w:val="20"/>
                <w:szCs w:val="20"/>
              </w:rPr>
              <w:t xml:space="preserve">: </w:t>
            </w:r>
            <w:proofErr w:type="spellStart"/>
            <w:r w:rsidRPr="00E10694">
              <w:rPr>
                <w:sz w:val="20"/>
                <w:szCs w:val="20"/>
              </w:rPr>
              <w:t>pcr</w:t>
            </w:r>
            <w:proofErr w:type="spellEnd"/>
            <w:r w:rsidRPr="00E10694">
              <w:rPr>
                <w:sz w:val="20"/>
                <w:szCs w:val="20"/>
              </w:rPr>
              <w:t xml:space="preserve">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AD76F8" w:rsidRPr="00E10694" w:rsidRDefault="00AD76F8" w:rsidP="00573958">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2784D2E9" w:rsidR="00AD76F8" w:rsidRPr="00E10694" w:rsidRDefault="0046368E" w:rsidP="00573958">
            <w:pPr>
              <w:rPr>
                <w:sz w:val="20"/>
                <w:szCs w:val="20"/>
              </w:rPr>
            </w:pPr>
            <w:r w:rsidRPr="00E10694">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77777777" w:rsidR="00AD76F8" w:rsidRPr="00E10694" w:rsidRDefault="00AD76F8" w:rsidP="00573958">
            <w:pPr>
              <w:rPr>
                <w:sz w:val="20"/>
                <w:szCs w:val="20"/>
              </w:rPr>
            </w:pPr>
          </w:p>
        </w:tc>
      </w:tr>
      <w:tr w:rsidR="00AD76F8" w:rsidRPr="00E10694" w14:paraId="0151857A"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AD76F8" w:rsidRPr="00E10694" w:rsidRDefault="00AD76F8" w:rsidP="00573958">
            <w:pPr>
              <w:jc w:val="center"/>
              <w:rPr>
                <w:sz w:val="20"/>
                <w:szCs w:val="20"/>
              </w:rPr>
            </w:pPr>
            <w:r w:rsidRPr="00E10694">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AD76F8" w:rsidRPr="00E10694" w:rsidRDefault="00AD76F8" w:rsidP="00573958">
            <w:pPr>
              <w:rPr>
                <w:sz w:val="20"/>
                <w:szCs w:val="20"/>
              </w:rPr>
            </w:pPr>
            <w:r w:rsidRPr="00E10694">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AD76F8" w:rsidRPr="00E10694" w:rsidRDefault="00AD76F8" w:rsidP="00573958">
            <w:pPr>
              <w:rPr>
                <w:sz w:val="20"/>
                <w:szCs w:val="20"/>
              </w:rPr>
            </w:pPr>
            <w:r w:rsidRPr="00E10694">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AD76F8" w:rsidRPr="00E10694" w:rsidRDefault="00AD76F8" w:rsidP="00573958">
            <w:pPr>
              <w:rPr>
                <w:sz w:val="20"/>
                <w:szCs w:val="20"/>
              </w:rPr>
            </w:pPr>
            <w:r w:rsidRPr="00E10694">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346F155E" w:rsidR="00AD76F8" w:rsidRPr="00E10694" w:rsidRDefault="0046368E"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21D79" w14:textId="3E69ABEC" w:rsidR="00AD76F8" w:rsidRPr="00E10694" w:rsidRDefault="00B56F09" w:rsidP="00573958">
            <w:pPr>
              <w:rPr>
                <w:sz w:val="20"/>
                <w:szCs w:val="20"/>
              </w:rPr>
            </w:pPr>
            <w:r>
              <w:rPr>
                <w:rFonts w:hint="eastAsia"/>
                <w:sz w:val="20"/>
                <w:szCs w:val="20"/>
              </w:rPr>
              <w:t>F</w:t>
            </w:r>
            <w:r>
              <w:rPr>
                <w:sz w:val="20"/>
                <w:szCs w:val="20"/>
              </w:rPr>
              <w:t>ig 5 and 6 (page 20-21)</w:t>
            </w:r>
          </w:p>
        </w:tc>
      </w:tr>
      <w:tr w:rsidR="00AD76F8" w:rsidRPr="00E10694" w14:paraId="67D350DB"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AD76F8" w:rsidRPr="00E10694" w:rsidRDefault="00AD76F8" w:rsidP="00573958">
            <w:pPr>
              <w:jc w:val="center"/>
              <w:rPr>
                <w:sz w:val="20"/>
                <w:szCs w:val="20"/>
              </w:rPr>
            </w:pPr>
            <w:r w:rsidRPr="00E10694">
              <w:rPr>
                <w:sz w:val="20"/>
                <w:szCs w:val="20"/>
              </w:rPr>
              <w:lastRenderedPageBreak/>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AD76F8" w:rsidRPr="00E10694" w:rsidRDefault="00AD76F8" w:rsidP="00573958">
            <w:pPr>
              <w:rPr>
                <w:sz w:val="20"/>
                <w:szCs w:val="20"/>
              </w:rPr>
            </w:pPr>
            <w:r w:rsidRPr="00E10694">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AD76F8" w:rsidRPr="00E10694" w:rsidRDefault="00AD76F8" w:rsidP="00573958">
            <w:pPr>
              <w:rPr>
                <w:sz w:val="20"/>
                <w:szCs w:val="20"/>
              </w:rPr>
            </w:pPr>
            <w:r w:rsidRPr="00E10694">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AD76F8" w:rsidRPr="00E10694" w:rsidRDefault="00AD76F8" w:rsidP="00573958">
            <w:pPr>
              <w:rPr>
                <w:sz w:val="20"/>
                <w:szCs w:val="20"/>
              </w:rPr>
            </w:pPr>
            <w:r w:rsidRPr="00E10694">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07D8B12E" w:rsidR="00AD76F8" w:rsidRPr="00E10694" w:rsidRDefault="0046368E"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DE63" w14:textId="26D4673E" w:rsidR="00AD76F8" w:rsidRPr="00E10694" w:rsidRDefault="00B56F09" w:rsidP="00573958">
            <w:pPr>
              <w:rPr>
                <w:sz w:val="20"/>
                <w:szCs w:val="20"/>
              </w:rPr>
            </w:pPr>
            <w:r>
              <w:rPr>
                <w:sz w:val="20"/>
                <w:szCs w:val="20"/>
              </w:rPr>
              <w:t>Spike protein used in the ELISA binding assay</w:t>
            </w:r>
          </w:p>
        </w:tc>
      </w:tr>
      <w:tr w:rsidR="00AD76F8" w:rsidRPr="00E10694" w14:paraId="19924B44" w14:textId="77777777" w:rsidTr="00573958">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AD76F8" w:rsidRPr="00E10694" w:rsidRDefault="00AD76F8" w:rsidP="00573958">
            <w:pPr>
              <w:jc w:val="center"/>
              <w:rPr>
                <w:sz w:val="20"/>
                <w:szCs w:val="20"/>
              </w:rPr>
            </w:pPr>
            <w:r w:rsidRPr="00E10694">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AD76F8" w:rsidRPr="00E10694" w:rsidRDefault="00AD76F8" w:rsidP="00573958">
            <w:pPr>
              <w:rPr>
                <w:sz w:val="20"/>
                <w:szCs w:val="20"/>
              </w:rPr>
            </w:pPr>
            <w:r w:rsidRPr="00E10694">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AD76F8" w:rsidRPr="00E10694" w:rsidRDefault="00AD76F8" w:rsidP="00573958">
            <w:pPr>
              <w:rPr>
                <w:sz w:val="20"/>
                <w:szCs w:val="20"/>
              </w:rPr>
            </w:pPr>
            <w:r w:rsidRPr="00E10694">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AD76F8" w:rsidRPr="00E10694" w:rsidRDefault="00AD76F8" w:rsidP="00573958">
            <w:pPr>
              <w:rPr>
                <w:sz w:val="20"/>
                <w:szCs w:val="20"/>
              </w:rPr>
            </w:pPr>
            <w:r w:rsidRPr="00E10694">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6827BC0C" w:rsidR="00AD76F8" w:rsidRPr="00E10694" w:rsidRDefault="0046368E" w:rsidP="00573958">
            <w:pPr>
              <w:rPr>
                <w:sz w:val="20"/>
                <w:szCs w:val="20"/>
              </w:rPr>
            </w:pPr>
            <w:r w:rsidRPr="00E10694">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53EAE" w14:textId="77777777" w:rsidR="00AD76F8" w:rsidRPr="00E10694" w:rsidRDefault="00AD76F8" w:rsidP="00573958">
            <w:pPr>
              <w:rPr>
                <w:sz w:val="20"/>
                <w:szCs w:val="20"/>
              </w:rPr>
            </w:pPr>
          </w:p>
        </w:tc>
      </w:tr>
      <w:tr w:rsidR="00AD76F8" w:rsidRPr="00E10694" w14:paraId="1E0C7108" w14:textId="77777777" w:rsidTr="00573958">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AD76F8" w:rsidRPr="00CB7735" w:rsidRDefault="00AD76F8" w:rsidP="00573958">
            <w:pPr>
              <w:jc w:val="center"/>
              <w:rPr>
                <w:sz w:val="20"/>
                <w:szCs w:val="20"/>
              </w:rPr>
            </w:pPr>
            <w:r w:rsidRPr="00CB7735">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AD76F8" w:rsidRPr="00CB7735" w:rsidRDefault="00AD76F8" w:rsidP="00573958">
            <w:pPr>
              <w:rPr>
                <w:sz w:val="20"/>
                <w:szCs w:val="20"/>
              </w:rPr>
            </w:pPr>
            <w:r w:rsidRPr="00CB7735">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AD76F8" w:rsidRPr="00CB7735" w:rsidRDefault="00AD76F8" w:rsidP="00573958">
            <w:pPr>
              <w:rPr>
                <w:sz w:val="20"/>
                <w:szCs w:val="20"/>
              </w:rPr>
            </w:pPr>
            <w:r w:rsidRPr="00CB7735">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AD76F8" w:rsidRPr="00CB7735" w:rsidRDefault="00AD76F8" w:rsidP="00573958">
            <w:pPr>
              <w:rPr>
                <w:sz w:val="20"/>
                <w:szCs w:val="20"/>
              </w:rPr>
            </w:pPr>
            <w:r w:rsidRPr="00CB7735">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AD76F8" w:rsidRPr="00CB7735" w:rsidRDefault="00AD76F8" w:rsidP="00573958">
            <w:pPr>
              <w:rPr>
                <w:sz w:val="20"/>
                <w:szCs w:val="20"/>
              </w:rPr>
            </w:pPr>
            <w:r w:rsidRPr="00CB7735">
              <w:rPr>
                <w:sz w:val="20"/>
                <w:szCs w:val="20"/>
              </w:rPr>
              <w:t>Replication may be biological (redundant biological specimens) or technical (aliquots taken at different stages of analysis) and used in 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44707E61" w:rsidR="00AD76F8" w:rsidRPr="00E10694" w:rsidRDefault="00B56F09" w:rsidP="00573958">
            <w:pPr>
              <w:rPr>
                <w:sz w:val="20"/>
                <w:szCs w:val="20"/>
              </w:rPr>
            </w:pPr>
            <w:r>
              <w:rPr>
                <w:rFonts w:hint="eastAsia"/>
                <w:sz w:val="20"/>
                <w:szCs w:val="20"/>
              </w:rPr>
              <w:t>Y</w:t>
            </w:r>
            <w:r>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0F24F" w14:textId="6DD20137" w:rsidR="00AD76F8" w:rsidRPr="00E10694" w:rsidRDefault="00CB7735" w:rsidP="00573958">
            <w:pPr>
              <w:rPr>
                <w:sz w:val="20"/>
                <w:szCs w:val="20"/>
              </w:rPr>
            </w:pPr>
            <w:r>
              <w:rPr>
                <w:sz w:val="20"/>
                <w:szCs w:val="20"/>
              </w:rPr>
              <w:t>Page 6, experiments are at least done in duplicate (Fig 5, 6)</w:t>
            </w:r>
          </w:p>
        </w:tc>
      </w:tr>
      <w:tr w:rsidR="00AD76F8" w:rsidRPr="00E10694" w14:paraId="3099696C" w14:textId="77777777" w:rsidTr="00573958">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AD76F8" w:rsidRPr="00CB7735" w:rsidRDefault="00AD76F8" w:rsidP="00573958">
            <w:pPr>
              <w:jc w:val="center"/>
              <w:rPr>
                <w:sz w:val="20"/>
                <w:szCs w:val="20"/>
              </w:rPr>
            </w:pPr>
            <w:r w:rsidRPr="00CB7735">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AD76F8" w:rsidRPr="00CB7735" w:rsidRDefault="00AD76F8" w:rsidP="00573958">
            <w:pPr>
              <w:rPr>
                <w:sz w:val="20"/>
                <w:szCs w:val="20"/>
              </w:rPr>
            </w:pPr>
            <w:r w:rsidRPr="00CB7735">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AD76F8" w:rsidRPr="00CB7735" w:rsidRDefault="00AD76F8" w:rsidP="00573958">
            <w:pPr>
              <w:rPr>
                <w:sz w:val="20"/>
                <w:szCs w:val="20"/>
              </w:rPr>
            </w:pPr>
            <w:r w:rsidRPr="00CB7735">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AD76F8" w:rsidRPr="00CB7735" w:rsidRDefault="00AD76F8" w:rsidP="00573958">
            <w:pPr>
              <w:rPr>
                <w:sz w:val="20"/>
                <w:szCs w:val="20"/>
              </w:rPr>
            </w:pPr>
            <w:proofErr w:type="spellStart"/>
            <w:r w:rsidRPr="00CB7735">
              <w:rPr>
                <w:sz w:val="20"/>
                <w:szCs w:val="20"/>
              </w:rPr>
              <w:t>MIxS</w:t>
            </w:r>
            <w:proofErr w:type="spellEnd"/>
            <w:r w:rsidRPr="00CB7735">
              <w:rPr>
                <w:sz w:val="20"/>
                <w:szCs w:val="20"/>
              </w:rPr>
              <w:t>: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AD76F8" w:rsidRPr="00CB7735" w:rsidRDefault="00AD76F8" w:rsidP="00573958">
            <w:pPr>
              <w:rPr>
                <w:sz w:val="20"/>
                <w:szCs w:val="20"/>
              </w:rPr>
            </w:pPr>
            <w:r w:rsidRPr="00CB7735">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42E95D38" w:rsidR="00AD76F8" w:rsidRPr="00CB7735" w:rsidRDefault="00B56F09" w:rsidP="00573958">
            <w:pPr>
              <w:rPr>
                <w:sz w:val="20"/>
                <w:szCs w:val="20"/>
              </w:rPr>
            </w:pPr>
            <w:r w:rsidRPr="00CB7735">
              <w:rPr>
                <w:rFonts w:hint="eastAsia"/>
                <w:sz w:val="20"/>
                <w:szCs w:val="20"/>
              </w:rPr>
              <w:t>Y</w:t>
            </w:r>
            <w:r w:rsidRPr="00CB7735">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2B685CE4" w:rsidR="00AD76F8" w:rsidRPr="00E10694" w:rsidRDefault="00CB7735" w:rsidP="00573958">
            <w:pPr>
              <w:rPr>
                <w:sz w:val="20"/>
                <w:szCs w:val="20"/>
                <w:highlight w:val="yellow"/>
              </w:rPr>
            </w:pPr>
            <w:r w:rsidRPr="00CB7735">
              <w:rPr>
                <w:rFonts w:hint="eastAsia"/>
                <w:sz w:val="20"/>
                <w:szCs w:val="20"/>
              </w:rPr>
              <w:t>P</w:t>
            </w:r>
            <w:r w:rsidRPr="00CB7735">
              <w:rPr>
                <w:sz w:val="20"/>
                <w:szCs w:val="20"/>
              </w:rPr>
              <w:t>age 12</w:t>
            </w:r>
            <w:r>
              <w:rPr>
                <w:sz w:val="20"/>
                <w:szCs w:val="20"/>
              </w:rPr>
              <w:t xml:space="preserve"> and in Geo database</w:t>
            </w:r>
          </w:p>
        </w:tc>
      </w:tr>
      <w:tr w:rsidR="00AD76F8" w:rsidRPr="00E10694" w14:paraId="6E9BAF40" w14:textId="77777777" w:rsidTr="00573958">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AD76F8" w:rsidRPr="00CB7735" w:rsidRDefault="00AD76F8" w:rsidP="00573958">
            <w:pPr>
              <w:jc w:val="center"/>
              <w:rPr>
                <w:sz w:val="20"/>
                <w:szCs w:val="20"/>
              </w:rPr>
            </w:pPr>
            <w:r w:rsidRPr="00CB7735">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AD76F8" w:rsidRPr="00CB7735" w:rsidRDefault="00AD76F8" w:rsidP="00573958">
            <w:pPr>
              <w:rPr>
                <w:sz w:val="20"/>
                <w:szCs w:val="20"/>
              </w:rPr>
            </w:pPr>
            <w:r w:rsidRPr="00CB7735">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AD76F8" w:rsidRPr="00CB7735" w:rsidRDefault="00AD76F8" w:rsidP="00573958">
            <w:pPr>
              <w:rPr>
                <w:sz w:val="20"/>
                <w:szCs w:val="20"/>
              </w:rPr>
            </w:pPr>
            <w:r w:rsidRPr="00CB7735">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AD76F8" w:rsidRPr="00CB7735" w:rsidRDefault="00AD76F8" w:rsidP="00573958">
            <w:pPr>
              <w:rPr>
                <w:sz w:val="20"/>
                <w:szCs w:val="20"/>
              </w:rPr>
            </w:pPr>
            <w:r w:rsidRPr="00CB7735">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AD76F8" w:rsidRPr="00CB7735" w:rsidRDefault="00AD76F8" w:rsidP="00573958">
            <w:pPr>
              <w:rPr>
                <w:sz w:val="20"/>
                <w:szCs w:val="20"/>
              </w:rPr>
            </w:pPr>
            <w:r w:rsidRPr="00CB7735">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4B6FC0EC" w:rsidR="00AD76F8" w:rsidRPr="00E10694" w:rsidRDefault="00B56F09" w:rsidP="00573958">
            <w:pPr>
              <w:rPr>
                <w:sz w:val="20"/>
                <w:szCs w:val="20"/>
              </w:rPr>
            </w:pPr>
            <w:r>
              <w:rPr>
                <w:rFonts w:hint="eastAsia"/>
                <w:sz w:val="20"/>
                <w:szCs w:val="20"/>
              </w:rPr>
              <w:t>Y</w:t>
            </w:r>
            <w:r>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A4A8" w14:textId="7553274B" w:rsidR="00AD76F8" w:rsidRPr="00E10694" w:rsidRDefault="00CB7735" w:rsidP="00573958">
            <w:pPr>
              <w:rPr>
                <w:sz w:val="20"/>
                <w:szCs w:val="20"/>
              </w:rPr>
            </w:pPr>
            <w:r>
              <w:rPr>
                <w:rFonts w:hint="eastAsia"/>
                <w:sz w:val="20"/>
                <w:szCs w:val="20"/>
              </w:rPr>
              <w:t>P</w:t>
            </w:r>
            <w:r>
              <w:rPr>
                <w:sz w:val="20"/>
                <w:szCs w:val="20"/>
              </w:rPr>
              <w:t>age 12 and in Geo database</w:t>
            </w:r>
          </w:p>
        </w:tc>
      </w:tr>
      <w:tr w:rsidR="00AD76F8" w:rsidRPr="00E10694" w14:paraId="49F2E8C2" w14:textId="77777777" w:rsidTr="00573958">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AD76F8" w:rsidRPr="00CB7735" w:rsidRDefault="00AD76F8" w:rsidP="00573958">
            <w:pPr>
              <w:jc w:val="center"/>
              <w:rPr>
                <w:sz w:val="20"/>
                <w:szCs w:val="20"/>
              </w:rPr>
            </w:pPr>
            <w:r w:rsidRPr="00CB7735">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AD76F8" w:rsidRPr="00CB7735" w:rsidRDefault="00AD76F8" w:rsidP="00573958">
            <w:pPr>
              <w:rPr>
                <w:sz w:val="20"/>
                <w:szCs w:val="20"/>
              </w:rPr>
            </w:pPr>
            <w:r w:rsidRPr="00CB7735">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AD76F8" w:rsidRPr="00CB7735" w:rsidRDefault="00AD76F8" w:rsidP="00573958">
            <w:pPr>
              <w:rPr>
                <w:sz w:val="20"/>
                <w:szCs w:val="20"/>
              </w:rPr>
            </w:pPr>
            <w:r w:rsidRPr="00CB7735">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AD76F8" w:rsidRPr="00CB7735" w:rsidRDefault="00AD76F8" w:rsidP="00573958">
            <w:pPr>
              <w:rPr>
                <w:sz w:val="20"/>
                <w:szCs w:val="20"/>
              </w:rPr>
            </w:pPr>
            <w:r w:rsidRPr="00CB7735">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AD76F8" w:rsidRPr="00CB7735" w:rsidRDefault="00AD76F8" w:rsidP="00573958">
            <w:pPr>
              <w:rPr>
                <w:sz w:val="20"/>
                <w:szCs w:val="20"/>
              </w:rPr>
            </w:pPr>
            <w:r w:rsidRPr="00CB7735">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41A50146" w:rsidR="00AD76F8" w:rsidRPr="00CB7735" w:rsidRDefault="00B56F09" w:rsidP="00573958">
            <w:pPr>
              <w:rPr>
                <w:sz w:val="20"/>
                <w:szCs w:val="20"/>
              </w:rPr>
            </w:pPr>
            <w:r w:rsidRPr="00CB7735">
              <w:rPr>
                <w:rFonts w:hint="eastAsia"/>
                <w:sz w:val="20"/>
                <w:szCs w:val="20"/>
              </w:rPr>
              <w:t>N</w:t>
            </w:r>
            <w:r w:rsidRPr="00CB7735">
              <w:rPr>
                <w:sz w:val="20"/>
                <w:szCs w:val="20"/>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70D9" w14:textId="77777777" w:rsidR="00AD76F8" w:rsidRPr="00E10694" w:rsidRDefault="00AD76F8" w:rsidP="00573958">
            <w:pPr>
              <w:rPr>
                <w:sz w:val="20"/>
                <w:szCs w:val="20"/>
                <w:highlight w:val="yellow"/>
              </w:rPr>
            </w:pPr>
          </w:p>
        </w:tc>
      </w:tr>
      <w:tr w:rsidR="00AD76F8" w:rsidRPr="00E10694" w14:paraId="4A75E8E5" w14:textId="77777777" w:rsidTr="00573958">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AD76F8" w:rsidRPr="00CB7735" w:rsidRDefault="00AD76F8" w:rsidP="00573958">
            <w:pPr>
              <w:jc w:val="center"/>
              <w:rPr>
                <w:sz w:val="20"/>
                <w:szCs w:val="20"/>
              </w:rPr>
            </w:pPr>
            <w:r w:rsidRPr="00CB7735">
              <w:rPr>
                <w:sz w:val="20"/>
                <w:szCs w:val="20"/>
              </w:rPr>
              <w:lastRenderedPageBreak/>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AD76F8" w:rsidRPr="00CB7735" w:rsidRDefault="00AD76F8" w:rsidP="00573958">
            <w:pPr>
              <w:rPr>
                <w:sz w:val="20"/>
                <w:szCs w:val="20"/>
              </w:rPr>
            </w:pPr>
            <w:proofErr w:type="spellStart"/>
            <w:r w:rsidRPr="00CB7735">
              <w:rPr>
                <w:sz w:val="20"/>
                <w:szCs w:val="20"/>
              </w:rPr>
              <w:t>Metatranscript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030AD3A7" w:rsidR="00AD76F8" w:rsidRPr="00CB7735" w:rsidRDefault="00AD76F8" w:rsidP="00573958">
            <w:pPr>
              <w:rPr>
                <w:sz w:val="20"/>
                <w:szCs w:val="20"/>
              </w:rPr>
            </w:pPr>
            <w:r w:rsidRPr="00CB7735">
              <w:rPr>
                <w:sz w:val="20"/>
                <w:szCs w:val="20"/>
              </w:rPr>
              <w:t xml:space="preserve">Detail whether any mRNA enrichment was performed and whether/how </w:t>
            </w:r>
            <w:r w:rsidR="00CF0413" w:rsidRPr="00CB7735">
              <w:rPr>
                <w:sz w:val="20"/>
                <w:szCs w:val="20"/>
              </w:rPr>
              <w:t>retro transcription</w:t>
            </w:r>
            <w:r w:rsidRPr="00CB7735">
              <w:rPr>
                <w:sz w:val="20"/>
                <w:szCs w:val="20"/>
              </w:rPr>
              <w:t xml:space="preserve">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AD76F8" w:rsidRPr="00CB7735" w:rsidRDefault="00AD76F8" w:rsidP="00573958">
            <w:pPr>
              <w:rPr>
                <w:sz w:val="20"/>
                <w:szCs w:val="20"/>
              </w:rPr>
            </w:pPr>
            <w:r w:rsidRPr="00CB7735">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AD76F8" w:rsidRPr="00CB7735" w:rsidRDefault="00AD76F8" w:rsidP="00573958">
            <w:pPr>
              <w:rPr>
                <w:sz w:val="20"/>
                <w:szCs w:val="20"/>
              </w:rPr>
            </w:pPr>
            <w:r w:rsidRPr="00CB7735">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00F7E2B5" w:rsidR="00AD76F8" w:rsidRPr="00CB7735" w:rsidRDefault="00B56F09" w:rsidP="00573958">
            <w:pPr>
              <w:rPr>
                <w:sz w:val="20"/>
                <w:szCs w:val="20"/>
              </w:rPr>
            </w:pPr>
            <w:r w:rsidRPr="00CB7735">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77777777" w:rsidR="00AD76F8" w:rsidRPr="00E10694" w:rsidRDefault="00AD76F8" w:rsidP="00573958">
            <w:pPr>
              <w:rPr>
                <w:sz w:val="20"/>
                <w:szCs w:val="20"/>
              </w:rPr>
            </w:pPr>
          </w:p>
        </w:tc>
      </w:tr>
      <w:tr w:rsidR="00AD76F8" w:rsidRPr="00E10694" w14:paraId="378F73E8" w14:textId="77777777" w:rsidTr="00573958">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AD76F8" w:rsidRPr="00E10694" w:rsidRDefault="00AD76F8" w:rsidP="00573958">
            <w:pPr>
              <w:jc w:val="center"/>
              <w:rPr>
                <w:sz w:val="20"/>
                <w:szCs w:val="20"/>
              </w:rPr>
            </w:pPr>
            <w:r w:rsidRPr="00E10694">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AD76F8" w:rsidRPr="00E10694" w:rsidRDefault="00AD76F8" w:rsidP="00573958">
            <w:pPr>
              <w:rPr>
                <w:sz w:val="20"/>
                <w:szCs w:val="20"/>
              </w:rPr>
            </w:pPr>
            <w:proofErr w:type="spellStart"/>
            <w:r w:rsidRPr="00E10694">
              <w:rPr>
                <w:sz w:val="20"/>
                <w:szCs w:val="20"/>
              </w:rPr>
              <w:t>Metaprote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6016D533" w:rsidR="00AD76F8" w:rsidRPr="00E10694" w:rsidRDefault="00AD76F8" w:rsidP="00573958">
            <w:pPr>
              <w:rPr>
                <w:sz w:val="20"/>
                <w:szCs w:val="20"/>
              </w:rPr>
            </w:pPr>
            <w:r w:rsidRPr="00E10694">
              <w:rPr>
                <w:sz w:val="20"/>
                <w:szCs w:val="20"/>
              </w:rPr>
              <w:t xml:space="preserve">Detail which protease was used for digestion. Provide details on proteomic methods and platforms (e.g. LC-MS/MS, instrument type, column type, mass range, resolution, scan speed, maximum injection time, isolation window, </w:t>
            </w:r>
            <w:r w:rsidR="00CF0413" w:rsidRPr="00E10694">
              <w:rPr>
                <w:sz w:val="20"/>
                <w:szCs w:val="20"/>
              </w:rPr>
              <w:t>normalized</w:t>
            </w:r>
            <w:r w:rsidRPr="00E10694">
              <w:rPr>
                <w:sz w:val="20"/>
                <w:szCs w:val="20"/>
              </w:rPr>
              <w:t xml:space="preserve">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AD76F8" w:rsidRPr="00E10694" w:rsidRDefault="00AD76F8" w:rsidP="00573958">
            <w:pPr>
              <w:rPr>
                <w:sz w:val="20"/>
                <w:szCs w:val="20"/>
              </w:rPr>
            </w:pPr>
            <w:r w:rsidRPr="00E10694">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61CA89B9" w:rsidR="00AD76F8" w:rsidRPr="00E10694" w:rsidRDefault="00591B1E" w:rsidP="00573958">
            <w:pPr>
              <w:rPr>
                <w:sz w:val="20"/>
                <w:szCs w:val="20"/>
              </w:rPr>
            </w:pPr>
            <w:r w:rsidRPr="00E10694">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AD76F8" w:rsidRPr="00E10694" w:rsidRDefault="00AD76F8" w:rsidP="00573958">
            <w:pPr>
              <w:rPr>
                <w:sz w:val="20"/>
                <w:szCs w:val="20"/>
              </w:rPr>
            </w:pPr>
          </w:p>
        </w:tc>
      </w:tr>
      <w:tr w:rsidR="00AD76F8" w:rsidRPr="00E10694" w14:paraId="3370F229" w14:textId="77777777" w:rsidTr="00573958">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AD76F8" w:rsidRPr="00E10694" w:rsidRDefault="00AD76F8" w:rsidP="00573958">
            <w:pPr>
              <w:jc w:val="center"/>
              <w:rPr>
                <w:sz w:val="20"/>
                <w:szCs w:val="20"/>
              </w:rPr>
            </w:pPr>
            <w:r w:rsidRPr="00E10694">
              <w:rPr>
                <w:sz w:val="20"/>
                <w:szCs w:val="20"/>
              </w:rPr>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AD76F8" w:rsidRPr="00E10694" w:rsidRDefault="00AD76F8" w:rsidP="00573958">
            <w:pPr>
              <w:rPr>
                <w:sz w:val="20"/>
                <w:szCs w:val="20"/>
              </w:rPr>
            </w:pPr>
            <w:r w:rsidRPr="00E10694">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453CE77" w:rsidR="00AD76F8" w:rsidRPr="00E10694" w:rsidRDefault="00301AD1" w:rsidP="00573958">
            <w:pPr>
              <w:rPr>
                <w:sz w:val="20"/>
                <w:szCs w:val="20"/>
              </w:rPr>
            </w:pPr>
            <w:r w:rsidRPr="00E10694">
              <w:rPr>
                <w:sz w:val="20"/>
                <w:szCs w:val="20"/>
              </w:rPr>
              <w:t>Specify</w:t>
            </w:r>
            <w:r w:rsidR="00B40A2E" w:rsidRPr="00E10694">
              <w:rPr>
                <w:sz w:val="20"/>
                <w:szCs w:val="20"/>
              </w:rPr>
              <w:t xml:space="preserve"> the analytic method used (such as nuclear magnetic resonance spectroscopy or mass spectrometry). </w:t>
            </w:r>
            <w:r w:rsidR="0073615F" w:rsidRPr="00E10694">
              <w:rPr>
                <w:sz w:val="20"/>
                <w:szCs w:val="20"/>
              </w:rPr>
              <w:t>For mass spectrometry</w:t>
            </w:r>
            <w:r w:rsidR="00B40A2E" w:rsidRPr="00E10694">
              <w:rPr>
                <w:sz w:val="20"/>
                <w:szCs w:val="20"/>
              </w:rPr>
              <w:t xml:space="preserve">, detail </w:t>
            </w:r>
            <w:r w:rsidR="00AD76F8" w:rsidRPr="00E10694">
              <w:rPr>
                <w:sz w:val="20"/>
                <w:szCs w:val="20"/>
              </w:rPr>
              <w:t xml:space="preserve">which fractions were obtained (polar and/or non-polar) and how these were </w:t>
            </w:r>
            <w:r w:rsidR="009A6C4A" w:rsidRPr="00E10694">
              <w:rPr>
                <w:sz w:val="20"/>
                <w:szCs w:val="20"/>
              </w:rPr>
              <w:t>analyzed</w:t>
            </w:r>
            <w:r w:rsidR="00AD76F8" w:rsidRPr="00E10694">
              <w:rPr>
                <w:sz w:val="20"/>
                <w:szCs w:val="20"/>
              </w:rPr>
              <w:t xml:space="preserve">. Provide details on metabolomics methods and platforms (e.g. </w:t>
            </w:r>
            <w:r w:rsidR="009A6C4A" w:rsidRPr="00E10694">
              <w:rPr>
                <w:sz w:val="20"/>
                <w:szCs w:val="20"/>
              </w:rPr>
              <w:t>derivatization</w:t>
            </w:r>
            <w:r w:rsidR="00AD76F8" w:rsidRPr="00E10694">
              <w:rPr>
                <w:sz w:val="20"/>
                <w:szCs w:val="20"/>
              </w:rPr>
              <w:t>,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AD76F8" w:rsidRPr="00E10694" w:rsidRDefault="00AD76F8" w:rsidP="00573958">
            <w:pPr>
              <w:rPr>
                <w:sz w:val="20"/>
                <w:szCs w:val="20"/>
              </w:rPr>
            </w:pPr>
            <w:r w:rsidRPr="00E10694">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55121925" w:rsidR="00AD76F8" w:rsidRPr="00E10694" w:rsidRDefault="003256E7" w:rsidP="00573958">
            <w:pPr>
              <w:rPr>
                <w:sz w:val="20"/>
                <w:szCs w:val="20"/>
              </w:rPr>
            </w:pPr>
            <w:r w:rsidRPr="00E10694">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77777777" w:rsidR="00AD76F8" w:rsidRPr="00E10694" w:rsidRDefault="00AD76F8" w:rsidP="00573958">
            <w:pPr>
              <w:rPr>
                <w:sz w:val="20"/>
                <w:szCs w:val="20"/>
              </w:rPr>
            </w:pPr>
          </w:p>
        </w:tc>
      </w:tr>
      <w:tr w:rsidR="00AD76F8" w:rsidRPr="00E10694" w14:paraId="759FBAD6" w14:textId="77777777" w:rsidTr="00573958">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AD76F8" w:rsidRPr="00E10694" w:rsidRDefault="00AD76F8" w:rsidP="00573958">
            <w:pPr>
              <w:jc w:val="center"/>
              <w:rPr>
                <w:sz w:val="20"/>
                <w:szCs w:val="20"/>
              </w:rPr>
            </w:pPr>
            <w:r w:rsidRPr="00E10694">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AD76F8" w:rsidRPr="00E10694" w:rsidRDefault="00AD76F8" w:rsidP="00573958">
            <w:pPr>
              <w:rPr>
                <w:sz w:val="20"/>
                <w:szCs w:val="20"/>
              </w:rPr>
            </w:pPr>
            <w:r w:rsidRPr="00E10694">
              <w:rPr>
                <w:sz w:val="20"/>
                <w:szCs w:val="20"/>
              </w:rPr>
              <w:t>Data sources/</w:t>
            </w:r>
          </w:p>
          <w:p w14:paraId="0CF3A605" w14:textId="77777777" w:rsidR="00AD76F8" w:rsidRPr="00E10694" w:rsidRDefault="00AD76F8" w:rsidP="00573958">
            <w:pPr>
              <w:rPr>
                <w:sz w:val="20"/>
                <w:szCs w:val="20"/>
              </w:rPr>
            </w:pPr>
            <w:r w:rsidRPr="00E10694">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AD76F8" w:rsidRPr="00E10694" w:rsidRDefault="00AD76F8" w:rsidP="00573958">
            <w:pPr>
              <w:rPr>
                <w:sz w:val="20"/>
                <w:szCs w:val="20"/>
              </w:rPr>
            </w:pPr>
            <w:r w:rsidRPr="00E10694">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AD76F8" w:rsidRPr="00E10694" w:rsidRDefault="00AD76F8" w:rsidP="00573958">
            <w:pPr>
              <w:rPr>
                <w:sz w:val="20"/>
                <w:szCs w:val="20"/>
              </w:rPr>
            </w:pPr>
            <w:proofErr w:type="spellStart"/>
            <w:r w:rsidRPr="00E10694">
              <w:rPr>
                <w:sz w:val="20"/>
                <w:szCs w:val="20"/>
              </w:rPr>
              <w:t>MIxS</w:t>
            </w:r>
            <w:proofErr w:type="spellEnd"/>
            <w:r w:rsidRPr="00E10694">
              <w:rPr>
                <w:sz w:val="20"/>
                <w:szCs w:val="20"/>
              </w:rPr>
              <w:t>: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AD76F8" w:rsidRPr="00E10694" w:rsidRDefault="00AD76F8" w:rsidP="00573958">
            <w:pPr>
              <w:rPr>
                <w:sz w:val="20"/>
                <w:szCs w:val="20"/>
              </w:rPr>
            </w:pPr>
            <w:r w:rsidRPr="00E10694">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AD76F8" w:rsidRPr="00E10694" w:rsidRDefault="00AD76F8" w:rsidP="00573958">
            <w:pPr>
              <w:rPr>
                <w:sz w:val="20"/>
                <w:szCs w:val="20"/>
              </w:rPr>
            </w:pPr>
          </w:p>
          <w:p w14:paraId="42F9949A" w14:textId="77777777" w:rsidR="00AD76F8" w:rsidRPr="00E10694" w:rsidRDefault="00AD76F8" w:rsidP="00573958">
            <w:pPr>
              <w:rPr>
                <w:sz w:val="20"/>
                <w:szCs w:val="20"/>
              </w:rPr>
            </w:pPr>
            <w:r w:rsidRPr="00E10694">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2AF74C9D" w:rsidR="00AD76F8" w:rsidRPr="00E10694" w:rsidRDefault="003256E7"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38D7EAC8" w:rsidR="00AD76F8" w:rsidRPr="00E10694" w:rsidRDefault="00CB7735" w:rsidP="00573958">
            <w:pPr>
              <w:rPr>
                <w:sz w:val="20"/>
                <w:szCs w:val="20"/>
              </w:rPr>
            </w:pPr>
            <w:r>
              <w:rPr>
                <w:rFonts w:hint="eastAsia"/>
                <w:sz w:val="20"/>
                <w:szCs w:val="20"/>
              </w:rPr>
              <w:t>P</w:t>
            </w:r>
            <w:r>
              <w:rPr>
                <w:sz w:val="20"/>
                <w:szCs w:val="20"/>
              </w:rPr>
              <w:t>age 10, 12</w:t>
            </w:r>
          </w:p>
        </w:tc>
      </w:tr>
      <w:tr w:rsidR="00AD76F8" w:rsidRPr="00E10694" w14:paraId="63C639F1" w14:textId="77777777" w:rsidTr="00573958">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AD76F8" w:rsidRPr="00E10694" w:rsidRDefault="00AD76F8" w:rsidP="00573958">
            <w:pPr>
              <w:jc w:val="center"/>
              <w:rPr>
                <w:sz w:val="20"/>
                <w:szCs w:val="20"/>
              </w:rPr>
            </w:pPr>
            <w:r w:rsidRPr="00E10694">
              <w:rPr>
                <w:sz w:val="20"/>
                <w:szCs w:val="20"/>
              </w:rPr>
              <w:lastRenderedPageBreak/>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AD76F8" w:rsidRPr="00E10694" w:rsidRDefault="00AD76F8" w:rsidP="00573958">
            <w:pPr>
              <w:rPr>
                <w:sz w:val="20"/>
                <w:szCs w:val="20"/>
              </w:rPr>
            </w:pPr>
            <w:r w:rsidRPr="00E10694">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AD76F8" w:rsidRPr="00E10694" w:rsidRDefault="00AD76F8" w:rsidP="00573958">
            <w:pPr>
              <w:rPr>
                <w:sz w:val="20"/>
                <w:szCs w:val="20"/>
              </w:rPr>
            </w:pPr>
            <w:r w:rsidRPr="00E10694">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AD76F8" w:rsidRPr="00E10694" w:rsidRDefault="00AD76F8" w:rsidP="00573958">
            <w:pPr>
              <w:rPr>
                <w:sz w:val="20"/>
                <w:szCs w:val="20"/>
              </w:rPr>
            </w:pPr>
            <w:r w:rsidRPr="00E10694">
              <w:rPr>
                <w:sz w:val="20"/>
                <w:szCs w:val="20"/>
              </w:rPr>
              <w:t xml:space="preserve">For causal inference, this item refers to describing the assumptions that would be required to draw causal inferences from observational data. See </w:t>
            </w:r>
            <w:proofErr w:type="spellStart"/>
            <w:r w:rsidRPr="00E10694">
              <w:rPr>
                <w:sz w:val="20"/>
                <w:szCs w:val="20"/>
              </w:rPr>
              <w:t>Vujkovic-Cvijin</w:t>
            </w:r>
            <w:proofErr w:type="spellEnd"/>
            <w:r w:rsidRPr="00E10694">
              <w:rPr>
                <w:sz w:val="20"/>
                <w:szCs w:val="20"/>
              </w:rPr>
              <w:t xml:space="preserve">, I., </w:t>
            </w:r>
            <w:proofErr w:type="spellStart"/>
            <w:r w:rsidRPr="00E10694">
              <w:rPr>
                <w:sz w:val="20"/>
                <w:szCs w:val="20"/>
              </w:rPr>
              <w:t>Sklar</w:t>
            </w:r>
            <w:proofErr w:type="spellEnd"/>
            <w:r w:rsidRPr="00E10694">
              <w:rPr>
                <w:sz w:val="20"/>
                <w:szCs w:val="20"/>
              </w:rPr>
              <w:t>, J., Jiang, L. et al. Host variables confound gut microbiota studies of human disease. Nature 587, 448–454 (2020). https://doi.org/10.1038/s41586-020-2881-9 for more details on confounding in observational microbiome studies.</w:t>
            </w:r>
          </w:p>
          <w:p w14:paraId="1CE1A673" w14:textId="77777777" w:rsidR="00AD76F8" w:rsidRPr="00E10694" w:rsidRDefault="00AD76F8" w:rsidP="00573958">
            <w:pPr>
              <w:rPr>
                <w:sz w:val="20"/>
                <w:szCs w:val="20"/>
              </w:rPr>
            </w:pPr>
          </w:p>
          <w:p w14:paraId="17BB44AC" w14:textId="77777777" w:rsidR="00AD76F8" w:rsidRPr="00E10694" w:rsidRDefault="00AD76F8" w:rsidP="00573958">
            <w:pPr>
              <w:rPr>
                <w:sz w:val="20"/>
                <w:szCs w:val="20"/>
              </w:rPr>
            </w:pPr>
            <w:r w:rsidRPr="00E10694">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5">
              <w:r w:rsidRPr="00E10694">
                <w:rPr>
                  <w:sz w:val="20"/>
                  <w:szCs w:val="20"/>
                </w:rPr>
                <w:t xml:space="preserve"> </w:t>
              </w:r>
            </w:hyperlink>
            <w:hyperlink r:id="rId6">
              <w:r w:rsidRPr="00E10694">
                <w:rPr>
                  <w:color w:val="1155CC"/>
                  <w:sz w:val="20"/>
                  <w:szCs w:val="20"/>
                  <w:u w:val="single"/>
                </w:rPr>
                <w:t>www.dagitty.net</w:t>
              </w:r>
            </w:hyperlink>
            <w:r w:rsidRPr="00E10694">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4B32129F" w:rsidR="00AD76F8" w:rsidRPr="00E10694" w:rsidRDefault="00CB7735" w:rsidP="00573958">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A9515" w14:textId="77777777" w:rsidR="00AD76F8" w:rsidRPr="00E10694" w:rsidRDefault="00AD76F8" w:rsidP="00573958">
            <w:pPr>
              <w:rPr>
                <w:sz w:val="20"/>
                <w:szCs w:val="20"/>
              </w:rPr>
            </w:pPr>
          </w:p>
        </w:tc>
      </w:tr>
      <w:tr w:rsidR="00AD76F8" w:rsidRPr="00E10694" w14:paraId="06268308" w14:textId="77777777" w:rsidTr="00573958">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AD76F8" w:rsidRPr="00E10694" w:rsidRDefault="00AD76F8" w:rsidP="00573958">
            <w:pPr>
              <w:jc w:val="center"/>
              <w:rPr>
                <w:sz w:val="20"/>
                <w:szCs w:val="20"/>
              </w:rPr>
            </w:pPr>
            <w:r w:rsidRPr="00E10694">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AD76F8" w:rsidRPr="00E10694" w:rsidRDefault="00AD76F8" w:rsidP="00573958">
            <w:pPr>
              <w:rPr>
                <w:sz w:val="20"/>
                <w:szCs w:val="20"/>
              </w:rPr>
            </w:pPr>
            <w:r w:rsidRPr="00E10694">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AD76F8" w:rsidRPr="00E10694" w:rsidRDefault="00AD76F8" w:rsidP="00573958">
            <w:pPr>
              <w:rPr>
                <w:sz w:val="20"/>
                <w:szCs w:val="20"/>
              </w:rPr>
            </w:pPr>
            <w:r w:rsidRPr="00E10694">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AD76F8" w:rsidRPr="00E10694" w:rsidRDefault="00AD76F8" w:rsidP="00573958">
            <w:pPr>
              <w:rPr>
                <w:sz w:val="20"/>
                <w:szCs w:val="20"/>
              </w:rPr>
            </w:pPr>
            <w:r w:rsidRPr="00E10694">
              <w:rPr>
                <w:sz w:val="20"/>
                <w:szCs w:val="20"/>
              </w:rPr>
              <w:t xml:space="preserve">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w:t>
            </w:r>
            <w:r w:rsidRPr="00E10694">
              <w:rPr>
                <w:sz w:val="20"/>
                <w:szCs w:val="20"/>
              </w:rPr>
              <w:lastRenderedPageBreak/>
              <w:t>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31A7738E" w:rsidR="00AD76F8" w:rsidRPr="00E10694" w:rsidRDefault="003256E7" w:rsidP="00573958">
            <w:pPr>
              <w:rPr>
                <w:sz w:val="20"/>
                <w:szCs w:val="20"/>
              </w:rPr>
            </w:pPr>
            <w:r w:rsidRPr="00E10694">
              <w:rPr>
                <w:sz w:val="20"/>
                <w:szCs w:val="20"/>
              </w:rPr>
              <w:lastRenderedPageBreak/>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77777777" w:rsidR="00AD76F8" w:rsidRPr="00E10694" w:rsidRDefault="00AD76F8" w:rsidP="00573958">
            <w:pPr>
              <w:rPr>
                <w:sz w:val="20"/>
                <w:szCs w:val="20"/>
              </w:rPr>
            </w:pPr>
          </w:p>
        </w:tc>
      </w:tr>
      <w:tr w:rsidR="00AD76F8" w:rsidRPr="00E10694" w14:paraId="091F6A82" w14:textId="77777777" w:rsidTr="00573958">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AD76F8" w:rsidRPr="00E10694" w:rsidRDefault="00AD76F8" w:rsidP="00573958">
            <w:pPr>
              <w:jc w:val="center"/>
              <w:rPr>
                <w:sz w:val="20"/>
                <w:szCs w:val="20"/>
              </w:rPr>
            </w:pPr>
            <w:r w:rsidRPr="00E10694">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AD76F8" w:rsidRPr="00E10694" w:rsidRDefault="00AD76F8" w:rsidP="00573958">
            <w:pPr>
              <w:rPr>
                <w:sz w:val="20"/>
                <w:szCs w:val="20"/>
              </w:rPr>
            </w:pPr>
            <w:r w:rsidRPr="00E10694">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AD76F8" w:rsidRPr="00E10694" w:rsidRDefault="00AD76F8" w:rsidP="00573958">
            <w:pPr>
              <w:rPr>
                <w:sz w:val="20"/>
                <w:szCs w:val="20"/>
              </w:rPr>
            </w:pPr>
            <w:r w:rsidRPr="00E10694">
              <w:rPr>
                <w:sz w:val="20"/>
                <w:szCs w:val="20"/>
              </w:rPr>
              <w:t>Describe any transformations to quantitative variables used in analyses (e.g.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AD76F8" w:rsidRPr="00E10694" w:rsidRDefault="00AD76F8" w:rsidP="00573958">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37576953" w:rsidR="00AD76F8" w:rsidRPr="00E10694" w:rsidRDefault="00AD76F8" w:rsidP="00573958">
            <w:pPr>
              <w:rPr>
                <w:sz w:val="20"/>
                <w:szCs w:val="20"/>
              </w:rPr>
            </w:pPr>
            <w:r w:rsidRPr="00E10694">
              <w:rPr>
                <w:sz w:val="20"/>
                <w:szCs w:val="20"/>
              </w:rPr>
              <w:t xml:space="preserve">If a variable is analyzed using different transformations, state rationale for the transformation and for each </w:t>
            </w:r>
            <w:r w:rsidR="00CF0413" w:rsidRPr="00E10694">
              <w:rPr>
                <w:sz w:val="20"/>
                <w:szCs w:val="20"/>
              </w:rPr>
              <w:t>analysis</w:t>
            </w:r>
            <w:r w:rsidRPr="00E10694">
              <w:rPr>
                <w:sz w:val="20"/>
                <w:szCs w:val="20"/>
              </w:rPr>
              <w:t xml:space="preserve"> which version of the variable is used.</w:t>
            </w:r>
          </w:p>
          <w:p w14:paraId="557179B2" w14:textId="77777777" w:rsidR="00AD76F8" w:rsidRPr="00E10694" w:rsidRDefault="00AD76F8" w:rsidP="00573958">
            <w:pPr>
              <w:rPr>
                <w:sz w:val="20"/>
                <w:szCs w:val="20"/>
              </w:rPr>
            </w:pPr>
          </w:p>
          <w:p w14:paraId="7D567A9A" w14:textId="77777777" w:rsidR="00AD76F8" w:rsidRPr="00E10694" w:rsidRDefault="00AD76F8" w:rsidP="00573958">
            <w:pPr>
              <w:rPr>
                <w:sz w:val="20"/>
                <w:szCs w:val="20"/>
              </w:rPr>
            </w:pPr>
            <w:r w:rsidRPr="00E10694">
              <w:rPr>
                <w:sz w:val="20"/>
                <w:szCs w:val="20"/>
              </w:rPr>
              <w:t>In case of any complex or multistep transformations, give enumerated 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240578FA" w:rsidR="00AD76F8" w:rsidRPr="00E10694" w:rsidRDefault="003256E7" w:rsidP="00573958">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384362A2" w:rsidR="00AD76F8" w:rsidRPr="00E10694" w:rsidRDefault="00AD76F8" w:rsidP="00573958">
            <w:pPr>
              <w:rPr>
                <w:sz w:val="20"/>
                <w:szCs w:val="20"/>
              </w:rPr>
            </w:pPr>
          </w:p>
        </w:tc>
      </w:tr>
      <w:tr w:rsidR="00AD76F8" w:rsidRPr="00E10694" w14:paraId="6F1D2F23" w14:textId="77777777" w:rsidTr="00573958">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AD76F8" w:rsidRPr="00D51A2F" w:rsidRDefault="00AD76F8" w:rsidP="00573958">
            <w:pPr>
              <w:jc w:val="center"/>
              <w:rPr>
                <w:sz w:val="20"/>
                <w:szCs w:val="20"/>
              </w:rPr>
            </w:pPr>
            <w:r w:rsidRPr="00D51A2F">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AD76F8" w:rsidRPr="00D51A2F" w:rsidRDefault="00AD76F8" w:rsidP="00573958">
            <w:pPr>
              <w:rPr>
                <w:sz w:val="20"/>
                <w:szCs w:val="20"/>
              </w:rPr>
            </w:pPr>
            <w:r w:rsidRPr="00D51A2F">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AD76F8" w:rsidRPr="00D51A2F" w:rsidRDefault="00AD76F8" w:rsidP="00573958">
            <w:pPr>
              <w:rPr>
                <w:sz w:val="20"/>
                <w:szCs w:val="20"/>
              </w:rPr>
            </w:pPr>
            <w:r w:rsidRPr="00D51A2F">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AD76F8" w:rsidRPr="00D51A2F" w:rsidRDefault="00AD76F8" w:rsidP="00573958">
            <w:pPr>
              <w:rPr>
                <w:sz w:val="20"/>
                <w:szCs w:val="20"/>
              </w:rPr>
            </w:pPr>
            <w:proofErr w:type="spellStart"/>
            <w:r w:rsidRPr="00D51A2F">
              <w:rPr>
                <w:sz w:val="20"/>
                <w:szCs w:val="20"/>
              </w:rPr>
              <w:t>MIxS</w:t>
            </w:r>
            <w:proofErr w:type="spellEnd"/>
            <w:r w:rsidRPr="00D51A2F">
              <w:rPr>
                <w:sz w:val="20"/>
                <w:szCs w:val="20"/>
              </w:rPr>
              <w:t>: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AD76F8" w:rsidRPr="00D51A2F" w:rsidRDefault="00AD76F8" w:rsidP="00573958">
            <w:pPr>
              <w:rPr>
                <w:sz w:val="20"/>
                <w:szCs w:val="20"/>
              </w:rPr>
            </w:pPr>
            <w:r w:rsidRPr="00D51A2F">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7425CACB" w:rsidR="00AD76F8" w:rsidRPr="00E10694" w:rsidRDefault="00CB7735" w:rsidP="00573958">
            <w:pPr>
              <w:rPr>
                <w:sz w:val="20"/>
                <w:szCs w:val="20"/>
              </w:rPr>
            </w:pPr>
            <w:r>
              <w:rPr>
                <w:rFonts w:hint="eastAsia"/>
                <w:sz w:val="20"/>
                <w:szCs w:val="20"/>
              </w:rPr>
              <w:t>Y</w:t>
            </w:r>
            <w:r>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71B70D7D" w:rsidR="00AD76F8" w:rsidRPr="00E10694" w:rsidRDefault="00D51A2F" w:rsidP="00573958">
            <w:pPr>
              <w:rPr>
                <w:sz w:val="20"/>
                <w:szCs w:val="20"/>
              </w:rPr>
            </w:pPr>
            <w:r>
              <w:rPr>
                <w:rFonts w:hint="eastAsia"/>
                <w:sz w:val="20"/>
                <w:szCs w:val="20"/>
              </w:rPr>
              <w:t>P</w:t>
            </w:r>
            <w:r>
              <w:rPr>
                <w:sz w:val="20"/>
                <w:szCs w:val="20"/>
              </w:rPr>
              <w:t>age 12</w:t>
            </w:r>
          </w:p>
        </w:tc>
      </w:tr>
      <w:tr w:rsidR="00AD76F8" w:rsidRPr="00E10694" w14:paraId="42E6C5E1" w14:textId="77777777" w:rsidTr="00573958">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AD76F8" w:rsidRPr="00D51A2F" w:rsidRDefault="00AD76F8" w:rsidP="00573958">
            <w:pPr>
              <w:jc w:val="center"/>
              <w:rPr>
                <w:sz w:val="20"/>
                <w:szCs w:val="20"/>
              </w:rPr>
            </w:pPr>
            <w:r w:rsidRPr="00D51A2F">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AD76F8" w:rsidRPr="00D51A2F" w:rsidRDefault="00AD76F8" w:rsidP="00573958">
            <w:pPr>
              <w:rPr>
                <w:sz w:val="20"/>
                <w:szCs w:val="20"/>
              </w:rPr>
            </w:pPr>
            <w:r w:rsidRPr="00D51A2F">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AD76F8" w:rsidRPr="00D51A2F" w:rsidRDefault="00AD76F8" w:rsidP="00573958">
            <w:pPr>
              <w:rPr>
                <w:sz w:val="20"/>
                <w:szCs w:val="20"/>
              </w:rPr>
            </w:pPr>
            <w:r w:rsidRPr="00D51A2F">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AD76F8" w:rsidRPr="00D51A2F" w:rsidRDefault="00AD76F8" w:rsidP="00573958">
            <w:pPr>
              <w:rPr>
                <w:sz w:val="20"/>
                <w:szCs w:val="20"/>
              </w:rPr>
            </w:pPr>
            <w:proofErr w:type="spellStart"/>
            <w:r w:rsidRPr="00D51A2F">
              <w:rPr>
                <w:sz w:val="20"/>
                <w:szCs w:val="20"/>
              </w:rPr>
              <w:t>MIxS</w:t>
            </w:r>
            <w:proofErr w:type="spellEnd"/>
            <w:r w:rsidRPr="00D51A2F">
              <w:rPr>
                <w:sz w:val="20"/>
                <w:szCs w:val="20"/>
              </w:rPr>
              <w:t>: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AD76F8" w:rsidRPr="00E10694" w:rsidRDefault="00AD76F8" w:rsidP="00573958">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1B5E13C2" w:rsidR="00AD76F8" w:rsidRPr="00E10694" w:rsidRDefault="00D51A2F" w:rsidP="00573958">
            <w:pPr>
              <w:rPr>
                <w:sz w:val="20"/>
                <w:szCs w:val="20"/>
              </w:rPr>
            </w:pPr>
            <w:r>
              <w:rPr>
                <w:rFonts w:hint="eastAsia"/>
                <w:sz w:val="20"/>
                <w:szCs w:val="20"/>
              </w:rPr>
              <w:t>Y</w:t>
            </w:r>
            <w:r>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46EA90C6" w:rsidR="00AD76F8" w:rsidRPr="00E10694" w:rsidRDefault="00D51A2F" w:rsidP="00573958">
            <w:pPr>
              <w:rPr>
                <w:sz w:val="20"/>
                <w:szCs w:val="20"/>
              </w:rPr>
            </w:pPr>
            <w:r>
              <w:rPr>
                <w:rFonts w:hint="eastAsia"/>
                <w:sz w:val="20"/>
                <w:szCs w:val="20"/>
              </w:rPr>
              <w:t>P</w:t>
            </w:r>
            <w:r>
              <w:rPr>
                <w:sz w:val="20"/>
                <w:szCs w:val="20"/>
              </w:rPr>
              <w:t>age 12</w:t>
            </w:r>
          </w:p>
        </w:tc>
      </w:tr>
      <w:tr w:rsidR="00D51A2F" w:rsidRPr="00E10694" w14:paraId="0F2A95AE" w14:textId="77777777" w:rsidTr="00573958">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D51A2F" w:rsidRPr="00D51A2F" w:rsidRDefault="00D51A2F" w:rsidP="00D51A2F">
            <w:pPr>
              <w:jc w:val="center"/>
              <w:rPr>
                <w:sz w:val="20"/>
                <w:szCs w:val="20"/>
              </w:rPr>
            </w:pPr>
            <w:r w:rsidRPr="00D51A2F">
              <w:rPr>
                <w:sz w:val="20"/>
                <w:szCs w:val="20"/>
              </w:rPr>
              <w:lastRenderedPageBreak/>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D51A2F" w:rsidRPr="00D51A2F" w:rsidRDefault="00D51A2F" w:rsidP="00D51A2F">
            <w:pPr>
              <w:rPr>
                <w:sz w:val="20"/>
                <w:szCs w:val="20"/>
              </w:rPr>
            </w:pPr>
            <w:r w:rsidRPr="00D51A2F">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D51A2F" w:rsidRPr="00D51A2F" w:rsidRDefault="00D51A2F" w:rsidP="00D51A2F">
            <w:pPr>
              <w:rPr>
                <w:sz w:val="20"/>
                <w:szCs w:val="20"/>
              </w:rPr>
            </w:pPr>
            <w:r w:rsidRPr="00D51A2F">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D51A2F" w:rsidRPr="00D51A2F" w:rsidRDefault="00D51A2F" w:rsidP="00D51A2F">
            <w:pPr>
              <w:rPr>
                <w:sz w:val="20"/>
                <w:szCs w:val="20"/>
              </w:rPr>
            </w:pPr>
            <w:r w:rsidRPr="00D51A2F">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D51A2F" w:rsidRPr="00D51A2F" w:rsidRDefault="00D51A2F" w:rsidP="00D51A2F">
            <w:pPr>
              <w:rPr>
                <w:sz w:val="20"/>
                <w:szCs w:val="20"/>
              </w:rPr>
            </w:pPr>
            <w:r w:rsidRPr="00D51A2F">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D51A2F" w:rsidRPr="00D51A2F" w:rsidRDefault="00D51A2F" w:rsidP="00D51A2F">
            <w:pPr>
              <w:rPr>
                <w:sz w:val="20"/>
                <w:szCs w:val="20"/>
              </w:rPr>
            </w:pPr>
          </w:p>
          <w:p w14:paraId="6C685624" w14:textId="77777777" w:rsidR="00D51A2F" w:rsidRPr="00D51A2F" w:rsidRDefault="00D51A2F" w:rsidP="00D51A2F">
            <w:pPr>
              <w:rPr>
                <w:sz w:val="20"/>
                <w:szCs w:val="20"/>
              </w:rPr>
            </w:pPr>
            <w:r w:rsidRPr="00D51A2F">
              <w:rPr>
                <w:sz w:val="20"/>
                <w:szCs w:val="20"/>
              </w:rPr>
              <w:t>If multiple statistical methods are possible, discuss why the methods used were selected.</w:t>
            </w:r>
          </w:p>
          <w:p w14:paraId="79BD88FA" w14:textId="77777777" w:rsidR="00D51A2F" w:rsidRPr="00D51A2F" w:rsidRDefault="00D51A2F" w:rsidP="00D51A2F">
            <w:pPr>
              <w:rPr>
                <w:sz w:val="20"/>
                <w:szCs w:val="20"/>
              </w:rPr>
            </w:pPr>
          </w:p>
          <w:p w14:paraId="773CE038" w14:textId="77777777" w:rsidR="00D51A2F" w:rsidRPr="00D51A2F" w:rsidRDefault="00D51A2F" w:rsidP="00D51A2F">
            <w:pPr>
              <w:rPr>
                <w:sz w:val="20"/>
                <w:szCs w:val="20"/>
              </w:rPr>
            </w:pPr>
            <w:r w:rsidRPr="00D51A2F">
              <w:rPr>
                <w:sz w:val="20"/>
                <w:szCs w:val="20"/>
              </w:rPr>
              <w:t>If a multiple hypothesis testing correction method was used, describe the type of correction used.</w:t>
            </w:r>
          </w:p>
          <w:p w14:paraId="7572B8DB" w14:textId="77777777" w:rsidR="00D51A2F" w:rsidRPr="00D51A2F" w:rsidRDefault="00D51A2F" w:rsidP="00D51A2F">
            <w:pPr>
              <w:rPr>
                <w:sz w:val="20"/>
                <w:szCs w:val="20"/>
              </w:rPr>
            </w:pPr>
          </w:p>
          <w:p w14:paraId="4D2A94C8" w14:textId="77777777" w:rsidR="00D51A2F" w:rsidRPr="00D51A2F" w:rsidRDefault="00D51A2F" w:rsidP="00D51A2F">
            <w:pPr>
              <w:rPr>
                <w:sz w:val="20"/>
                <w:szCs w:val="20"/>
              </w:rPr>
            </w:pPr>
            <w:r w:rsidRPr="00D51A2F">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24597700" w:rsidR="00D51A2F" w:rsidRPr="00E10694" w:rsidRDefault="00D51A2F" w:rsidP="00D51A2F">
            <w:pPr>
              <w:rPr>
                <w:sz w:val="20"/>
                <w:szCs w:val="20"/>
              </w:rPr>
            </w:pPr>
            <w:r>
              <w:rPr>
                <w:rFonts w:hint="eastAsia"/>
                <w:sz w:val="20"/>
                <w:szCs w:val="20"/>
              </w:rPr>
              <w:t>Y</w:t>
            </w:r>
            <w:r>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261A9D08" w:rsidR="00D51A2F" w:rsidRPr="00E10694" w:rsidRDefault="00D51A2F" w:rsidP="00D51A2F">
            <w:pPr>
              <w:rPr>
                <w:sz w:val="20"/>
                <w:szCs w:val="20"/>
              </w:rPr>
            </w:pPr>
            <w:r>
              <w:rPr>
                <w:rFonts w:hint="eastAsia"/>
                <w:sz w:val="20"/>
                <w:szCs w:val="20"/>
              </w:rPr>
              <w:t>P</w:t>
            </w:r>
            <w:r>
              <w:rPr>
                <w:sz w:val="20"/>
                <w:szCs w:val="20"/>
              </w:rPr>
              <w:t>age 14, Fig 4, Fig 6, Table S2, S3</w:t>
            </w:r>
          </w:p>
        </w:tc>
      </w:tr>
      <w:tr w:rsidR="00D51A2F" w:rsidRPr="00E10694" w14:paraId="70351C34" w14:textId="77777777" w:rsidTr="00573958">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D51A2F" w:rsidRPr="00E10694" w:rsidRDefault="00D51A2F" w:rsidP="00D51A2F">
            <w:pPr>
              <w:jc w:val="center"/>
              <w:rPr>
                <w:sz w:val="20"/>
                <w:szCs w:val="20"/>
              </w:rPr>
            </w:pPr>
            <w:r w:rsidRPr="00E10694">
              <w:rPr>
                <w:sz w:val="20"/>
                <w:szCs w:val="20"/>
              </w:rPr>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D51A2F" w:rsidRPr="00E10694" w:rsidRDefault="00D51A2F" w:rsidP="00D51A2F">
            <w:pPr>
              <w:rPr>
                <w:sz w:val="20"/>
                <w:szCs w:val="20"/>
              </w:rPr>
            </w:pPr>
            <w:r w:rsidRPr="00E10694">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D51A2F" w:rsidRPr="00E10694" w:rsidRDefault="00D51A2F" w:rsidP="00D51A2F">
            <w:pPr>
              <w:rPr>
                <w:sz w:val="20"/>
                <w:szCs w:val="20"/>
              </w:rPr>
            </w:pPr>
            <w:r w:rsidRPr="00E10694">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D51A2F" w:rsidRPr="00E10694" w:rsidRDefault="00D51A2F" w:rsidP="00D51A2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4B115105" w:rsidR="00D51A2F" w:rsidRPr="00E10694" w:rsidRDefault="00D51A2F" w:rsidP="00D51A2F">
            <w:pPr>
              <w:rPr>
                <w:sz w:val="20"/>
                <w:szCs w:val="20"/>
              </w:rPr>
            </w:pPr>
            <w:r w:rsidRPr="00E10694">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77777777" w:rsidR="00D51A2F" w:rsidRPr="00E10694" w:rsidRDefault="00D51A2F" w:rsidP="00D51A2F">
            <w:pPr>
              <w:rPr>
                <w:sz w:val="20"/>
                <w:szCs w:val="20"/>
              </w:rPr>
            </w:pPr>
          </w:p>
        </w:tc>
      </w:tr>
      <w:tr w:rsidR="00D51A2F" w:rsidRPr="00E10694" w14:paraId="601E534B" w14:textId="77777777" w:rsidTr="00BC02E7">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87FA64" w14:textId="77777777" w:rsidR="00D51A2F" w:rsidRPr="00D51A2F" w:rsidRDefault="00D51A2F" w:rsidP="00D51A2F">
            <w:pPr>
              <w:jc w:val="center"/>
              <w:rPr>
                <w:sz w:val="20"/>
                <w:szCs w:val="20"/>
              </w:rPr>
            </w:pPr>
            <w:r w:rsidRPr="00D51A2F">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9D9FC7" w14:textId="77777777" w:rsidR="00D51A2F" w:rsidRPr="00D51A2F" w:rsidRDefault="00D51A2F" w:rsidP="00D51A2F">
            <w:pPr>
              <w:rPr>
                <w:sz w:val="20"/>
                <w:szCs w:val="20"/>
              </w:rPr>
            </w:pPr>
            <w:r w:rsidRPr="00D51A2F">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0759C7" w14:textId="77777777" w:rsidR="00D51A2F" w:rsidRPr="00D51A2F" w:rsidRDefault="00D51A2F" w:rsidP="00D51A2F">
            <w:pPr>
              <w:rPr>
                <w:sz w:val="20"/>
                <w:szCs w:val="20"/>
              </w:rPr>
            </w:pPr>
            <w:r w:rsidRPr="00D51A2F">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0C01E2" w14:textId="77777777" w:rsidR="00D51A2F" w:rsidRPr="00D51A2F" w:rsidRDefault="00D51A2F" w:rsidP="00D51A2F">
            <w:pPr>
              <w:rPr>
                <w:sz w:val="20"/>
                <w:szCs w:val="20"/>
              </w:rPr>
            </w:pPr>
            <w:r w:rsidRPr="00D51A2F">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D51A2F" w:rsidRPr="00D51A2F" w:rsidRDefault="00D51A2F" w:rsidP="00D51A2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62716261" w:rsidR="00D51A2F" w:rsidRPr="00D51A2F" w:rsidRDefault="00D51A2F" w:rsidP="00D51A2F">
            <w:pPr>
              <w:rPr>
                <w:sz w:val="20"/>
                <w:szCs w:val="20"/>
              </w:rPr>
            </w:pPr>
            <w:r w:rsidRPr="00D51A2F">
              <w:rPr>
                <w:rFonts w:hint="eastAsia"/>
                <w:sz w:val="20"/>
                <w:szCs w:val="20"/>
              </w:rPr>
              <w:t>Y</w:t>
            </w:r>
            <w:r w:rsidRPr="00D51A2F">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4DF9504C" w:rsidR="00D51A2F" w:rsidRPr="00E10694" w:rsidRDefault="00D51A2F" w:rsidP="00D51A2F">
            <w:pPr>
              <w:rPr>
                <w:sz w:val="20"/>
                <w:szCs w:val="20"/>
              </w:rPr>
            </w:pPr>
            <w:r>
              <w:rPr>
                <w:rFonts w:hint="eastAsia"/>
                <w:sz w:val="20"/>
                <w:szCs w:val="20"/>
              </w:rPr>
              <w:t>P</w:t>
            </w:r>
            <w:r>
              <w:rPr>
                <w:sz w:val="20"/>
                <w:szCs w:val="20"/>
              </w:rPr>
              <w:t>age 7</w:t>
            </w:r>
          </w:p>
        </w:tc>
      </w:tr>
      <w:tr w:rsidR="00D51A2F" w:rsidRPr="00E10694" w14:paraId="087AF107" w14:textId="77777777" w:rsidTr="00BC02E7">
        <w:trPr>
          <w:trHeight w:val="115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6E564A" w14:textId="77777777" w:rsidR="00D51A2F" w:rsidRPr="00BC02E7" w:rsidRDefault="00D51A2F" w:rsidP="00D51A2F">
            <w:pPr>
              <w:jc w:val="center"/>
              <w:rPr>
                <w:sz w:val="20"/>
                <w:szCs w:val="20"/>
              </w:rPr>
            </w:pPr>
            <w:r w:rsidRPr="00BC02E7">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F119E4" w14:textId="77777777" w:rsidR="00D51A2F" w:rsidRPr="00BC02E7" w:rsidRDefault="00D51A2F" w:rsidP="00D51A2F">
            <w:pPr>
              <w:rPr>
                <w:sz w:val="20"/>
                <w:szCs w:val="20"/>
              </w:rPr>
            </w:pPr>
            <w:r w:rsidRPr="00BC02E7">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7B24D5" w14:textId="77777777" w:rsidR="00D51A2F" w:rsidRPr="00BC02E7" w:rsidRDefault="00D51A2F" w:rsidP="00D51A2F">
            <w:pPr>
              <w:rPr>
                <w:sz w:val="20"/>
                <w:szCs w:val="20"/>
              </w:rPr>
            </w:pPr>
            <w:r w:rsidRPr="00BC02E7">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40D385" w14:textId="77777777" w:rsidR="00D51A2F" w:rsidRPr="00BC02E7" w:rsidRDefault="00D51A2F" w:rsidP="00D51A2F">
            <w:pPr>
              <w:rPr>
                <w:sz w:val="20"/>
                <w:szCs w:val="20"/>
              </w:rPr>
            </w:pPr>
            <w:r w:rsidRPr="00BC02E7">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FF94D7" w14:textId="77777777" w:rsidR="00D51A2F" w:rsidRPr="00BC02E7" w:rsidRDefault="00D51A2F" w:rsidP="00D51A2F">
            <w:pPr>
              <w:rPr>
                <w:sz w:val="20"/>
                <w:szCs w:val="20"/>
              </w:rPr>
            </w:pPr>
            <w:r w:rsidRPr="00BC02E7">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26D4CEBF" w:rsidR="00D51A2F" w:rsidRPr="00BC02E7" w:rsidRDefault="00D51A2F" w:rsidP="00D51A2F">
            <w:pPr>
              <w:rPr>
                <w:sz w:val="20"/>
                <w:szCs w:val="20"/>
              </w:rPr>
            </w:pPr>
            <w:r w:rsidRPr="00BC02E7">
              <w:rPr>
                <w:rFonts w:hint="eastAsia"/>
                <w:sz w:val="20"/>
                <w:szCs w:val="20"/>
              </w:rPr>
              <w:t>N</w:t>
            </w:r>
            <w:r w:rsidRPr="00BC02E7">
              <w:rPr>
                <w:sz w:val="20"/>
                <w:szCs w:val="20"/>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77777777" w:rsidR="00D51A2F" w:rsidRPr="00E10694" w:rsidRDefault="00D51A2F" w:rsidP="00D51A2F">
            <w:pPr>
              <w:rPr>
                <w:sz w:val="20"/>
                <w:szCs w:val="20"/>
                <w:highlight w:val="yellow"/>
              </w:rPr>
            </w:pPr>
          </w:p>
        </w:tc>
      </w:tr>
      <w:tr w:rsidR="00D51A2F" w:rsidRPr="00E10694" w14:paraId="560A40DD" w14:textId="77777777" w:rsidTr="00573958">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D51A2F" w:rsidRPr="00BC02E7" w:rsidRDefault="00D51A2F" w:rsidP="00D51A2F">
            <w:pPr>
              <w:jc w:val="center"/>
              <w:rPr>
                <w:sz w:val="20"/>
                <w:szCs w:val="20"/>
              </w:rPr>
            </w:pPr>
            <w:r w:rsidRPr="00BC02E7">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D51A2F" w:rsidRPr="00BC02E7" w:rsidRDefault="00D51A2F" w:rsidP="00D51A2F">
            <w:pPr>
              <w:rPr>
                <w:sz w:val="20"/>
                <w:szCs w:val="20"/>
              </w:rPr>
            </w:pPr>
            <w:r w:rsidRPr="00BC02E7">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D51A2F" w:rsidRPr="00BC02E7" w:rsidRDefault="00D51A2F" w:rsidP="00D51A2F">
            <w:pPr>
              <w:rPr>
                <w:sz w:val="20"/>
                <w:szCs w:val="20"/>
              </w:rPr>
            </w:pPr>
            <w:r w:rsidRPr="00BC02E7">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D51A2F" w:rsidRPr="00BC02E7" w:rsidRDefault="00D51A2F" w:rsidP="00D51A2F">
            <w:pPr>
              <w:rPr>
                <w:sz w:val="20"/>
                <w:szCs w:val="20"/>
              </w:rPr>
            </w:pPr>
            <w:r w:rsidRPr="00BC02E7">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D51A2F" w:rsidRPr="00BC02E7" w:rsidRDefault="00D51A2F" w:rsidP="00D51A2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0C241051" w:rsidR="00D51A2F" w:rsidRPr="00BC02E7" w:rsidRDefault="00D51A2F" w:rsidP="00D51A2F">
            <w:pPr>
              <w:rPr>
                <w:sz w:val="20"/>
                <w:szCs w:val="20"/>
              </w:rPr>
            </w:pPr>
            <w:r w:rsidRPr="00BC02E7">
              <w:rPr>
                <w:rFonts w:hint="eastAsia"/>
                <w:sz w:val="20"/>
                <w:szCs w:val="20"/>
              </w:rPr>
              <w:t>Y</w:t>
            </w:r>
            <w:r w:rsidRPr="00BC02E7">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4C528D0E" w:rsidR="00D51A2F" w:rsidRPr="00E10694" w:rsidRDefault="00D51A2F" w:rsidP="00D51A2F">
            <w:pPr>
              <w:rPr>
                <w:sz w:val="20"/>
                <w:szCs w:val="20"/>
                <w:highlight w:val="yellow"/>
              </w:rPr>
            </w:pPr>
            <w:r w:rsidRPr="00D51A2F">
              <w:rPr>
                <w:rFonts w:hint="eastAsia"/>
                <w:sz w:val="20"/>
                <w:szCs w:val="20"/>
              </w:rPr>
              <w:t>P</w:t>
            </w:r>
            <w:r w:rsidRPr="00D51A2F">
              <w:rPr>
                <w:sz w:val="20"/>
                <w:szCs w:val="20"/>
              </w:rPr>
              <w:t>age 5</w:t>
            </w:r>
          </w:p>
        </w:tc>
      </w:tr>
      <w:tr w:rsidR="00D51A2F" w:rsidRPr="00E10694" w14:paraId="06B5EC23" w14:textId="77777777" w:rsidTr="00573958">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D51A2F" w:rsidRPr="00BC02E7" w:rsidRDefault="00D51A2F" w:rsidP="00D51A2F">
            <w:pPr>
              <w:jc w:val="center"/>
              <w:rPr>
                <w:sz w:val="20"/>
                <w:szCs w:val="20"/>
              </w:rPr>
            </w:pPr>
            <w:r w:rsidRPr="00BC02E7">
              <w:rPr>
                <w:sz w:val="20"/>
                <w:szCs w:val="20"/>
              </w:rPr>
              <w:lastRenderedPageBreak/>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D51A2F" w:rsidRPr="00BC02E7" w:rsidRDefault="00D51A2F" w:rsidP="00D51A2F">
            <w:pPr>
              <w:rPr>
                <w:sz w:val="20"/>
                <w:szCs w:val="20"/>
              </w:rPr>
            </w:pPr>
            <w:r w:rsidRPr="00BC02E7">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D51A2F" w:rsidRPr="00BC02E7" w:rsidRDefault="00D51A2F" w:rsidP="00D51A2F">
            <w:pPr>
              <w:rPr>
                <w:sz w:val="20"/>
                <w:szCs w:val="20"/>
              </w:rPr>
            </w:pPr>
            <w:r w:rsidRPr="00BC02E7">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D51A2F" w:rsidRPr="00BC02E7" w:rsidRDefault="00D51A2F" w:rsidP="00D51A2F">
            <w:pPr>
              <w:rPr>
                <w:sz w:val="20"/>
                <w:szCs w:val="20"/>
              </w:rPr>
            </w:pPr>
            <w:r w:rsidRPr="00BC02E7">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D51A2F" w:rsidRPr="00BC02E7" w:rsidRDefault="00D51A2F" w:rsidP="00D51A2F">
            <w:pPr>
              <w:rPr>
                <w:sz w:val="20"/>
                <w:szCs w:val="20"/>
              </w:rPr>
            </w:pPr>
            <w:r w:rsidRPr="00BC02E7">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587FE684" w:rsidR="00D51A2F" w:rsidRPr="00E10694" w:rsidRDefault="00D51A2F" w:rsidP="00D51A2F">
            <w:pPr>
              <w:rPr>
                <w:sz w:val="20"/>
                <w:szCs w:val="20"/>
              </w:rPr>
            </w:pPr>
            <w:r>
              <w:rPr>
                <w:rFonts w:hint="eastAsia"/>
                <w:sz w:val="20"/>
                <w:szCs w:val="20"/>
              </w:rPr>
              <w:t>Y</w:t>
            </w:r>
            <w:r>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1F3E2" w14:textId="2EC8370E" w:rsidR="00D51A2F" w:rsidRPr="00E10694" w:rsidRDefault="00D51A2F" w:rsidP="00D51A2F">
            <w:pPr>
              <w:rPr>
                <w:sz w:val="20"/>
                <w:szCs w:val="20"/>
              </w:rPr>
            </w:pPr>
            <w:r>
              <w:rPr>
                <w:rFonts w:hint="eastAsia"/>
                <w:sz w:val="20"/>
                <w:szCs w:val="20"/>
              </w:rPr>
              <w:t>W</w:t>
            </w:r>
            <w:r>
              <w:rPr>
                <w:sz w:val="20"/>
                <w:szCs w:val="20"/>
              </w:rPr>
              <w:t xml:space="preserve">e use cluster purity score, explained in page 4 </w:t>
            </w:r>
          </w:p>
        </w:tc>
      </w:tr>
      <w:tr w:rsidR="00D51A2F" w:rsidRPr="00E10694" w14:paraId="3F2D5729" w14:textId="77777777" w:rsidTr="00573958">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D51A2F" w:rsidRPr="00BC02E7" w:rsidRDefault="00D51A2F" w:rsidP="00D51A2F">
            <w:pPr>
              <w:jc w:val="center"/>
              <w:rPr>
                <w:sz w:val="20"/>
                <w:szCs w:val="20"/>
              </w:rPr>
            </w:pPr>
            <w:r w:rsidRPr="00BC02E7">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D51A2F" w:rsidRPr="00BC02E7" w:rsidRDefault="00D51A2F" w:rsidP="00D51A2F">
            <w:pPr>
              <w:rPr>
                <w:sz w:val="20"/>
                <w:szCs w:val="20"/>
              </w:rPr>
            </w:pPr>
            <w:r w:rsidRPr="00BC02E7">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D51A2F" w:rsidRPr="00BC02E7" w:rsidRDefault="00D51A2F" w:rsidP="00D51A2F">
            <w:pPr>
              <w:rPr>
                <w:sz w:val="20"/>
                <w:szCs w:val="20"/>
              </w:rPr>
            </w:pPr>
            <w:r w:rsidRPr="00BC02E7">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D51A2F" w:rsidRPr="00BC02E7" w:rsidRDefault="00D51A2F" w:rsidP="00D51A2F">
            <w:pPr>
              <w:rPr>
                <w:sz w:val="20"/>
                <w:szCs w:val="20"/>
              </w:rPr>
            </w:pPr>
            <w:r w:rsidRPr="00BC02E7">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D51A2F" w:rsidRPr="00BC02E7" w:rsidRDefault="00D51A2F" w:rsidP="00D51A2F">
            <w:pPr>
              <w:rPr>
                <w:sz w:val="20"/>
                <w:szCs w:val="20"/>
              </w:rPr>
            </w:pPr>
            <w:r w:rsidRPr="00BC02E7">
              <w:rPr>
                <w:sz w:val="20"/>
                <w:szCs w:val="20"/>
              </w:rPr>
              <w:t>Installed packages, add-ons or libraries should be stated and cited in addition to the software used.</w:t>
            </w:r>
          </w:p>
          <w:p w14:paraId="04995704" w14:textId="77777777" w:rsidR="00D51A2F" w:rsidRPr="00BC02E7" w:rsidRDefault="00D51A2F" w:rsidP="00D51A2F">
            <w:pPr>
              <w:rPr>
                <w:sz w:val="20"/>
                <w:szCs w:val="20"/>
              </w:rPr>
            </w:pPr>
          </w:p>
          <w:p w14:paraId="09ABEA7B" w14:textId="77777777" w:rsidR="00D51A2F" w:rsidRPr="00BC02E7" w:rsidRDefault="00D51A2F" w:rsidP="00D51A2F">
            <w:pPr>
              <w:rPr>
                <w:sz w:val="20"/>
                <w:szCs w:val="20"/>
              </w:rPr>
            </w:pPr>
            <w:r w:rsidRPr="00BC02E7">
              <w:rPr>
                <w:sz w:val="20"/>
                <w:szCs w:val="20"/>
              </w:rPr>
              <w:t>All parameters employed that differ from the default of that software/version should be provided.</w:t>
            </w:r>
          </w:p>
          <w:p w14:paraId="234F22BD" w14:textId="77777777" w:rsidR="00D51A2F" w:rsidRPr="00BC02E7" w:rsidRDefault="00D51A2F" w:rsidP="00D51A2F">
            <w:pPr>
              <w:rPr>
                <w:sz w:val="20"/>
                <w:szCs w:val="20"/>
              </w:rPr>
            </w:pPr>
          </w:p>
          <w:p w14:paraId="2DF46D06" w14:textId="77777777" w:rsidR="00D51A2F" w:rsidRPr="00BC02E7" w:rsidRDefault="00D51A2F" w:rsidP="00D51A2F">
            <w:pPr>
              <w:rPr>
                <w:sz w:val="20"/>
                <w:szCs w:val="20"/>
              </w:rPr>
            </w:pPr>
            <w:r w:rsidRPr="00BC02E7">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2B04955C" w:rsidR="00D51A2F" w:rsidRPr="00E10694" w:rsidRDefault="00D51A2F" w:rsidP="00D51A2F">
            <w:pPr>
              <w:rPr>
                <w:sz w:val="20"/>
                <w:szCs w:val="20"/>
              </w:rPr>
            </w:pPr>
            <w:r>
              <w:rPr>
                <w:rFonts w:hint="eastAsia"/>
                <w:sz w:val="20"/>
                <w:szCs w:val="20"/>
              </w:rPr>
              <w:t>Y</w:t>
            </w:r>
            <w:r>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2539BFD3" w:rsidR="00D51A2F" w:rsidRPr="00E10694" w:rsidRDefault="00D51A2F" w:rsidP="00D51A2F">
            <w:pPr>
              <w:rPr>
                <w:sz w:val="20"/>
                <w:szCs w:val="20"/>
              </w:rPr>
            </w:pPr>
            <w:r>
              <w:rPr>
                <w:rFonts w:hint="eastAsia"/>
                <w:sz w:val="20"/>
                <w:szCs w:val="20"/>
              </w:rPr>
              <w:t>P</w:t>
            </w:r>
            <w:r>
              <w:rPr>
                <w:sz w:val="20"/>
                <w:szCs w:val="20"/>
              </w:rPr>
              <w:t>age 12, 14</w:t>
            </w:r>
          </w:p>
        </w:tc>
      </w:tr>
      <w:tr w:rsidR="00D51A2F" w:rsidRPr="00E10694" w14:paraId="25BF1795" w14:textId="77777777" w:rsidTr="00573958">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D51A2F" w:rsidRPr="00BC02E7" w:rsidRDefault="00D51A2F" w:rsidP="00D51A2F">
            <w:pPr>
              <w:jc w:val="center"/>
              <w:rPr>
                <w:sz w:val="20"/>
                <w:szCs w:val="20"/>
              </w:rPr>
            </w:pPr>
            <w:r w:rsidRPr="00BC02E7">
              <w:rPr>
                <w:sz w:val="20"/>
                <w:szCs w:val="20"/>
              </w:rPr>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D51A2F" w:rsidRPr="00BC02E7" w:rsidRDefault="00D51A2F" w:rsidP="00D51A2F">
            <w:pPr>
              <w:rPr>
                <w:sz w:val="20"/>
                <w:szCs w:val="20"/>
              </w:rPr>
            </w:pPr>
            <w:r w:rsidRPr="00BC02E7">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D51A2F" w:rsidRPr="00BC02E7" w:rsidRDefault="00D51A2F" w:rsidP="00D51A2F">
            <w:pPr>
              <w:rPr>
                <w:sz w:val="20"/>
                <w:szCs w:val="20"/>
              </w:rPr>
            </w:pPr>
            <w:r w:rsidRPr="00BC02E7">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D51A2F" w:rsidRPr="00BC02E7" w:rsidRDefault="00D51A2F" w:rsidP="00D51A2F">
            <w:pPr>
              <w:rPr>
                <w:sz w:val="20"/>
                <w:szCs w:val="20"/>
              </w:rPr>
            </w:pPr>
            <w:r w:rsidRPr="00BC02E7">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D51A2F" w:rsidRPr="00BC02E7" w:rsidRDefault="00D51A2F" w:rsidP="00D51A2F">
            <w:pPr>
              <w:rPr>
                <w:sz w:val="20"/>
                <w:szCs w:val="20"/>
              </w:rPr>
            </w:pPr>
            <w:r w:rsidRPr="00BC02E7">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D51A2F" w:rsidRPr="00BC02E7" w:rsidRDefault="00D51A2F" w:rsidP="00D51A2F">
            <w:pPr>
              <w:rPr>
                <w:sz w:val="20"/>
                <w:szCs w:val="20"/>
              </w:rPr>
            </w:pPr>
          </w:p>
          <w:p w14:paraId="1D67BF40" w14:textId="77777777" w:rsidR="00D51A2F" w:rsidRPr="00BC02E7" w:rsidRDefault="00D51A2F" w:rsidP="00D51A2F">
            <w:pPr>
              <w:rPr>
                <w:sz w:val="20"/>
                <w:szCs w:val="20"/>
              </w:rPr>
            </w:pPr>
            <w:r w:rsidRPr="00BC02E7">
              <w:rPr>
                <w:sz w:val="20"/>
                <w:szCs w:val="20"/>
              </w:rPr>
              <w:t>If data are unavailable, state so clearly.</w:t>
            </w:r>
          </w:p>
          <w:p w14:paraId="3020C3FB" w14:textId="77777777" w:rsidR="00D51A2F" w:rsidRPr="00BC02E7" w:rsidRDefault="00D51A2F" w:rsidP="00D51A2F">
            <w:pPr>
              <w:rPr>
                <w:sz w:val="20"/>
                <w:szCs w:val="20"/>
              </w:rPr>
            </w:pPr>
          </w:p>
          <w:p w14:paraId="740B43D4" w14:textId="77777777" w:rsidR="00D51A2F" w:rsidRPr="00BC02E7" w:rsidRDefault="00D51A2F" w:rsidP="00D51A2F">
            <w:pPr>
              <w:rPr>
                <w:sz w:val="20"/>
                <w:szCs w:val="20"/>
                <w:u w:val="single"/>
              </w:rPr>
            </w:pPr>
            <w:r w:rsidRPr="00BC02E7">
              <w:rPr>
                <w:sz w:val="20"/>
                <w:szCs w:val="20"/>
              </w:rPr>
              <w:t>Consider using a specialized rubric for reproducible research (such as:</w:t>
            </w:r>
            <w:hyperlink r:id="rId7">
              <w:r w:rsidRPr="00BC02E7">
                <w:rPr>
                  <w:sz w:val="20"/>
                  <w:szCs w:val="20"/>
                </w:rPr>
                <w:t xml:space="preserve"> </w:t>
              </w:r>
            </w:hyperlink>
            <w:hyperlink r:id="rId8">
              <w:r w:rsidRPr="00BC02E7">
                <w:rPr>
                  <w:color w:val="1155CC"/>
                  <w:sz w:val="20"/>
                  <w:szCs w:val="20"/>
                  <w:u w:val="single"/>
                </w:rPr>
                <w:t>https://mbio.asm.org/content/9/3/e00525-18.short)</w:t>
              </w:r>
            </w:hyperlink>
            <w:r w:rsidRPr="00BC02E7">
              <w:rPr>
                <w:sz w:val="20"/>
                <w:szCs w:val="20"/>
                <w:u w:val="single"/>
              </w:rPr>
              <w:t>.</w:t>
            </w:r>
          </w:p>
          <w:p w14:paraId="6F361F70" w14:textId="77777777" w:rsidR="00D51A2F" w:rsidRPr="00BC02E7" w:rsidRDefault="00D51A2F" w:rsidP="00D51A2F">
            <w:pPr>
              <w:rPr>
                <w:sz w:val="20"/>
                <w:szCs w:val="20"/>
                <w:u w:val="single"/>
              </w:rPr>
            </w:pPr>
          </w:p>
          <w:p w14:paraId="0A60FC9C" w14:textId="77777777" w:rsidR="00D51A2F" w:rsidRPr="00BC02E7" w:rsidRDefault="00D51A2F" w:rsidP="00D51A2F">
            <w:pPr>
              <w:rPr>
                <w:sz w:val="20"/>
                <w:szCs w:val="20"/>
              </w:rPr>
            </w:pPr>
            <w:r w:rsidRPr="00BC02E7">
              <w:rPr>
                <w:sz w:val="20"/>
                <w:szCs w:val="20"/>
              </w:rPr>
              <w:lastRenderedPageBreak/>
              <w:t>Consider preregistering the study protocol (such as o</w:t>
            </w:r>
            <w:hyperlink r:id="rId9">
              <w:r w:rsidRPr="00BC02E7">
                <w:rPr>
                  <w:color w:val="1155CC"/>
                  <w:sz w:val="20"/>
                  <w:szCs w:val="20"/>
                  <w:u w:val="single"/>
                </w:rPr>
                <w:t>n osf.</w:t>
              </w:r>
            </w:hyperlink>
            <w:r w:rsidRPr="00BC02E7">
              <w:rPr>
                <w:color w:val="1155CC"/>
                <w:sz w:val="20"/>
                <w:szCs w:val="20"/>
                <w:u w:val="single"/>
              </w:rPr>
              <w:t>io</w:t>
            </w:r>
            <w:r w:rsidRPr="00BC02E7">
              <w:rPr>
                <w:sz w:val="20"/>
                <w:szCs w:val="20"/>
              </w:rPr>
              <w:t xml:space="preserve"> or</w:t>
            </w:r>
            <w:hyperlink r:id="rId10">
              <w:r w:rsidRPr="00BC02E7">
                <w:rPr>
                  <w:sz w:val="20"/>
                  <w:szCs w:val="20"/>
                </w:rPr>
                <w:t xml:space="preserve"> </w:t>
              </w:r>
            </w:hyperlink>
            <w:hyperlink r:id="rId11">
              <w:r w:rsidRPr="00BC02E7">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6C0BC5D3" w:rsidR="00D51A2F" w:rsidRPr="00E10694" w:rsidRDefault="00D51A2F" w:rsidP="00D51A2F">
            <w:pPr>
              <w:rPr>
                <w:sz w:val="20"/>
                <w:szCs w:val="20"/>
              </w:rPr>
            </w:pPr>
            <w:r>
              <w:rPr>
                <w:rFonts w:hint="eastAsia"/>
                <w:sz w:val="20"/>
                <w:szCs w:val="20"/>
              </w:rPr>
              <w:lastRenderedPageBreak/>
              <w:t>Y</w:t>
            </w:r>
            <w:r>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651224E2" w:rsidR="00D51A2F" w:rsidRPr="00E10694" w:rsidRDefault="00D51A2F" w:rsidP="00D51A2F">
            <w:pPr>
              <w:rPr>
                <w:sz w:val="20"/>
                <w:szCs w:val="20"/>
              </w:rPr>
            </w:pPr>
            <w:r>
              <w:rPr>
                <w:rFonts w:hint="eastAsia"/>
                <w:sz w:val="20"/>
                <w:szCs w:val="20"/>
              </w:rPr>
              <w:t>W</w:t>
            </w:r>
            <w:r>
              <w:rPr>
                <w:sz w:val="20"/>
                <w:szCs w:val="20"/>
              </w:rPr>
              <w:t>e put raw and processed data and codes available for public</w:t>
            </w:r>
          </w:p>
        </w:tc>
      </w:tr>
      <w:tr w:rsidR="00D51A2F" w:rsidRPr="00E10694" w14:paraId="65D3A375" w14:textId="77777777" w:rsidTr="00573958">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D51A2F" w:rsidRPr="00E10694" w:rsidRDefault="00D51A2F" w:rsidP="00D51A2F">
            <w:pPr>
              <w:jc w:val="center"/>
              <w:rPr>
                <w:sz w:val="20"/>
                <w:szCs w:val="20"/>
              </w:rPr>
            </w:pPr>
            <w:r w:rsidRPr="00E10694">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D51A2F" w:rsidRPr="00E10694" w:rsidRDefault="00D51A2F" w:rsidP="00D51A2F">
            <w:pPr>
              <w:rPr>
                <w:sz w:val="20"/>
                <w:szCs w:val="20"/>
              </w:rPr>
            </w:pPr>
            <w:r w:rsidRPr="00E10694">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D51A2F" w:rsidRPr="00E10694" w:rsidRDefault="00D51A2F" w:rsidP="00D51A2F">
            <w:pPr>
              <w:rPr>
                <w:sz w:val="20"/>
                <w:szCs w:val="20"/>
              </w:rPr>
            </w:pPr>
            <w:r w:rsidRPr="00E10694">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D51A2F" w:rsidRPr="00E10694" w:rsidRDefault="00D51A2F" w:rsidP="00D51A2F">
            <w:pPr>
              <w:rPr>
                <w:sz w:val="20"/>
                <w:szCs w:val="20"/>
              </w:rPr>
            </w:pPr>
            <w:r w:rsidRPr="00E10694">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7371930D"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655B2C84" w:rsidR="00D51A2F" w:rsidRPr="00E10694" w:rsidRDefault="00D51A2F" w:rsidP="00D51A2F">
            <w:pPr>
              <w:rPr>
                <w:sz w:val="20"/>
                <w:szCs w:val="20"/>
              </w:rPr>
            </w:pPr>
            <w:r>
              <w:rPr>
                <w:rFonts w:hint="eastAsia"/>
                <w:sz w:val="20"/>
                <w:szCs w:val="20"/>
              </w:rPr>
              <w:t>P</w:t>
            </w:r>
            <w:r>
              <w:rPr>
                <w:sz w:val="20"/>
                <w:szCs w:val="20"/>
              </w:rPr>
              <w:t>age 14</w:t>
            </w:r>
          </w:p>
        </w:tc>
      </w:tr>
      <w:tr w:rsidR="00D51A2F" w:rsidRPr="00E10694" w14:paraId="040F5601" w14:textId="77777777" w:rsidTr="00573958">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D51A2F" w:rsidRPr="00E10694" w:rsidRDefault="00D51A2F" w:rsidP="00D51A2F">
            <w:pPr>
              <w:jc w:val="center"/>
              <w:rPr>
                <w:sz w:val="20"/>
                <w:szCs w:val="20"/>
              </w:rPr>
            </w:pPr>
            <w:r w:rsidRPr="00E10694">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D51A2F" w:rsidRPr="00E10694" w:rsidRDefault="00D51A2F" w:rsidP="00D51A2F">
            <w:pPr>
              <w:rPr>
                <w:sz w:val="20"/>
                <w:szCs w:val="20"/>
              </w:rPr>
            </w:pPr>
            <w:r w:rsidRPr="00E10694">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D51A2F" w:rsidRPr="00E10694" w:rsidRDefault="00D51A2F" w:rsidP="00D51A2F">
            <w:pPr>
              <w:rPr>
                <w:sz w:val="20"/>
                <w:szCs w:val="20"/>
              </w:rPr>
            </w:pPr>
            <w:r w:rsidRPr="00E10694">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D51A2F" w:rsidRPr="00E10694" w:rsidRDefault="00D51A2F" w:rsidP="00D51A2F">
            <w:pPr>
              <w:rPr>
                <w:sz w:val="20"/>
                <w:szCs w:val="20"/>
              </w:rPr>
            </w:pPr>
            <w:r w:rsidRPr="00E10694">
              <w:rPr>
                <w:sz w:val="20"/>
                <w:szCs w:val="20"/>
              </w:rPr>
              <w:t>Unfiltered data should be provided.</w:t>
            </w:r>
          </w:p>
          <w:p w14:paraId="6802479D" w14:textId="77777777" w:rsidR="00D51A2F" w:rsidRPr="00E10694" w:rsidRDefault="00D51A2F" w:rsidP="00D51A2F">
            <w:pPr>
              <w:rPr>
                <w:sz w:val="20"/>
                <w:szCs w:val="20"/>
              </w:rPr>
            </w:pPr>
          </w:p>
          <w:p w14:paraId="3A824114" w14:textId="77777777" w:rsidR="00D51A2F" w:rsidRPr="00E10694" w:rsidRDefault="00D51A2F" w:rsidP="00D51A2F">
            <w:pPr>
              <w:rPr>
                <w:sz w:val="20"/>
                <w:szCs w:val="20"/>
              </w:rPr>
            </w:pPr>
            <w:r w:rsidRPr="00E10694">
              <w:rPr>
                <w:sz w:val="20"/>
                <w:szCs w:val="20"/>
              </w:rPr>
              <w:t xml:space="preserve">Robust, long-term databases such as those hosted by NCBI and EBI-EMBL are preferred. Repositories like </w:t>
            </w:r>
            <w:proofErr w:type="spellStart"/>
            <w:r w:rsidRPr="00E10694">
              <w:rPr>
                <w:sz w:val="20"/>
                <w:szCs w:val="20"/>
              </w:rPr>
              <w:t>zenodo</w:t>
            </w:r>
            <w:proofErr w:type="spellEnd"/>
            <w:r w:rsidRPr="00E10694">
              <w:rPr>
                <w:sz w:val="20"/>
                <w:szCs w:val="20"/>
              </w:rPr>
              <w:t xml:space="preserve"> (https://zenodo.org/) or </w:t>
            </w:r>
            <w:proofErr w:type="spellStart"/>
            <w:r w:rsidRPr="00E10694">
              <w:rPr>
                <w:sz w:val="20"/>
                <w:szCs w:val="20"/>
              </w:rPr>
              <w:t>publisso</w:t>
            </w:r>
            <w:proofErr w:type="spellEnd"/>
            <w:r w:rsidRPr="00E10694">
              <w:rPr>
                <w:sz w:val="20"/>
                <w:szCs w:val="20"/>
              </w:rPr>
              <w:t xml:space="preserve"> (https://www.publisso.de/en/working-for-you/doi-service/)</w:t>
            </w:r>
          </w:p>
          <w:p w14:paraId="32077D73" w14:textId="77777777" w:rsidR="00D51A2F" w:rsidRPr="00E10694" w:rsidRDefault="00D51A2F" w:rsidP="00D51A2F">
            <w:pPr>
              <w:rPr>
                <w:sz w:val="20"/>
                <w:szCs w:val="20"/>
              </w:rPr>
            </w:pPr>
            <w:r w:rsidRPr="00E10694">
              <w:rPr>
                <w:sz w:val="20"/>
                <w:szCs w:val="20"/>
              </w:rPr>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039EFDC2"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5E870FC0" w:rsidR="00D51A2F" w:rsidRPr="00E10694" w:rsidRDefault="00D51A2F" w:rsidP="00D51A2F">
            <w:pPr>
              <w:rPr>
                <w:sz w:val="20"/>
                <w:szCs w:val="20"/>
              </w:rPr>
            </w:pPr>
            <w:r>
              <w:rPr>
                <w:sz w:val="20"/>
                <w:szCs w:val="20"/>
              </w:rPr>
              <w:t>Page 14</w:t>
            </w:r>
          </w:p>
        </w:tc>
      </w:tr>
      <w:tr w:rsidR="00D51A2F" w:rsidRPr="00E10694" w14:paraId="7525AA46" w14:textId="77777777" w:rsidTr="00573958">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D51A2F" w:rsidRPr="00E10694" w:rsidRDefault="00D51A2F" w:rsidP="00D51A2F">
            <w:pPr>
              <w:jc w:val="center"/>
              <w:rPr>
                <w:sz w:val="20"/>
                <w:szCs w:val="20"/>
              </w:rPr>
            </w:pPr>
            <w:r w:rsidRPr="00E10694">
              <w:rPr>
                <w:sz w:val="20"/>
                <w:szCs w:val="20"/>
              </w:rPr>
              <w:lastRenderedPageBreak/>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D51A2F" w:rsidRPr="00E10694" w:rsidRDefault="00D51A2F" w:rsidP="00D51A2F">
            <w:pPr>
              <w:rPr>
                <w:sz w:val="20"/>
                <w:szCs w:val="20"/>
              </w:rPr>
            </w:pPr>
            <w:r w:rsidRPr="00E10694">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D51A2F" w:rsidRPr="00E10694" w:rsidRDefault="00D51A2F" w:rsidP="00D51A2F">
            <w:pPr>
              <w:rPr>
                <w:sz w:val="20"/>
                <w:szCs w:val="20"/>
              </w:rPr>
            </w:pPr>
            <w:r w:rsidRPr="00E10694">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D51A2F" w:rsidRPr="00E10694" w:rsidRDefault="00D51A2F" w:rsidP="00D51A2F">
            <w:pPr>
              <w:rPr>
                <w:sz w:val="20"/>
                <w:szCs w:val="20"/>
              </w:rPr>
            </w:pPr>
            <w:r w:rsidRPr="00E10694">
              <w:rPr>
                <w:sz w:val="20"/>
                <w:szCs w:val="20"/>
              </w:rPr>
              <w:t>If re-categorized, transformed, or otherwise derived variables were used in the analysis, these variables or code for deriving them should be provided.</w:t>
            </w:r>
          </w:p>
          <w:p w14:paraId="00F7805A" w14:textId="77777777" w:rsidR="00D51A2F" w:rsidRPr="00E10694" w:rsidRDefault="00D51A2F" w:rsidP="00D51A2F">
            <w:pPr>
              <w:rPr>
                <w:sz w:val="20"/>
                <w:szCs w:val="20"/>
              </w:rPr>
            </w:pPr>
          </w:p>
          <w:p w14:paraId="3203A2FC" w14:textId="77777777" w:rsidR="00D51A2F" w:rsidRPr="00E10694" w:rsidRDefault="00D51A2F" w:rsidP="00D51A2F">
            <w:pPr>
              <w:rPr>
                <w:sz w:val="20"/>
                <w:szCs w:val="20"/>
              </w:rPr>
            </w:pPr>
            <w:r w:rsidRPr="00E10694">
              <w:rPr>
                <w:sz w:val="20"/>
                <w:szCs w:val="20"/>
              </w:rPr>
              <w:t>Examples of how participant data can be matched to microbiome data are: using the same set of anonymized identifiers, or using different anonymized identifiers but providing a map.</w:t>
            </w:r>
          </w:p>
          <w:p w14:paraId="5090706B" w14:textId="77777777" w:rsidR="00D51A2F" w:rsidRPr="00E10694" w:rsidRDefault="00D51A2F" w:rsidP="00D51A2F">
            <w:pPr>
              <w:rPr>
                <w:sz w:val="20"/>
                <w:szCs w:val="20"/>
              </w:rPr>
            </w:pPr>
          </w:p>
          <w:p w14:paraId="50359A2A" w14:textId="77777777" w:rsidR="00D51A2F" w:rsidRPr="00E10694" w:rsidRDefault="00D51A2F" w:rsidP="00D51A2F">
            <w:pPr>
              <w:rPr>
                <w:sz w:val="20"/>
                <w:szCs w:val="20"/>
              </w:rPr>
            </w:pPr>
            <w:r w:rsidRPr="00E10694">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0C94F8C1"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50279D99" w:rsidR="00D51A2F" w:rsidRPr="00E10694" w:rsidRDefault="00D51A2F" w:rsidP="00D51A2F">
            <w:pPr>
              <w:rPr>
                <w:sz w:val="20"/>
                <w:szCs w:val="20"/>
              </w:rPr>
            </w:pPr>
            <w:r>
              <w:rPr>
                <w:rFonts w:hint="eastAsia"/>
                <w:sz w:val="20"/>
                <w:szCs w:val="20"/>
              </w:rPr>
              <w:t>T</w:t>
            </w:r>
            <w:r>
              <w:rPr>
                <w:sz w:val="20"/>
                <w:szCs w:val="20"/>
              </w:rPr>
              <w:t>able 1 (page 15)</w:t>
            </w:r>
          </w:p>
        </w:tc>
      </w:tr>
      <w:tr w:rsidR="00D51A2F" w:rsidRPr="00E10694" w14:paraId="254C7141"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D51A2F" w:rsidRPr="00BC02E7" w:rsidRDefault="00D51A2F" w:rsidP="00D51A2F">
            <w:pPr>
              <w:jc w:val="center"/>
              <w:rPr>
                <w:sz w:val="20"/>
                <w:szCs w:val="20"/>
              </w:rPr>
            </w:pPr>
            <w:r w:rsidRPr="00BC02E7">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D51A2F" w:rsidRPr="00BC02E7" w:rsidRDefault="00D51A2F" w:rsidP="00D51A2F">
            <w:pPr>
              <w:rPr>
                <w:sz w:val="20"/>
                <w:szCs w:val="20"/>
              </w:rPr>
            </w:pPr>
            <w:r w:rsidRPr="00BC02E7">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D51A2F" w:rsidRPr="00BC02E7" w:rsidRDefault="00D51A2F" w:rsidP="00D51A2F">
            <w:pPr>
              <w:rPr>
                <w:sz w:val="20"/>
                <w:szCs w:val="20"/>
              </w:rPr>
            </w:pPr>
            <w:r w:rsidRPr="00BC02E7">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D51A2F" w:rsidRPr="00BC02E7" w:rsidRDefault="00D51A2F" w:rsidP="00D51A2F">
            <w:pPr>
              <w:rPr>
                <w:sz w:val="20"/>
                <w:szCs w:val="20"/>
              </w:rPr>
            </w:pPr>
            <w:r w:rsidRPr="00BC02E7">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D51A2F" w:rsidRPr="00BC02E7" w:rsidRDefault="00D51A2F" w:rsidP="00D51A2F">
            <w:pPr>
              <w:rPr>
                <w:sz w:val="20"/>
                <w:szCs w:val="20"/>
              </w:rPr>
            </w:pPr>
            <w:r w:rsidRPr="00BC02E7">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60464A18" w:rsidR="00D51A2F" w:rsidRPr="00BC02E7" w:rsidRDefault="00D51A2F" w:rsidP="00D51A2F">
            <w:pPr>
              <w:rPr>
                <w:sz w:val="20"/>
                <w:szCs w:val="20"/>
              </w:rPr>
            </w:pPr>
            <w:r w:rsidRPr="00BC02E7">
              <w:rPr>
                <w:rFonts w:hint="eastAsia"/>
                <w:sz w:val="20"/>
                <w:szCs w:val="20"/>
              </w:rPr>
              <w:t>Y</w:t>
            </w:r>
            <w:r w:rsidRPr="00BC02E7">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0EF1BA4B" w:rsidR="00D51A2F" w:rsidRPr="00BC02E7" w:rsidRDefault="00D51A2F" w:rsidP="00D51A2F">
            <w:pPr>
              <w:rPr>
                <w:sz w:val="20"/>
                <w:szCs w:val="20"/>
              </w:rPr>
            </w:pPr>
            <w:r w:rsidRPr="00BC02E7">
              <w:rPr>
                <w:rFonts w:hint="eastAsia"/>
                <w:sz w:val="20"/>
                <w:szCs w:val="20"/>
              </w:rPr>
              <w:t>P</w:t>
            </w:r>
            <w:r w:rsidRPr="00BC02E7">
              <w:rPr>
                <w:sz w:val="20"/>
                <w:szCs w:val="20"/>
              </w:rPr>
              <w:t>age 14</w:t>
            </w:r>
          </w:p>
        </w:tc>
      </w:tr>
      <w:tr w:rsidR="00D51A2F" w:rsidRPr="00E10694" w14:paraId="7E2FE227" w14:textId="77777777" w:rsidTr="00573958">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D51A2F" w:rsidRPr="00BC02E7" w:rsidRDefault="00D51A2F" w:rsidP="00D51A2F">
            <w:pPr>
              <w:jc w:val="center"/>
              <w:rPr>
                <w:sz w:val="20"/>
                <w:szCs w:val="20"/>
              </w:rPr>
            </w:pPr>
            <w:r w:rsidRPr="00BC02E7">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D51A2F" w:rsidRPr="00BC02E7" w:rsidRDefault="00D51A2F" w:rsidP="00D51A2F">
            <w:pPr>
              <w:rPr>
                <w:sz w:val="20"/>
                <w:szCs w:val="20"/>
              </w:rPr>
            </w:pPr>
            <w:r w:rsidRPr="00BC02E7">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D51A2F" w:rsidRPr="00BC02E7" w:rsidRDefault="00D51A2F" w:rsidP="00D51A2F">
            <w:pPr>
              <w:rPr>
                <w:sz w:val="20"/>
                <w:szCs w:val="20"/>
              </w:rPr>
            </w:pPr>
            <w:r w:rsidRPr="00BC02E7">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D51A2F" w:rsidRPr="00BC02E7" w:rsidRDefault="00D51A2F" w:rsidP="00D51A2F">
            <w:pPr>
              <w:rPr>
                <w:sz w:val="20"/>
                <w:szCs w:val="20"/>
              </w:rPr>
            </w:pPr>
            <w:r w:rsidRPr="00BC02E7">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D51A2F" w:rsidRPr="00BC02E7" w:rsidRDefault="00D51A2F" w:rsidP="00D51A2F">
            <w:pPr>
              <w:rPr>
                <w:sz w:val="20"/>
                <w:szCs w:val="20"/>
              </w:rPr>
            </w:pPr>
            <w:r w:rsidRPr="00BC02E7">
              <w:rPr>
                <w:sz w:val="20"/>
                <w:szCs w:val="20"/>
              </w:rPr>
              <w:t>For example, any fold-changes, p-values, or FDR values calculated, provided as a spreadsheet.</w:t>
            </w:r>
          </w:p>
          <w:p w14:paraId="1ADA7FDE" w14:textId="77777777" w:rsidR="00D51A2F" w:rsidRPr="00BC02E7" w:rsidRDefault="00D51A2F" w:rsidP="00D51A2F">
            <w:pPr>
              <w:rPr>
                <w:sz w:val="20"/>
                <w:szCs w:val="20"/>
              </w:rPr>
            </w:pPr>
          </w:p>
          <w:p w14:paraId="4B68325A" w14:textId="77777777" w:rsidR="00D51A2F" w:rsidRPr="00BC02E7" w:rsidRDefault="00D51A2F" w:rsidP="00D51A2F">
            <w:pPr>
              <w:rPr>
                <w:sz w:val="20"/>
                <w:szCs w:val="20"/>
              </w:rPr>
            </w:pPr>
            <w:r w:rsidRPr="00BC02E7">
              <w:rPr>
                <w:sz w:val="20"/>
                <w:szCs w:val="20"/>
              </w:rPr>
              <w:t xml:space="preserve">Use a machine-readable, plain-text format such as csv or </w:t>
            </w:r>
            <w:proofErr w:type="spellStart"/>
            <w:r w:rsidRPr="00BC02E7">
              <w:rPr>
                <w:sz w:val="20"/>
                <w:szCs w:val="20"/>
              </w:rPr>
              <w:t>tsv</w:t>
            </w:r>
            <w:proofErr w:type="spellEnd"/>
            <w:r w:rsidRPr="00BC02E7">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082A0374" w:rsidR="00D51A2F" w:rsidRPr="00BC02E7" w:rsidRDefault="00D51A2F" w:rsidP="00D51A2F">
            <w:pPr>
              <w:rPr>
                <w:sz w:val="20"/>
                <w:szCs w:val="20"/>
              </w:rPr>
            </w:pPr>
            <w:r w:rsidRPr="00BC02E7">
              <w:rPr>
                <w:rFonts w:hint="eastAsia"/>
                <w:sz w:val="20"/>
                <w:szCs w:val="20"/>
              </w:rPr>
              <w:t>Y</w:t>
            </w:r>
            <w:r w:rsidRPr="00BC02E7">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692D17A0" w:rsidR="00D51A2F" w:rsidRPr="00BC02E7" w:rsidRDefault="00D51A2F" w:rsidP="00D51A2F">
            <w:pPr>
              <w:rPr>
                <w:sz w:val="20"/>
                <w:szCs w:val="20"/>
              </w:rPr>
            </w:pPr>
            <w:r w:rsidRPr="00BC02E7">
              <w:rPr>
                <w:rFonts w:hint="eastAsia"/>
                <w:sz w:val="20"/>
                <w:szCs w:val="20"/>
              </w:rPr>
              <w:t>P</w:t>
            </w:r>
            <w:r w:rsidRPr="00BC02E7">
              <w:rPr>
                <w:sz w:val="20"/>
                <w:szCs w:val="20"/>
              </w:rPr>
              <w:t>age 22-25</w:t>
            </w:r>
          </w:p>
        </w:tc>
      </w:tr>
      <w:tr w:rsidR="00D51A2F" w:rsidRPr="00E10694" w14:paraId="4A8400AB" w14:textId="77777777" w:rsidTr="00573958">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D51A2F" w:rsidRPr="00E10694" w:rsidRDefault="00D51A2F" w:rsidP="00D51A2F">
            <w:pPr>
              <w:rPr>
                <w:sz w:val="20"/>
                <w:szCs w:val="20"/>
              </w:rPr>
            </w:pPr>
            <w:r w:rsidRPr="00E10694">
              <w:rPr>
                <w:b/>
                <w:sz w:val="28"/>
                <w:szCs w:val="28"/>
              </w:rPr>
              <w:t>Results</w:t>
            </w:r>
          </w:p>
        </w:tc>
      </w:tr>
      <w:tr w:rsidR="00D51A2F" w:rsidRPr="00E10694" w14:paraId="714C79FF" w14:textId="77777777" w:rsidTr="00573958">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D51A2F" w:rsidRPr="00E10694" w:rsidRDefault="00D51A2F" w:rsidP="00D51A2F">
            <w:pPr>
              <w:jc w:val="center"/>
              <w:rPr>
                <w:sz w:val="20"/>
                <w:szCs w:val="20"/>
              </w:rPr>
            </w:pPr>
            <w:r w:rsidRPr="00E10694">
              <w:rPr>
                <w:sz w:val="20"/>
                <w:szCs w:val="20"/>
              </w:rPr>
              <w:lastRenderedPageBreak/>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D51A2F" w:rsidRPr="00E10694" w:rsidRDefault="00D51A2F" w:rsidP="00D51A2F">
            <w:pPr>
              <w:rPr>
                <w:sz w:val="20"/>
                <w:szCs w:val="20"/>
              </w:rPr>
            </w:pPr>
            <w:r w:rsidRPr="00E10694">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D51A2F" w:rsidRPr="00E10694" w:rsidRDefault="00D51A2F" w:rsidP="00D51A2F">
            <w:pPr>
              <w:rPr>
                <w:sz w:val="20"/>
                <w:szCs w:val="20"/>
              </w:rPr>
            </w:pPr>
            <w:r w:rsidRPr="00E10694">
              <w:rPr>
                <w:sz w:val="20"/>
                <w:szCs w:val="20"/>
              </w:rPr>
              <w:t>Give characteristics of study participants (e.g.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D51A2F" w:rsidRPr="00E10694" w:rsidRDefault="00D51A2F" w:rsidP="00D51A2F">
            <w:pPr>
              <w:rPr>
                <w:sz w:val="20"/>
                <w:szCs w:val="20"/>
              </w:rPr>
            </w:pPr>
            <w:r w:rsidRPr="00E10694">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D51A2F" w:rsidRPr="00E10694" w:rsidRDefault="00D51A2F" w:rsidP="00D51A2F">
            <w:pPr>
              <w:rPr>
                <w:sz w:val="20"/>
                <w:szCs w:val="20"/>
              </w:rPr>
            </w:pPr>
            <w:r w:rsidRPr="00E10694">
              <w:rPr>
                <w:sz w:val="20"/>
                <w:szCs w:val="20"/>
              </w:rPr>
              <w:t>Typically reported in a table included in the paper or as a supplementary table. Indicate number of participants with missing data for each variable of interest.</w:t>
            </w:r>
          </w:p>
          <w:p w14:paraId="3CEC7D70" w14:textId="77777777" w:rsidR="00D51A2F" w:rsidRPr="00E10694" w:rsidRDefault="00D51A2F" w:rsidP="00D51A2F">
            <w:pPr>
              <w:rPr>
                <w:sz w:val="20"/>
                <w:szCs w:val="20"/>
              </w:rPr>
            </w:pPr>
          </w:p>
          <w:p w14:paraId="5794F918" w14:textId="77777777" w:rsidR="00D51A2F" w:rsidRPr="00E10694" w:rsidRDefault="00D51A2F" w:rsidP="00D51A2F">
            <w:pPr>
              <w:rPr>
                <w:sz w:val="20"/>
                <w:szCs w:val="20"/>
              </w:rPr>
            </w:pPr>
            <w:r w:rsidRPr="00E10694">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D51A2F" w:rsidRPr="00E10694" w:rsidRDefault="00D51A2F" w:rsidP="00D51A2F">
            <w:pPr>
              <w:rPr>
                <w:sz w:val="20"/>
                <w:szCs w:val="20"/>
              </w:rPr>
            </w:pPr>
          </w:p>
          <w:p w14:paraId="686C83C4" w14:textId="77777777" w:rsidR="00D51A2F" w:rsidRPr="00E10694" w:rsidRDefault="00D51A2F" w:rsidP="00D51A2F">
            <w:pPr>
              <w:rPr>
                <w:sz w:val="20"/>
                <w:szCs w:val="20"/>
              </w:rPr>
            </w:pPr>
            <w:r w:rsidRPr="00E10694">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5CA08772"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1A3B852E" w:rsidR="00D51A2F" w:rsidRPr="00E10694" w:rsidRDefault="00D51A2F" w:rsidP="00D51A2F">
            <w:pPr>
              <w:rPr>
                <w:sz w:val="20"/>
                <w:szCs w:val="20"/>
              </w:rPr>
            </w:pPr>
            <w:r>
              <w:rPr>
                <w:rFonts w:hint="eastAsia"/>
                <w:sz w:val="20"/>
                <w:szCs w:val="20"/>
              </w:rPr>
              <w:t>T</w:t>
            </w:r>
            <w:r>
              <w:rPr>
                <w:sz w:val="20"/>
                <w:szCs w:val="20"/>
              </w:rPr>
              <w:t xml:space="preserve">able 1 (page 15) </w:t>
            </w:r>
          </w:p>
        </w:tc>
      </w:tr>
      <w:tr w:rsidR="00D51A2F" w:rsidRPr="00E10694" w14:paraId="5E3B3060" w14:textId="77777777" w:rsidTr="00573958">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D51A2F" w:rsidRPr="00E10694" w:rsidRDefault="00D51A2F" w:rsidP="00D51A2F">
            <w:pPr>
              <w:jc w:val="center"/>
              <w:rPr>
                <w:sz w:val="20"/>
                <w:szCs w:val="20"/>
              </w:rPr>
            </w:pPr>
            <w:r w:rsidRPr="00E10694">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D51A2F" w:rsidRPr="00E10694" w:rsidRDefault="00D51A2F" w:rsidP="00D51A2F">
            <w:pPr>
              <w:rPr>
                <w:sz w:val="20"/>
                <w:szCs w:val="20"/>
              </w:rPr>
            </w:pPr>
            <w:r w:rsidRPr="00E10694">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D51A2F" w:rsidRPr="00E10694" w:rsidRDefault="00D51A2F" w:rsidP="00D51A2F">
            <w:pPr>
              <w:rPr>
                <w:sz w:val="20"/>
                <w:szCs w:val="20"/>
              </w:rPr>
            </w:pPr>
            <w:r w:rsidRPr="00E10694">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D51A2F" w:rsidRPr="00E10694" w:rsidRDefault="00D51A2F" w:rsidP="00D51A2F">
            <w:pPr>
              <w:rPr>
                <w:sz w:val="20"/>
                <w:szCs w:val="20"/>
              </w:rPr>
            </w:pPr>
            <w:r w:rsidRPr="00E10694">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13E05D87" w:rsidR="00D51A2F" w:rsidRPr="00E10694" w:rsidRDefault="00D51A2F" w:rsidP="00D51A2F">
            <w:pPr>
              <w:rPr>
                <w:sz w:val="20"/>
                <w:szCs w:val="20"/>
              </w:rPr>
            </w:pPr>
            <w:r w:rsidRPr="00E10694">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77777777" w:rsidR="00D51A2F" w:rsidRPr="00E10694" w:rsidRDefault="00D51A2F" w:rsidP="00D51A2F">
            <w:pPr>
              <w:rPr>
                <w:sz w:val="20"/>
                <w:szCs w:val="20"/>
              </w:rPr>
            </w:pPr>
          </w:p>
        </w:tc>
      </w:tr>
      <w:tr w:rsidR="00D51A2F" w:rsidRPr="00E10694" w14:paraId="762D3259" w14:textId="77777777" w:rsidTr="00573958">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D51A2F" w:rsidRPr="00E10694" w:rsidRDefault="00D51A2F" w:rsidP="00D51A2F">
            <w:pPr>
              <w:jc w:val="center"/>
              <w:rPr>
                <w:sz w:val="20"/>
                <w:szCs w:val="20"/>
              </w:rPr>
            </w:pPr>
            <w:r w:rsidRPr="00E10694">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D51A2F" w:rsidRPr="00E10694" w:rsidRDefault="00D51A2F" w:rsidP="00D51A2F">
            <w:pPr>
              <w:rPr>
                <w:sz w:val="20"/>
                <w:szCs w:val="20"/>
              </w:rPr>
            </w:pPr>
            <w:r w:rsidRPr="00E10694">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D51A2F" w:rsidRPr="00E10694" w:rsidRDefault="00D51A2F" w:rsidP="00D51A2F">
            <w:pPr>
              <w:rPr>
                <w:sz w:val="20"/>
                <w:szCs w:val="20"/>
              </w:rPr>
            </w:pPr>
            <w:r w:rsidRPr="00E10694">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D51A2F" w:rsidRPr="00E10694" w:rsidRDefault="00D51A2F" w:rsidP="00D51A2F">
            <w:pPr>
              <w:rPr>
                <w:sz w:val="20"/>
                <w:szCs w:val="20"/>
              </w:rPr>
            </w:pPr>
            <w:r w:rsidRPr="00E10694">
              <w:rPr>
                <w:sz w:val="20"/>
                <w:szCs w:val="20"/>
              </w:rPr>
              <w:t>If not using full taxonomic hierarchy, make sure it is clear whether names stated are species, genera, family, etc.</w:t>
            </w:r>
          </w:p>
          <w:p w14:paraId="28AFE6C8" w14:textId="77777777" w:rsidR="00D51A2F" w:rsidRPr="00E10694" w:rsidRDefault="00D51A2F" w:rsidP="00D51A2F">
            <w:pPr>
              <w:rPr>
                <w:sz w:val="20"/>
                <w:szCs w:val="20"/>
              </w:rPr>
            </w:pPr>
          </w:p>
          <w:p w14:paraId="7F354E10" w14:textId="77777777" w:rsidR="00D51A2F" w:rsidRPr="00E10694" w:rsidRDefault="00D51A2F" w:rsidP="00D51A2F">
            <w:pPr>
              <w:rPr>
                <w:sz w:val="20"/>
                <w:szCs w:val="20"/>
              </w:rPr>
            </w:pPr>
            <w:r w:rsidRPr="00E10694">
              <w:rPr>
                <w:sz w:val="20"/>
                <w:szCs w:val="20"/>
              </w:rPr>
              <w:t>Italicize genus/species pairs. Consult journal guidelines or standardized references on taxonomic nomenclature. For instance,</w:t>
            </w:r>
            <w:hyperlink r:id="rId12">
              <w:r w:rsidRPr="00E10694">
                <w:rPr>
                  <w:sz w:val="20"/>
                  <w:szCs w:val="20"/>
                </w:rPr>
                <w:t xml:space="preserve"> </w:t>
              </w:r>
            </w:hyperlink>
            <w:hyperlink r:id="rId13">
              <w:r w:rsidRPr="00E10694">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5A7FBD95"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8EAC" w14:textId="100472C9" w:rsidR="00D51A2F" w:rsidRPr="00E10694" w:rsidRDefault="00D51A2F" w:rsidP="00D51A2F">
            <w:pPr>
              <w:rPr>
                <w:sz w:val="20"/>
                <w:szCs w:val="20"/>
              </w:rPr>
            </w:pPr>
            <w:r>
              <w:rPr>
                <w:rFonts w:hint="eastAsia"/>
                <w:sz w:val="20"/>
                <w:szCs w:val="20"/>
              </w:rPr>
              <w:t>W</w:t>
            </w:r>
            <w:r>
              <w:rPr>
                <w:sz w:val="20"/>
                <w:szCs w:val="20"/>
              </w:rPr>
              <w:t>e use human data</w:t>
            </w:r>
          </w:p>
        </w:tc>
      </w:tr>
      <w:tr w:rsidR="00D51A2F" w:rsidRPr="00E10694" w14:paraId="1FC1B7AB" w14:textId="77777777" w:rsidTr="00573958">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D51A2F" w:rsidRPr="00E10694" w:rsidRDefault="00D51A2F" w:rsidP="00D51A2F">
            <w:pPr>
              <w:jc w:val="center"/>
              <w:rPr>
                <w:sz w:val="20"/>
                <w:szCs w:val="20"/>
              </w:rPr>
            </w:pPr>
            <w:r w:rsidRPr="00E10694">
              <w:rPr>
                <w:sz w:val="20"/>
                <w:szCs w:val="20"/>
              </w:rPr>
              <w:lastRenderedPageBreak/>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D51A2F" w:rsidRPr="00E10694" w:rsidRDefault="00D51A2F" w:rsidP="00D51A2F">
            <w:pPr>
              <w:rPr>
                <w:sz w:val="20"/>
                <w:szCs w:val="20"/>
              </w:rPr>
            </w:pPr>
            <w:r w:rsidRPr="00E10694">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D51A2F" w:rsidRPr="00E10694" w:rsidRDefault="00D51A2F" w:rsidP="00D51A2F">
            <w:pPr>
              <w:rPr>
                <w:sz w:val="20"/>
                <w:szCs w:val="20"/>
              </w:rPr>
            </w:pPr>
            <w:r w:rsidRPr="00E10694">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D51A2F" w:rsidRPr="00E10694" w:rsidRDefault="00D51A2F" w:rsidP="00D51A2F">
            <w:pPr>
              <w:rPr>
                <w:sz w:val="20"/>
                <w:szCs w:val="20"/>
              </w:rPr>
            </w:pPr>
            <w:r w:rsidRPr="00E10694">
              <w:rPr>
                <w:sz w:val="20"/>
                <w:szCs w:val="20"/>
              </w:rPr>
              <w:t>If there are more than two groups, include omnibus (multigroup) test results if applicable to the research question.</w:t>
            </w:r>
          </w:p>
          <w:p w14:paraId="5AD7B567" w14:textId="77777777" w:rsidR="00D51A2F" w:rsidRPr="00E10694" w:rsidRDefault="00D51A2F" w:rsidP="00D51A2F">
            <w:pPr>
              <w:rPr>
                <w:sz w:val="20"/>
                <w:szCs w:val="20"/>
              </w:rPr>
            </w:pPr>
          </w:p>
          <w:p w14:paraId="20571F3D" w14:textId="77777777" w:rsidR="00D51A2F" w:rsidRPr="00E10694" w:rsidRDefault="00D51A2F" w:rsidP="00D51A2F">
            <w:pPr>
              <w:rPr>
                <w:sz w:val="20"/>
                <w:szCs w:val="20"/>
              </w:rPr>
            </w:pPr>
            <w:r w:rsidRPr="00E10694">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2170D1D2" w:rsidR="00D51A2F" w:rsidRPr="00E10694" w:rsidRDefault="00D51A2F" w:rsidP="00D51A2F">
            <w:pPr>
              <w:rPr>
                <w:sz w:val="20"/>
                <w:szCs w:val="20"/>
              </w:rPr>
            </w:pPr>
            <w:r w:rsidRPr="00E10694">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77777777" w:rsidR="00D51A2F" w:rsidRPr="00E10694" w:rsidRDefault="00D51A2F" w:rsidP="00D51A2F">
            <w:pPr>
              <w:rPr>
                <w:sz w:val="20"/>
                <w:szCs w:val="20"/>
              </w:rPr>
            </w:pPr>
          </w:p>
        </w:tc>
      </w:tr>
      <w:tr w:rsidR="00D51A2F" w:rsidRPr="00E10694" w14:paraId="316905BA"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D51A2F" w:rsidRPr="00E10694" w:rsidRDefault="00D51A2F" w:rsidP="00D51A2F">
            <w:pPr>
              <w:jc w:val="center"/>
              <w:rPr>
                <w:sz w:val="20"/>
                <w:szCs w:val="20"/>
              </w:rPr>
            </w:pPr>
            <w:r w:rsidRPr="00E10694">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D51A2F" w:rsidRPr="00E10694" w:rsidRDefault="00D51A2F" w:rsidP="00D51A2F">
            <w:pPr>
              <w:rPr>
                <w:sz w:val="20"/>
                <w:szCs w:val="20"/>
              </w:rPr>
            </w:pPr>
            <w:r w:rsidRPr="00E10694">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D51A2F" w:rsidRPr="00E10694" w:rsidRDefault="00D51A2F" w:rsidP="00D51A2F">
            <w:pPr>
              <w:rPr>
                <w:sz w:val="20"/>
                <w:szCs w:val="20"/>
              </w:rPr>
            </w:pPr>
            <w:r w:rsidRPr="00E10694">
              <w:rPr>
                <w:sz w:val="20"/>
                <w:szCs w:val="20"/>
              </w:rPr>
              <w:t xml:space="preserve">Report other data analyzed--e.g. metabolic function, functional potential, MAG assembly, and </w:t>
            </w:r>
            <w:proofErr w:type="spellStart"/>
            <w:r w:rsidRPr="00E10694">
              <w:rPr>
                <w:sz w:val="20"/>
                <w:szCs w:val="20"/>
              </w:rPr>
              <w:t>RNAseq</w:t>
            </w:r>
            <w:proofErr w:type="spellEnd"/>
            <w:r w:rsidRPr="00E10694">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D51A2F" w:rsidRPr="00E10694" w:rsidRDefault="00D51A2F" w:rsidP="00D51A2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59960D42" w:rsidR="00D51A2F" w:rsidRPr="00E10694" w:rsidRDefault="00D51A2F" w:rsidP="00D51A2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77777777" w:rsidR="00D51A2F" w:rsidRPr="00E10694" w:rsidRDefault="00D51A2F" w:rsidP="00D51A2F">
            <w:pPr>
              <w:rPr>
                <w:sz w:val="20"/>
                <w:szCs w:val="20"/>
              </w:rPr>
            </w:pPr>
          </w:p>
        </w:tc>
      </w:tr>
      <w:tr w:rsidR="00D51A2F" w:rsidRPr="00E10694" w14:paraId="27E129C3" w14:textId="77777777" w:rsidTr="00573958">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D51A2F" w:rsidRPr="00E10694" w:rsidRDefault="00D51A2F" w:rsidP="00D51A2F">
            <w:pPr>
              <w:jc w:val="center"/>
              <w:rPr>
                <w:sz w:val="20"/>
                <w:szCs w:val="20"/>
              </w:rPr>
            </w:pPr>
            <w:r w:rsidRPr="00E10694">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D51A2F" w:rsidRPr="00E10694" w:rsidRDefault="00D51A2F" w:rsidP="00D51A2F">
            <w:pPr>
              <w:rPr>
                <w:sz w:val="20"/>
                <w:szCs w:val="20"/>
              </w:rPr>
            </w:pPr>
            <w:r w:rsidRPr="00E10694">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D51A2F" w:rsidRPr="00E10694" w:rsidRDefault="00D51A2F" w:rsidP="00D51A2F">
            <w:pPr>
              <w:rPr>
                <w:sz w:val="20"/>
                <w:szCs w:val="20"/>
              </w:rPr>
            </w:pPr>
            <w:r w:rsidRPr="00E10694">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D51A2F" w:rsidRPr="00E10694" w:rsidRDefault="00D51A2F" w:rsidP="00D51A2F">
            <w:pPr>
              <w:rPr>
                <w:sz w:val="20"/>
                <w:szCs w:val="20"/>
              </w:rPr>
            </w:pPr>
            <w:r w:rsidRPr="00E10694">
              <w:rPr>
                <w:sz w:val="20"/>
                <w:szCs w:val="20"/>
              </w:rPr>
              <w:t>This could include subgroup analysis, sensitivity analyses, and cluster analysis.</w:t>
            </w:r>
          </w:p>
          <w:p w14:paraId="2106B4CC" w14:textId="77777777" w:rsidR="00D51A2F" w:rsidRPr="00E10694" w:rsidRDefault="00D51A2F" w:rsidP="00D51A2F">
            <w:pPr>
              <w:rPr>
                <w:sz w:val="20"/>
                <w:szCs w:val="20"/>
              </w:rPr>
            </w:pPr>
          </w:p>
          <w:p w14:paraId="1952BAAC" w14:textId="77777777" w:rsidR="00D51A2F" w:rsidRPr="00E10694" w:rsidRDefault="00D51A2F" w:rsidP="00D51A2F">
            <w:pPr>
              <w:rPr>
                <w:sz w:val="20"/>
                <w:szCs w:val="20"/>
              </w:rPr>
            </w:pPr>
            <w:r w:rsidRPr="00E10694">
              <w:rPr>
                <w:sz w:val="20"/>
                <w:szCs w:val="20"/>
              </w:rPr>
              <w:t>Visualizations should be easily interpretable and colorblind-friendly. The caption and/or main text should provide a detailed description of visualizations for visually-impaired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721DEF22"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13A871" w14:textId="77777777" w:rsidR="00D51A2F" w:rsidRDefault="00D51A2F" w:rsidP="00D51A2F">
            <w:pPr>
              <w:rPr>
                <w:sz w:val="20"/>
                <w:szCs w:val="20"/>
              </w:rPr>
            </w:pPr>
            <w:r>
              <w:rPr>
                <w:rFonts w:hint="eastAsia"/>
                <w:sz w:val="20"/>
                <w:szCs w:val="20"/>
              </w:rPr>
              <w:t>P</w:t>
            </w:r>
            <w:r>
              <w:rPr>
                <w:sz w:val="20"/>
                <w:szCs w:val="20"/>
              </w:rPr>
              <w:t>age 14</w:t>
            </w:r>
          </w:p>
          <w:p w14:paraId="6A8FC0B7" w14:textId="26C410B9" w:rsidR="00D51A2F" w:rsidRPr="00E10694" w:rsidRDefault="00D51A2F" w:rsidP="00D51A2F">
            <w:pPr>
              <w:rPr>
                <w:sz w:val="20"/>
                <w:szCs w:val="20"/>
              </w:rPr>
            </w:pPr>
            <w:r>
              <w:rPr>
                <w:rFonts w:hint="eastAsia"/>
                <w:sz w:val="20"/>
                <w:szCs w:val="20"/>
              </w:rPr>
              <w:t>F</w:t>
            </w:r>
            <w:r>
              <w:rPr>
                <w:sz w:val="20"/>
                <w:szCs w:val="20"/>
              </w:rPr>
              <w:t>ig 1-6, S1-3</w:t>
            </w:r>
          </w:p>
        </w:tc>
      </w:tr>
      <w:tr w:rsidR="00D51A2F" w:rsidRPr="00E10694" w14:paraId="5874B38A" w14:textId="77777777" w:rsidTr="00573958">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D51A2F" w:rsidRPr="00E10694" w:rsidRDefault="00D51A2F" w:rsidP="00D51A2F">
            <w:pPr>
              <w:rPr>
                <w:b/>
                <w:sz w:val="28"/>
                <w:szCs w:val="28"/>
              </w:rPr>
            </w:pPr>
            <w:r w:rsidRPr="00E10694">
              <w:rPr>
                <w:b/>
                <w:sz w:val="28"/>
                <w:szCs w:val="28"/>
              </w:rPr>
              <w:t>Discussion</w:t>
            </w:r>
          </w:p>
        </w:tc>
      </w:tr>
      <w:tr w:rsidR="00D51A2F" w:rsidRPr="00E10694" w14:paraId="125D36AC" w14:textId="77777777" w:rsidTr="00573958">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D51A2F" w:rsidRPr="00E10694" w:rsidRDefault="00D51A2F" w:rsidP="00D51A2F">
            <w:pPr>
              <w:jc w:val="center"/>
              <w:rPr>
                <w:sz w:val="20"/>
                <w:szCs w:val="20"/>
              </w:rPr>
            </w:pPr>
            <w:r w:rsidRPr="00E10694">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D51A2F" w:rsidRPr="00E10694" w:rsidRDefault="00D51A2F" w:rsidP="00D51A2F">
            <w:pPr>
              <w:rPr>
                <w:sz w:val="20"/>
                <w:szCs w:val="20"/>
              </w:rPr>
            </w:pPr>
            <w:r w:rsidRPr="00E10694">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08532CF5" w:rsidR="00D51A2F" w:rsidRPr="00E10694" w:rsidRDefault="00D51A2F" w:rsidP="00D51A2F">
            <w:pPr>
              <w:rPr>
                <w:sz w:val="20"/>
                <w:szCs w:val="20"/>
              </w:rPr>
            </w:pPr>
            <w:r w:rsidRPr="00E10694">
              <w:rPr>
                <w:sz w:val="20"/>
                <w:szCs w:val="20"/>
              </w:rPr>
              <w:t>Summariz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D51A2F" w:rsidRPr="00E10694" w:rsidRDefault="00D51A2F" w:rsidP="00D51A2F">
            <w:pPr>
              <w:rPr>
                <w:sz w:val="20"/>
                <w:szCs w:val="20"/>
              </w:rPr>
            </w:pPr>
            <w:r w:rsidRPr="00E10694">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D51A2F" w:rsidRPr="00E10694" w:rsidRDefault="00D51A2F" w:rsidP="00D51A2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161417C1"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605EB3C6" w:rsidR="00D51A2F" w:rsidRPr="00E10694" w:rsidRDefault="00D51A2F" w:rsidP="00D51A2F">
            <w:pPr>
              <w:rPr>
                <w:sz w:val="20"/>
                <w:szCs w:val="20"/>
              </w:rPr>
            </w:pPr>
            <w:r>
              <w:rPr>
                <w:rFonts w:hint="eastAsia"/>
                <w:sz w:val="20"/>
                <w:szCs w:val="20"/>
              </w:rPr>
              <w:t>P</w:t>
            </w:r>
            <w:r>
              <w:rPr>
                <w:sz w:val="20"/>
                <w:szCs w:val="20"/>
              </w:rPr>
              <w:t>age 8-10</w:t>
            </w:r>
          </w:p>
        </w:tc>
      </w:tr>
      <w:tr w:rsidR="00D51A2F" w:rsidRPr="00E10694" w14:paraId="7B37EB85" w14:textId="77777777" w:rsidTr="00573958">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D51A2F" w:rsidRPr="00E10694" w:rsidRDefault="00D51A2F" w:rsidP="00D51A2F">
            <w:pPr>
              <w:jc w:val="center"/>
              <w:rPr>
                <w:sz w:val="20"/>
                <w:szCs w:val="20"/>
              </w:rPr>
            </w:pPr>
            <w:r w:rsidRPr="00E10694">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D51A2F" w:rsidRPr="00E10694" w:rsidRDefault="00D51A2F" w:rsidP="00D51A2F">
            <w:pPr>
              <w:rPr>
                <w:sz w:val="20"/>
                <w:szCs w:val="20"/>
              </w:rPr>
            </w:pPr>
            <w:r w:rsidRPr="00E10694">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D51A2F" w:rsidRPr="00E10694" w:rsidRDefault="00D51A2F" w:rsidP="00D51A2F">
            <w:pPr>
              <w:rPr>
                <w:sz w:val="20"/>
                <w:szCs w:val="20"/>
              </w:rPr>
            </w:pPr>
            <w:r w:rsidRPr="00E10694">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D51A2F" w:rsidRPr="00E10694" w:rsidRDefault="00D51A2F" w:rsidP="00D51A2F">
            <w:pPr>
              <w:rPr>
                <w:sz w:val="20"/>
                <w:szCs w:val="20"/>
              </w:rPr>
            </w:pPr>
            <w:r w:rsidRPr="00E10694">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D51A2F" w:rsidRPr="00E10694" w:rsidRDefault="00D51A2F" w:rsidP="00D51A2F">
            <w:pPr>
              <w:rPr>
                <w:sz w:val="20"/>
                <w:szCs w:val="20"/>
              </w:rPr>
            </w:pPr>
            <w:r w:rsidRPr="00E10694">
              <w:rPr>
                <w:sz w:val="20"/>
                <w:szCs w:val="20"/>
              </w:rPr>
              <w:t>Define or clarify any subjective terms such as "dominant," "dysbiosis," and similar words used in interpretation of results.</w:t>
            </w:r>
          </w:p>
          <w:p w14:paraId="0057DF39" w14:textId="77777777" w:rsidR="00D51A2F" w:rsidRPr="00E10694" w:rsidRDefault="00D51A2F" w:rsidP="00D51A2F">
            <w:pPr>
              <w:rPr>
                <w:sz w:val="20"/>
                <w:szCs w:val="20"/>
              </w:rPr>
            </w:pPr>
          </w:p>
          <w:p w14:paraId="461B3365" w14:textId="77777777" w:rsidR="00D51A2F" w:rsidRPr="00E10694" w:rsidRDefault="00D51A2F" w:rsidP="00D51A2F">
            <w:pPr>
              <w:rPr>
                <w:sz w:val="20"/>
                <w:szCs w:val="20"/>
              </w:rPr>
            </w:pPr>
            <w:r w:rsidRPr="00E10694">
              <w:rPr>
                <w:sz w:val="20"/>
                <w:szCs w:val="20"/>
              </w:rPr>
              <w:t>When interpreting the findings, consider how the interpretation of the findings may be summarized or quoted for the general public such as in press releases or news articles.</w:t>
            </w:r>
          </w:p>
          <w:p w14:paraId="1C8F918C" w14:textId="77777777" w:rsidR="00D51A2F" w:rsidRPr="00E10694" w:rsidRDefault="00D51A2F" w:rsidP="00D51A2F">
            <w:pPr>
              <w:rPr>
                <w:sz w:val="20"/>
                <w:szCs w:val="20"/>
              </w:rPr>
            </w:pPr>
          </w:p>
          <w:p w14:paraId="4ACF6048" w14:textId="77777777" w:rsidR="00D51A2F" w:rsidRPr="00E10694" w:rsidRDefault="00D51A2F" w:rsidP="00D51A2F">
            <w:pPr>
              <w:rPr>
                <w:sz w:val="20"/>
                <w:szCs w:val="20"/>
              </w:rPr>
            </w:pPr>
            <w:r w:rsidRPr="00E10694">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D51A2F" w:rsidRPr="00E10694" w:rsidRDefault="00D51A2F" w:rsidP="00D51A2F">
            <w:pPr>
              <w:rPr>
                <w:sz w:val="20"/>
                <w:szCs w:val="20"/>
              </w:rPr>
            </w:pPr>
          </w:p>
          <w:p w14:paraId="6A630E2E" w14:textId="0CEA64E9" w:rsidR="00D51A2F" w:rsidRPr="00E10694" w:rsidRDefault="00D51A2F" w:rsidP="00D51A2F">
            <w:pPr>
              <w:rPr>
                <w:sz w:val="20"/>
                <w:szCs w:val="20"/>
              </w:rPr>
            </w:pPr>
            <w:r w:rsidRPr="00E10694">
              <w:rPr>
                <w:sz w:val="20"/>
                <w:szCs w:val="20"/>
              </w:rPr>
              <w:t xml:space="preserve">Distinguish between function potential (i.e. inferred from metagenomics) and observed activity (i.e. </w:t>
            </w:r>
            <w:proofErr w:type="spellStart"/>
            <w:r w:rsidRPr="00E10694">
              <w:rPr>
                <w:sz w:val="20"/>
                <w:szCs w:val="20"/>
              </w:rPr>
              <w:t>metatranscriptomic</w:t>
            </w:r>
            <w:proofErr w:type="spellEnd"/>
            <w:r w:rsidRPr="00E10694">
              <w:rPr>
                <w:sz w:val="20"/>
                <w:szCs w:val="20"/>
              </w:rPr>
              <w:t>,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5F28735A"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2B8C6FC8" w:rsidR="00D51A2F" w:rsidRPr="00E10694" w:rsidRDefault="00D51A2F" w:rsidP="00D51A2F">
            <w:pPr>
              <w:rPr>
                <w:sz w:val="20"/>
                <w:szCs w:val="20"/>
              </w:rPr>
            </w:pPr>
            <w:r>
              <w:rPr>
                <w:rFonts w:hint="eastAsia"/>
                <w:sz w:val="20"/>
                <w:szCs w:val="20"/>
              </w:rPr>
              <w:t>P</w:t>
            </w:r>
            <w:r>
              <w:rPr>
                <w:sz w:val="20"/>
                <w:szCs w:val="20"/>
              </w:rPr>
              <w:t>age 8-10</w:t>
            </w:r>
          </w:p>
        </w:tc>
      </w:tr>
      <w:tr w:rsidR="00D51A2F" w:rsidRPr="00E10694" w14:paraId="146A91A0" w14:textId="77777777" w:rsidTr="00573958">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D51A2F" w:rsidRPr="00E10694" w:rsidRDefault="00D51A2F" w:rsidP="00D51A2F">
            <w:pPr>
              <w:jc w:val="center"/>
              <w:rPr>
                <w:sz w:val="20"/>
                <w:szCs w:val="20"/>
              </w:rPr>
            </w:pPr>
            <w:r w:rsidRPr="00E10694">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D51A2F" w:rsidRPr="00E10694" w:rsidRDefault="00D51A2F" w:rsidP="00D51A2F">
            <w:pPr>
              <w:rPr>
                <w:sz w:val="20"/>
                <w:szCs w:val="20"/>
              </w:rPr>
            </w:pPr>
            <w:r w:rsidRPr="00E10694">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D51A2F" w:rsidRPr="00E10694" w:rsidRDefault="00D51A2F" w:rsidP="00D51A2F">
            <w:pPr>
              <w:rPr>
                <w:sz w:val="20"/>
                <w:szCs w:val="20"/>
              </w:rPr>
            </w:pPr>
            <w:r w:rsidRPr="00E10694">
              <w:rPr>
                <w:sz w:val="20"/>
                <w:szCs w:val="20"/>
              </w:rPr>
              <w:t xml:space="preserve">Discuss limitations of the study, </w:t>
            </w:r>
            <w:proofErr w:type="gramStart"/>
            <w:r w:rsidRPr="00E10694">
              <w:rPr>
                <w:sz w:val="20"/>
                <w:szCs w:val="20"/>
              </w:rPr>
              <w:t>taking into account</w:t>
            </w:r>
            <w:proofErr w:type="gramEnd"/>
            <w:r w:rsidRPr="00E10694">
              <w:rPr>
                <w:sz w:val="20"/>
                <w:szCs w:val="20"/>
              </w:rPr>
              <w:t xml:space="preserve">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D51A2F" w:rsidRPr="00E10694" w:rsidRDefault="00D51A2F" w:rsidP="00D51A2F">
            <w:pPr>
              <w:rPr>
                <w:sz w:val="20"/>
                <w:szCs w:val="20"/>
              </w:rPr>
            </w:pPr>
            <w:r w:rsidRPr="00E10694">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D51A2F" w:rsidRPr="00E10694" w:rsidRDefault="00D51A2F" w:rsidP="00D51A2F">
            <w:pPr>
              <w:rPr>
                <w:sz w:val="20"/>
                <w:szCs w:val="20"/>
              </w:rPr>
            </w:pPr>
            <w:r w:rsidRPr="00E10694">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25E9858C"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46B9D6FA" w:rsidR="00D51A2F" w:rsidRPr="00E10694" w:rsidRDefault="00D51A2F" w:rsidP="00D51A2F">
            <w:pPr>
              <w:rPr>
                <w:sz w:val="20"/>
                <w:szCs w:val="20"/>
              </w:rPr>
            </w:pPr>
            <w:r>
              <w:rPr>
                <w:rFonts w:hint="eastAsia"/>
                <w:sz w:val="20"/>
                <w:szCs w:val="20"/>
              </w:rPr>
              <w:t>P</w:t>
            </w:r>
            <w:r>
              <w:rPr>
                <w:sz w:val="20"/>
                <w:szCs w:val="20"/>
              </w:rPr>
              <w:t>age 9</w:t>
            </w:r>
          </w:p>
        </w:tc>
      </w:tr>
      <w:tr w:rsidR="00D51A2F" w:rsidRPr="00E10694" w14:paraId="11E785BC"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D51A2F" w:rsidRPr="00E10694" w:rsidRDefault="00D51A2F" w:rsidP="00D51A2F">
            <w:pPr>
              <w:jc w:val="center"/>
              <w:rPr>
                <w:sz w:val="20"/>
                <w:szCs w:val="20"/>
              </w:rPr>
            </w:pPr>
            <w:r w:rsidRPr="00E10694">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D51A2F" w:rsidRPr="00E10694" w:rsidRDefault="00D51A2F" w:rsidP="00D51A2F">
            <w:pPr>
              <w:rPr>
                <w:sz w:val="20"/>
                <w:szCs w:val="20"/>
              </w:rPr>
            </w:pPr>
            <w:r w:rsidRPr="00E10694">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D51A2F" w:rsidRPr="00E10694" w:rsidRDefault="00D51A2F" w:rsidP="00D51A2F">
            <w:pPr>
              <w:rPr>
                <w:sz w:val="20"/>
                <w:szCs w:val="20"/>
              </w:rPr>
            </w:pPr>
            <w:r w:rsidRPr="00E10694">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D51A2F" w:rsidRPr="00E10694" w:rsidRDefault="00D51A2F" w:rsidP="00D51A2F">
            <w:pPr>
              <w:rPr>
                <w:sz w:val="20"/>
                <w:szCs w:val="20"/>
              </w:rPr>
            </w:pPr>
            <w:r w:rsidRPr="00E10694">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4DD648CA"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0DB5920B" w:rsidR="00D51A2F" w:rsidRPr="00E10694" w:rsidRDefault="00D51A2F" w:rsidP="00D51A2F">
            <w:pPr>
              <w:rPr>
                <w:sz w:val="20"/>
                <w:szCs w:val="20"/>
              </w:rPr>
            </w:pPr>
            <w:r>
              <w:rPr>
                <w:rFonts w:hint="eastAsia"/>
                <w:sz w:val="20"/>
                <w:szCs w:val="20"/>
              </w:rPr>
              <w:t>P</w:t>
            </w:r>
            <w:r>
              <w:rPr>
                <w:sz w:val="20"/>
                <w:szCs w:val="20"/>
              </w:rPr>
              <w:t>age 9</w:t>
            </w:r>
          </w:p>
        </w:tc>
      </w:tr>
      <w:tr w:rsidR="00D51A2F" w:rsidRPr="00E10694" w14:paraId="155AFF0B"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D51A2F" w:rsidRPr="00E10694" w:rsidRDefault="00D51A2F" w:rsidP="00D51A2F">
            <w:pPr>
              <w:jc w:val="center"/>
              <w:rPr>
                <w:sz w:val="20"/>
                <w:szCs w:val="20"/>
              </w:rPr>
            </w:pPr>
            <w:r w:rsidRPr="00E10694">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D51A2F" w:rsidRPr="00E10694" w:rsidRDefault="00D51A2F" w:rsidP="00D51A2F">
            <w:pPr>
              <w:rPr>
                <w:sz w:val="20"/>
                <w:szCs w:val="20"/>
              </w:rPr>
            </w:pPr>
            <w:r w:rsidRPr="00E10694">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4FF3887C" w:rsidR="00D51A2F" w:rsidRPr="00E10694" w:rsidRDefault="00D51A2F" w:rsidP="00D51A2F">
            <w:pPr>
              <w:rPr>
                <w:sz w:val="20"/>
                <w:szCs w:val="20"/>
              </w:rPr>
            </w:pPr>
            <w:r w:rsidRPr="00E10694">
              <w:rPr>
                <w:sz w:val="20"/>
                <w:szCs w:val="20"/>
              </w:rPr>
              <w:t>Discuss the generalizability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D51A2F" w:rsidRPr="00E10694" w:rsidRDefault="00D51A2F" w:rsidP="00D51A2F">
            <w:pPr>
              <w:rPr>
                <w:sz w:val="20"/>
                <w:szCs w:val="20"/>
              </w:rPr>
            </w:pPr>
            <w:r w:rsidRPr="00E10694">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D51A2F" w:rsidRPr="00E10694" w:rsidRDefault="00D51A2F" w:rsidP="00D51A2F">
            <w:pPr>
              <w:rPr>
                <w:sz w:val="20"/>
                <w:szCs w:val="20"/>
              </w:rPr>
            </w:pPr>
            <w:r w:rsidRPr="00E10694">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77DE2172"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260A3BAD" w:rsidR="00D51A2F" w:rsidRPr="00E10694" w:rsidRDefault="00CB7735" w:rsidP="00D51A2F">
            <w:pPr>
              <w:rPr>
                <w:sz w:val="20"/>
                <w:szCs w:val="20"/>
              </w:rPr>
            </w:pPr>
            <w:r>
              <w:rPr>
                <w:rFonts w:hint="eastAsia"/>
                <w:sz w:val="20"/>
                <w:szCs w:val="20"/>
              </w:rPr>
              <w:t>P</w:t>
            </w:r>
            <w:r>
              <w:rPr>
                <w:sz w:val="20"/>
                <w:szCs w:val="20"/>
              </w:rPr>
              <w:t>age 10</w:t>
            </w:r>
          </w:p>
        </w:tc>
      </w:tr>
      <w:tr w:rsidR="00D51A2F" w:rsidRPr="00E10694" w14:paraId="3A286368"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D51A2F" w:rsidRPr="00E10694" w:rsidRDefault="00D51A2F" w:rsidP="00D51A2F">
            <w:pPr>
              <w:jc w:val="center"/>
              <w:rPr>
                <w:sz w:val="20"/>
                <w:szCs w:val="20"/>
              </w:rPr>
            </w:pPr>
            <w:r w:rsidRPr="00E10694">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D51A2F" w:rsidRPr="00E10694" w:rsidRDefault="00D51A2F" w:rsidP="00D51A2F">
            <w:pPr>
              <w:rPr>
                <w:sz w:val="20"/>
                <w:szCs w:val="20"/>
              </w:rPr>
            </w:pPr>
            <w:r w:rsidRPr="00E10694">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D51A2F" w:rsidRPr="00E10694" w:rsidRDefault="00D51A2F" w:rsidP="00D51A2F">
            <w:pPr>
              <w:rPr>
                <w:sz w:val="20"/>
                <w:szCs w:val="20"/>
              </w:rPr>
            </w:pPr>
            <w:r w:rsidRPr="00E10694">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D51A2F" w:rsidRPr="00E10694" w:rsidRDefault="00D51A2F" w:rsidP="00D51A2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644706E5"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7E5708AE" w:rsidR="00D51A2F" w:rsidRPr="00E10694" w:rsidRDefault="00D51A2F" w:rsidP="00D51A2F">
            <w:pPr>
              <w:rPr>
                <w:sz w:val="20"/>
                <w:szCs w:val="20"/>
              </w:rPr>
            </w:pPr>
            <w:r>
              <w:rPr>
                <w:sz w:val="20"/>
                <w:szCs w:val="20"/>
              </w:rPr>
              <w:t>Page 9-10</w:t>
            </w:r>
          </w:p>
        </w:tc>
      </w:tr>
      <w:tr w:rsidR="00D51A2F" w:rsidRPr="00E10694" w14:paraId="04F0913D" w14:textId="77777777" w:rsidTr="00573958">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D51A2F" w:rsidRPr="00E10694" w:rsidRDefault="00D51A2F" w:rsidP="00D51A2F">
            <w:pPr>
              <w:rPr>
                <w:b/>
                <w:sz w:val="28"/>
                <w:szCs w:val="28"/>
              </w:rPr>
            </w:pPr>
            <w:r w:rsidRPr="00E10694">
              <w:rPr>
                <w:b/>
                <w:sz w:val="28"/>
                <w:szCs w:val="28"/>
              </w:rPr>
              <w:t>Other information</w:t>
            </w:r>
          </w:p>
        </w:tc>
      </w:tr>
      <w:tr w:rsidR="00D51A2F" w:rsidRPr="00E10694" w14:paraId="117E6C66" w14:textId="77777777" w:rsidTr="00573958">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D51A2F" w:rsidRPr="00E10694" w:rsidRDefault="00D51A2F" w:rsidP="00D51A2F">
            <w:pPr>
              <w:jc w:val="center"/>
              <w:rPr>
                <w:sz w:val="20"/>
                <w:szCs w:val="20"/>
              </w:rPr>
            </w:pPr>
            <w:r w:rsidRPr="00E10694">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D51A2F" w:rsidRPr="00E10694" w:rsidRDefault="00D51A2F" w:rsidP="00D51A2F">
            <w:pPr>
              <w:rPr>
                <w:sz w:val="20"/>
                <w:szCs w:val="20"/>
              </w:rPr>
            </w:pPr>
            <w:r w:rsidRPr="00E10694">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D51A2F" w:rsidRPr="00E10694" w:rsidRDefault="00D51A2F" w:rsidP="00D51A2F">
            <w:pPr>
              <w:rPr>
                <w:sz w:val="20"/>
                <w:szCs w:val="20"/>
              </w:rPr>
            </w:pPr>
            <w:r w:rsidRPr="00E10694">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D51A2F" w:rsidRPr="00E10694" w:rsidRDefault="00D51A2F" w:rsidP="00D51A2F">
            <w:pPr>
              <w:rPr>
                <w:sz w:val="20"/>
                <w:szCs w:val="20"/>
              </w:rPr>
            </w:pPr>
            <w:r w:rsidRPr="00E10694">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D51A2F" w:rsidRPr="00E10694" w:rsidRDefault="00D51A2F" w:rsidP="00D51A2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1B559EDE"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DB8FD" w14:textId="37B7C336" w:rsidR="00D51A2F" w:rsidRPr="00E10694" w:rsidRDefault="00D51A2F" w:rsidP="00D51A2F">
            <w:pPr>
              <w:rPr>
                <w:sz w:val="20"/>
                <w:szCs w:val="20"/>
              </w:rPr>
            </w:pPr>
            <w:r>
              <w:rPr>
                <w:rFonts w:hint="eastAsia"/>
                <w:sz w:val="20"/>
                <w:szCs w:val="20"/>
              </w:rPr>
              <w:t>P</w:t>
            </w:r>
            <w:r>
              <w:rPr>
                <w:sz w:val="20"/>
                <w:szCs w:val="20"/>
              </w:rPr>
              <w:t>age 14</w:t>
            </w:r>
          </w:p>
        </w:tc>
      </w:tr>
      <w:tr w:rsidR="00D51A2F" w:rsidRPr="00E10694" w14:paraId="027D67F3" w14:textId="77777777" w:rsidTr="00573958">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D51A2F" w:rsidRPr="00E10694" w:rsidRDefault="00D51A2F" w:rsidP="00D51A2F">
            <w:pPr>
              <w:jc w:val="center"/>
              <w:rPr>
                <w:sz w:val="20"/>
                <w:szCs w:val="20"/>
              </w:rPr>
            </w:pPr>
            <w:r w:rsidRPr="00E10694">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D51A2F" w:rsidRPr="00E10694" w:rsidRDefault="00D51A2F" w:rsidP="00D51A2F">
            <w:pPr>
              <w:rPr>
                <w:sz w:val="20"/>
                <w:szCs w:val="20"/>
              </w:rPr>
            </w:pPr>
            <w:r w:rsidRPr="00E10694">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45C5B852" w:rsidR="00D51A2F" w:rsidRPr="00E10694" w:rsidRDefault="00D51A2F" w:rsidP="00D51A2F">
            <w:pPr>
              <w:rPr>
                <w:sz w:val="20"/>
                <w:szCs w:val="20"/>
              </w:rPr>
            </w:pPr>
            <w:r w:rsidRPr="00E10694">
              <w:rPr>
                <w:sz w:val="20"/>
                <w:szCs w:val="20"/>
              </w:rPr>
              <w:t>Include acknowledgements of those who contributed to the research but did not meet criteria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D51A2F" w:rsidRPr="00E10694" w:rsidRDefault="00D51A2F" w:rsidP="00D51A2F">
            <w:pPr>
              <w:rPr>
                <w:sz w:val="20"/>
                <w:szCs w:val="20"/>
              </w:rPr>
            </w:pPr>
            <w:r w:rsidRPr="00E10694">
              <w:rPr>
                <w:sz w:val="20"/>
                <w:szCs w:val="20"/>
              </w:rPr>
              <w:t>For general guidelines on authorship, see</w:t>
            </w:r>
            <w:hyperlink r:id="rId14">
              <w:r w:rsidRPr="00E10694">
                <w:rPr>
                  <w:sz w:val="20"/>
                  <w:szCs w:val="20"/>
                </w:rPr>
                <w:t xml:space="preserve"> </w:t>
              </w:r>
            </w:hyperlink>
            <w:hyperlink r:id="rId15">
              <w:r w:rsidRPr="00E10694">
                <w:rPr>
                  <w:color w:val="1155CC"/>
                  <w:sz w:val="20"/>
                  <w:szCs w:val="20"/>
                  <w:u w:val="single"/>
                </w:rPr>
                <w:t>http://www.icmje.org</w:t>
              </w:r>
            </w:hyperlink>
            <w:r w:rsidRPr="00E10694">
              <w:rPr>
                <w:sz w:val="20"/>
                <w:szCs w:val="20"/>
              </w:rPr>
              <w:t xml:space="preserve"> and</w:t>
            </w:r>
            <w:hyperlink r:id="rId16">
              <w:r w:rsidRPr="00E10694">
                <w:rPr>
                  <w:sz w:val="20"/>
                  <w:szCs w:val="20"/>
                </w:rPr>
                <w:t xml:space="preserve"> </w:t>
              </w:r>
            </w:hyperlink>
            <w:hyperlink r:id="rId17">
              <w:r w:rsidRPr="00E10694">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71EF969E"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1D44A86A" w:rsidR="00D51A2F" w:rsidRPr="00E10694" w:rsidRDefault="00D51A2F" w:rsidP="00D51A2F">
            <w:pPr>
              <w:rPr>
                <w:sz w:val="20"/>
                <w:szCs w:val="20"/>
              </w:rPr>
            </w:pPr>
            <w:r>
              <w:rPr>
                <w:rFonts w:hint="eastAsia"/>
                <w:sz w:val="20"/>
                <w:szCs w:val="20"/>
              </w:rPr>
              <w:t>P</w:t>
            </w:r>
            <w:r>
              <w:rPr>
                <w:sz w:val="20"/>
                <w:szCs w:val="20"/>
              </w:rPr>
              <w:t>age 14</w:t>
            </w:r>
          </w:p>
        </w:tc>
      </w:tr>
      <w:tr w:rsidR="00D51A2F" w:rsidRPr="00E10694" w14:paraId="53094AFB" w14:textId="77777777" w:rsidTr="00573958">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D51A2F" w:rsidRPr="00E10694" w:rsidRDefault="00D51A2F" w:rsidP="00D51A2F">
            <w:pPr>
              <w:jc w:val="center"/>
              <w:rPr>
                <w:sz w:val="20"/>
                <w:szCs w:val="20"/>
              </w:rPr>
            </w:pPr>
            <w:r w:rsidRPr="00E10694">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D51A2F" w:rsidRPr="00E10694" w:rsidRDefault="00D51A2F" w:rsidP="00D51A2F">
            <w:pPr>
              <w:rPr>
                <w:sz w:val="20"/>
                <w:szCs w:val="20"/>
              </w:rPr>
            </w:pPr>
            <w:r w:rsidRPr="00E10694">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D51A2F" w:rsidRPr="00E10694" w:rsidRDefault="00D51A2F" w:rsidP="00D51A2F">
            <w:pPr>
              <w:rPr>
                <w:sz w:val="20"/>
                <w:szCs w:val="20"/>
              </w:rPr>
            </w:pPr>
            <w:r w:rsidRPr="00E10694">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D51A2F" w:rsidRPr="00E10694" w:rsidRDefault="00D51A2F" w:rsidP="00D51A2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12CB6C77"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BD28D" w14:textId="7DE6525E" w:rsidR="00D51A2F" w:rsidRPr="00E10694" w:rsidRDefault="00D51A2F" w:rsidP="00D51A2F">
            <w:pPr>
              <w:rPr>
                <w:sz w:val="20"/>
                <w:szCs w:val="20"/>
              </w:rPr>
            </w:pPr>
            <w:r>
              <w:rPr>
                <w:sz w:val="20"/>
                <w:szCs w:val="20"/>
              </w:rPr>
              <w:t>Page 15</w:t>
            </w:r>
          </w:p>
        </w:tc>
      </w:tr>
      <w:tr w:rsidR="00D51A2F" w:rsidRPr="00E10694" w14:paraId="705F9D96" w14:textId="77777777" w:rsidTr="00573958">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D51A2F" w:rsidRPr="00E10694" w:rsidRDefault="00D51A2F" w:rsidP="00D51A2F">
            <w:pPr>
              <w:jc w:val="center"/>
              <w:rPr>
                <w:sz w:val="20"/>
                <w:szCs w:val="20"/>
              </w:rPr>
            </w:pPr>
            <w:r w:rsidRPr="00E10694">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D51A2F" w:rsidRPr="00E10694" w:rsidRDefault="00D51A2F" w:rsidP="00D51A2F">
            <w:pPr>
              <w:rPr>
                <w:sz w:val="20"/>
                <w:szCs w:val="20"/>
              </w:rPr>
            </w:pPr>
            <w:r w:rsidRPr="00E10694">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D51A2F" w:rsidRPr="00E10694" w:rsidRDefault="00D51A2F" w:rsidP="00D51A2F">
            <w:pPr>
              <w:rPr>
                <w:sz w:val="20"/>
                <w:szCs w:val="20"/>
              </w:rPr>
            </w:pPr>
            <w:r w:rsidRPr="00E10694">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D51A2F" w:rsidRPr="00E10694" w:rsidRDefault="00D51A2F" w:rsidP="00D51A2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3A9F839C"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0D0F3988" w:rsidR="00D51A2F" w:rsidRPr="00E10694" w:rsidRDefault="00D51A2F" w:rsidP="00D51A2F">
            <w:pPr>
              <w:rPr>
                <w:sz w:val="20"/>
                <w:szCs w:val="20"/>
              </w:rPr>
            </w:pPr>
            <w:r>
              <w:rPr>
                <w:sz w:val="20"/>
                <w:szCs w:val="20"/>
              </w:rPr>
              <w:t>Page 22-25</w:t>
            </w:r>
          </w:p>
        </w:tc>
      </w:tr>
      <w:tr w:rsidR="00D51A2F" w:rsidRPr="00E10694" w14:paraId="345476A1" w14:textId="77777777" w:rsidTr="00573958">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D51A2F" w:rsidRPr="00E10694" w:rsidRDefault="00D51A2F" w:rsidP="00D51A2F">
            <w:pPr>
              <w:jc w:val="center"/>
              <w:rPr>
                <w:sz w:val="20"/>
                <w:szCs w:val="20"/>
              </w:rPr>
            </w:pPr>
            <w:r w:rsidRPr="00E10694">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D51A2F" w:rsidRPr="00E10694" w:rsidRDefault="00D51A2F" w:rsidP="00D51A2F">
            <w:pPr>
              <w:rPr>
                <w:sz w:val="20"/>
                <w:szCs w:val="20"/>
              </w:rPr>
            </w:pPr>
            <w:r w:rsidRPr="00E10694">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77777777" w:rsidR="00D51A2F" w:rsidRPr="00E10694" w:rsidRDefault="00D51A2F" w:rsidP="00D51A2F">
            <w:pPr>
              <w:rPr>
                <w:sz w:val="20"/>
                <w:szCs w:val="20"/>
              </w:rPr>
            </w:pPr>
            <w:r w:rsidRPr="00E10694">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82A94" w14:textId="77777777" w:rsidR="00D51A2F" w:rsidRPr="00E10694" w:rsidRDefault="00D51A2F" w:rsidP="00D51A2F">
            <w:pPr>
              <w:rPr>
                <w:sz w:val="20"/>
                <w:szCs w:val="20"/>
              </w:rPr>
            </w:pPr>
            <w:r w:rsidRPr="00E10694">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3E4B" w14:textId="77777777" w:rsidR="00D51A2F" w:rsidRPr="00E10694" w:rsidRDefault="00D51A2F" w:rsidP="00D51A2F">
            <w:pPr>
              <w:rPr>
                <w:sz w:val="20"/>
                <w:szCs w:val="20"/>
              </w:rPr>
            </w:pPr>
            <w:r w:rsidRPr="00E10694">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D51A2F" w:rsidRPr="00E10694" w:rsidRDefault="00D51A2F" w:rsidP="00D51A2F">
            <w:pPr>
              <w:rPr>
                <w:sz w:val="20"/>
                <w:szCs w:val="20"/>
              </w:rPr>
            </w:pPr>
          </w:p>
          <w:p w14:paraId="33085116" w14:textId="77777777" w:rsidR="00D51A2F" w:rsidRPr="00E10694" w:rsidRDefault="00D51A2F" w:rsidP="00D51A2F">
            <w:pPr>
              <w:rPr>
                <w:sz w:val="20"/>
                <w:szCs w:val="20"/>
              </w:rPr>
            </w:pPr>
            <w:r w:rsidRPr="00E10694">
              <w:rPr>
                <w:sz w:val="20"/>
                <w:szCs w:val="20"/>
              </w:rPr>
              <w:t>All discussed taxa should include the taxonomic level (e.g. class, order, genu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B7502" w14:textId="1101B060" w:rsidR="00D51A2F" w:rsidRPr="00E10694" w:rsidRDefault="00D51A2F" w:rsidP="00D51A2F">
            <w:pPr>
              <w:rPr>
                <w:sz w:val="20"/>
                <w:szCs w:val="20"/>
              </w:rPr>
            </w:pPr>
            <w:r w:rsidRPr="00E10694">
              <w:rPr>
                <w:sz w:val="20"/>
                <w:szCs w:val="20"/>
              </w:rPr>
              <w:t>Yes</w:t>
            </w:r>
          </w:p>
        </w:tc>
        <w:tc>
          <w:tcPr>
            <w:tcW w:w="1320" w:type="dxa"/>
            <w:tcBorders>
              <w:top w:val="single" w:sz="6" w:space="0" w:color="CCCCCC"/>
              <w:left w:val="single" w:sz="6" w:space="0" w:color="CCCCCC"/>
            </w:tcBorders>
            <w:shd w:val="clear" w:color="auto" w:fill="auto"/>
            <w:tcMar>
              <w:top w:w="100" w:type="dxa"/>
              <w:left w:w="100" w:type="dxa"/>
              <w:bottom w:w="100" w:type="dxa"/>
              <w:right w:w="100" w:type="dxa"/>
            </w:tcMar>
          </w:tcPr>
          <w:p w14:paraId="7564BA85" w14:textId="01BCE1ED" w:rsidR="00D51A2F" w:rsidRPr="00E10694" w:rsidRDefault="003D59CE" w:rsidP="00D51A2F">
            <w:pPr>
              <w:rPr>
                <w:sz w:val="20"/>
                <w:szCs w:val="20"/>
              </w:rPr>
            </w:pPr>
            <w:r>
              <w:rPr>
                <w:sz w:val="20"/>
                <w:szCs w:val="20"/>
              </w:rPr>
              <w:t xml:space="preserve">Included in the manuscript </w:t>
            </w:r>
            <w:r w:rsidR="00D51A2F">
              <w:rPr>
                <w:sz w:val="20"/>
                <w:szCs w:val="20"/>
              </w:rPr>
              <w:t>Page 22-25</w:t>
            </w:r>
            <w:bookmarkStart w:id="0" w:name="_GoBack"/>
            <w:bookmarkEnd w:id="0"/>
          </w:p>
        </w:tc>
      </w:tr>
    </w:tbl>
    <w:p w14:paraId="2757D123" w14:textId="77777777" w:rsidR="00AD76F8" w:rsidRPr="00E10694" w:rsidRDefault="00AD76F8" w:rsidP="00AD76F8">
      <w:pPr>
        <w:sectPr w:rsidR="00AD76F8" w:rsidRPr="00E10694" w:rsidSect="00AD76F8">
          <w:pgSz w:w="15840" w:h="12240" w:orient="landscape"/>
          <w:pgMar w:top="1440" w:right="1440" w:bottom="1440" w:left="1440" w:header="720" w:footer="720" w:gutter="0"/>
          <w:cols w:space="720"/>
        </w:sectPr>
      </w:pPr>
    </w:p>
    <w:p w14:paraId="6EFEEC9A" w14:textId="77777777" w:rsidR="0072767B" w:rsidRPr="00E10694" w:rsidRDefault="0072767B" w:rsidP="00E50A0E"/>
    <w:sectPr w:rsidR="0072767B" w:rsidRPr="00E106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157376"/>
    <w:rsid w:val="001A548D"/>
    <w:rsid w:val="00233A1A"/>
    <w:rsid w:val="002C2CD7"/>
    <w:rsid w:val="00301AD1"/>
    <w:rsid w:val="003256E7"/>
    <w:rsid w:val="003D59CE"/>
    <w:rsid w:val="0046368E"/>
    <w:rsid w:val="00573958"/>
    <w:rsid w:val="00591B1E"/>
    <w:rsid w:val="00595F47"/>
    <w:rsid w:val="0072767B"/>
    <w:rsid w:val="0073615F"/>
    <w:rsid w:val="009136C7"/>
    <w:rsid w:val="009A6C4A"/>
    <w:rsid w:val="00AD76F8"/>
    <w:rsid w:val="00B40A2E"/>
    <w:rsid w:val="00B56F09"/>
    <w:rsid w:val="00BC02E7"/>
    <w:rsid w:val="00CB7735"/>
    <w:rsid w:val="00CF0413"/>
    <w:rsid w:val="00D51A2F"/>
    <w:rsid w:val="00E10694"/>
    <w:rsid w:val="00E50A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76F8"/>
    <w:pPr>
      <w:spacing w:after="0" w:line="276" w:lineRule="auto"/>
    </w:pPr>
    <w:rPr>
      <w:rFonts w:ascii="Arial" w:eastAsia="Arial"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76F8"/>
    <w:rPr>
      <w:sz w:val="16"/>
      <w:szCs w:val="16"/>
    </w:rPr>
  </w:style>
  <w:style w:type="paragraph" w:styleId="CommentText">
    <w:name w:val="annotation text"/>
    <w:basedOn w:val="Normal"/>
    <w:link w:val="CommentTextChar"/>
    <w:uiPriority w:val="99"/>
    <w:semiHidden/>
    <w:unhideWhenUsed/>
    <w:rsid w:val="00AD76F8"/>
    <w:pPr>
      <w:spacing w:line="240" w:lineRule="auto"/>
    </w:pPr>
    <w:rPr>
      <w:sz w:val="20"/>
      <w:szCs w:val="20"/>
    </w:rPr>
  </w:style>
  <w:style w:type="character" w:customStyle="1" w:styleId="CommentTextChar">
    <w:name w:val="Comment Text Char"/>
    <w:basedOn w:val="DefaultParagraphFont"/>
    <w:link w:val="CommentText"/>
    <w:uiPriority w:val="99"/>
    <w:semiHidden/>
    <w:rsid w:val="00AD76F8"/>
    <w:rPr>
      <w:rFonts w:ascii="Arial" w:eastAsia="Arial" w:hAnsi="Arial" w:cs="Arial"/>
      <w:sz w:val="20"/>
      <w:szCs w:val="20"/>
      <w:lang w:val="en" w:eastAsia="en-US"/>
    </w:rPr>
  </w:style>
  <w:style w:type="paragraph" w:styleId="Revision">
    <w:name w:val="Revision"/>
    <w:hidden/>
    <w:uiPriority w:val="99"/>
    <w:semiHidden/>
    <w:rsid w:val="00B40A2E"/>
    <w:pPr>
      <w:spacing w:after="0" w:line="240" w:lineRule="auto"/>
    </w:pPr>
    <w:rPr>
      <w:rFonts w:ascii="Arial" w:eastAsia="Arial" w:hAnsi="Arial" w:cs="Arial"/>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bio.asm.org/content/9/3/e00525-18.short)" TargetMode="External"/><Relationship Id="rId13" Type="http://schemas.openxmlformats.org/officeDocument/2006/relationships/hyperlink" Target="https://wwwnc.cdc.gov/eid/page/scientific-nomenclature"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bio.asm.org/content/9/3/e00525-18.short)" TargetMode="External"/><Relationship Id="rId12" Type="http://schemas.openxmlformats.org/officeDocument/2006/relationships/hyperlink" Target="https://wwwnc.cdc.gov/eid/page/scientific-nomenclature" TargetMode="External"/><Relationship Id="rId17" Type="http://schemas.openxmlformats.org/officeDocument/2006/relationships/hyperlink" Target="https://www.elsevier.com/authors/journal-authors/policies-and-ethics/credit-author-statement" TargetMode="External"/><Relationship Id="rId2" Type="http://schemas.openxmlformats.org/officeDocument/2006/relationships/settings" Target="settings.xml"/><Relationship Id="rId16" Type="http://schemas.openxmlformats.org/officeDocument/2006/relationships/hyperlink" Target="https://www.elsevier.com/authors/journal-authors/policies-and-ethics/credit-author-statement" TargetMode="External"/><Relationship Id="rId1" Type="http://schemas.openxmlformats.org/officeDocument/2006/relationships/styles" Target="styles.xml"/><Relationship Id="rId6" Type="http://schemas.openxmlformats.org/officeDocument/2006/relationships/hyperlink" Target="http://www.dagitty.net/" TargetMode="External"/><Relationship Id="rId11" Type="http://schemas.openxmlformats.org/officeDocument/2006/relationships/hyperlink" Target="https://plos.org/open-science/preregistration/)." TargetMode="External"/><Relationship Id="rId5" Type="http://schemas.openxmlformats.org/officeDocument/2006/relationships/hyperlink" Target="http://www.dagitty.net/" TargetMode="External"/><Relationship Id="rId15" Type="http://schemas.openxmlformats.org/officeDocument/2006/relationships/hyperlink" Target="http://www.icmje.org/" TargetMode="External"/><Relationship Id="rId10" Type="http://schemas.openxmlformats.org/officeDocument/2006/relationships/hyperlink" Target="https://plos.org/open-science/preregistration/)." TargetMode="External"/><Relationship Id="rId19" Type="http://schemas.openxmlformats.org/officeDocument/2006/relationships/theme" Target="theme/theme1.xml"/><Relationship Id="rId4" Type="http://schemas.openxmlformats.org/officeDocument/2006/relationships/hyperlink" Target="https://stormsmicrobiome.org" TargetMode="External"/><Relationship Id="rId9" Type="http://schemas.openxmlformats.org/officeDocument/2006/relationships/hyperlink" Target="http://osf.io/" TargetMode="External"/><Relationship Id="rId14" Type="http://schemas.openxmlformats.org/officeDocument/2006/relationships/hyperlink" Target="http://www.icmj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18</Pages>
  <Words>3734</Words>
  <Characters>21287</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Dianita Susilo Saputri</cp:lastModifiedBy>
  <cp:revision>6</cp:revision>
  <dcterms:created xsi:type="dcterms:W3CDTF">2023-07-19T01:24:00Z</dcterms:created>
  <dcterms:modified xsi:type="dcterms:W3CDTF">2023-08-08T01:30:00Z</dcterms:modified>
</cp:coreProperties>
</file>